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77A67" w14:textId="77777777" w:rsidR="00590382" w:rsidRPr="00723249" w:rsidRDefault="00590382" w:rsidP="00F91F15">
      <w:pPr>
        <w:spacing w:before="120" w:after="120" w:line="360" w:lineRule="auto"/>
        <w:rPr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992"/>
        <w:gridCol w:w="1134"/>
        <w:gridCol w:w="992"/>
        <w:gridCol w:w="1134"/>
        <w:gridCol w:w="1134"/>
        <w:gridCol w:w="739"/>
      </w:tblGrid>
      <w:tr w:rsidR="003158A9" w:rsidRPr="00A66784" w14:paraId="66A81ED6" w14:textId="77777777" w:rsidTr="002E2AC7">
        <w:trPr>
          <w:trHeight w:val="900"/>
        </w:trPr>
        <w:tc>
          <w:tcPr>
            <w:tcW w:w="1555" w:type="dxa"/>
            <w:hideMark/>
          </w:tcPr>
          <w:p w14:paraId="665DF25F" w14:textId="77777777" w:rsidR="003158A9" w:rsidRPr="00590382" w:rsidRDefault="003158A9" w:rsidP="00A66784">
            <w:pPr>
              <w:spacing w:before="120" w:after="120" w:line="360" w:lineRule="auto"/>
              <w:rPr>
                <w:b/>
                <w:bCs/>
                <w:sz w:val="20"/>
                <w:szCs w:val="20"/>
              </w:rPr>
            </w:pPr>
            <w:r w:rsidRPr="00590382">
              <w:rPr>
                <w:b/>
                <w:bCs/>
                <w:sz w:val="20"/>
                <w:szCs w:val="20"/>
              </w:rPr>
              <w:t>AMR site</w:t>
            </w:r>
          </w:p>
        </w:tc>
        <w:tc>
          <w:tcPr>
            <w:tcW w:w="1134" w:type="dxa"/>
            <w:hideMark/>
          </w:tcPr>
          <w:p w14:paraId="3D280E83" w14:textId="77777777" w:rsidR="003158A9" w:rsidRPr="00590382" w:rsidRDefault="003158A9" w:rsidP="00A66784">
            <w:pPr>
              <w:spacing w:before="120" w:after="120" w:line="360" w:lineRule="auto"/>
              <w:rPr>
                <w:b/>
                <w:bCs/>
                <w:sz w:val="20"/>
                <w:szCs w:val="20"/>
              </w:rPr>
            </w:pPr>
            <w:r w:rsidRPr="00590382">
              <w:rPr>
                <w:b/>
                <w:bCs/>
                <w:sz w:val="20"/>
                <w:szCs w:val="20"/>
              </w:rPr>
              <w:t>County</w:t>
            </w:r>
          </w:p>
        </w:tc>
        <w:tc>
          <w:tcPr>
            <w:tcW w:w="992" w:type="dxa"/>
            <w:hideMark/>
          </w:tcPr>
          <w:p w14:paraId="44C195ED" w14:textId="77777777" w:rsidR="003158A9" w:rsidRPr="00590382" w:rsidRDefault="003158A9" w:rsidP="00A66784">
            <w:pPr>
              <w:spacing w:before="120" w:after="120" w:line="360" w:lineRule="auto"/>
              <w:rPr>
                <w:b/>
                <w:bCs/>
                <w:sz w:val="20"/>
                <w:szCs w:val="20"/>
              </w:rPr>
            </w:pPr>
            <w:r w:rsidRPr="00590382">
              <w:rPr>
                <w:b/>
                <w:bCs/>
                <w:sz w:val="20"/>
                <w:szCs w:val="20"/>
              </w:rPr>
              <w:t>Distance AMR site-hub (km)</w:t>
            </w:r>
          </w:p>
        </w:tc>
        <w:tc>
          <w:tcPr>
            <w:tcW w:w="1134" w:type="dxa"/>
            <w:hideMark/>
          </w:tcPr>
          <w:p w14:paraId="51A172DF" w14:textId="77777777" w:rsidR="003158A9" w:rsidRPr="00590382" w:rsidRDefault="003158A9" w:rsidP="00A66784">
            <w:pPr>
              <w:spacing w:before="120" w:after="120" w:line="360" w:lineRule="auto"/>
              <w:rPr>
                <w:b/>
                <w:bCs/>
                <w:sz w:val="20"/>
                <w:szCs w:val="20"/>
                <w:lang w:val="fr-FR"/>
              </w:rPr>
            </w:pPr>
            <w:r w:rsidRPr="00590382">
              <w:rPr>
                <w:b/>
                <w:bCs/>
                <w:sz w:val="20"/>
                <w:szCs w:val="20"/>
                <w:lang w:val="fr-FR"/>
              </w:rPr>
              <w:t>Transport mode AMR site-hub</w:t>
            </w:r>
          </w:p>
        </w:tc>
        <w:tc>
          <w:tcPr>
            <w:tcW w:w="992" w:type="dxa"/>
            <w:hideMark/>
          </w:tcPr>
          <w:p w14:paraId="39C0C3AE" w14:textId="77777777" w:rsidR="003158A9" w:rsidRPr="00590382" w:rsidRDefault="003158A9" w:rsidP="00A66784">
            <w:pPr>
              <w:spacing w:before="120" w:after="120" w:line="360" w:lineRule="auto"/>
              <w:rPr>
                <w:b/>
                <w:bCs/>
                <w:sz w:val="20"/>
                <w:szCs w:val="20"/>
              </w:rPr>
            </w:pPr>
            <w:r w:rsidRPr="00590382">
              <w:rPr>
                <w:b/>
                <w:bCs/>
                <w:sz w:val="20"/>
                <w:szCs w:val="20"/>
              </w:rPr>
              <w:t>Distance hub- NMRL (km)</w:t>
            </w:r>
          </w:p>
        </w:tc>
        <w:tc>
          <w:tcPr>
            <w:tcW w:w="1134" w:type="dxa"/>
            <w:hideMark/>
          </w:tcPr>
          <w:p w14:paraId="331FCEEA" w14:textId="77777777" w:rsidR="003158A9" w:rsidRPr="00590382" w:rsidRDefault="003158A9" w:rsidP="00A66784">
            <w:pPr>
              <w:spacing w:before="120" w:after="120" w:line="360" w:lineRule="auto"/>
              <w:rPr>
                <w:b/>
                <w:bCs/>
                <w:sz w:val="20"/>
                <w:szCs w:val="20"/>
              </w:rPr>
            </w:pPr>
            <w:r w:rsidRPr="00590382">
              <w:rPr>
                <w:b/>
                <w:bCs/>
                <w:sz w:val="20"/>
                <w:szCs w:val="20"/>
              </w:rPr>
              <w:t>Transport mode hub-NMRL</w:t>
            </w:r>
          </w:p>
        </w:tc>
        <w:tc>
          <w:tcPr>
            <w:tcW w:w="1134" w:type="dxa"/>
            <w:noWrap/>
            <w:hideMark/>
          </w:tcPr>
          <w:p w14:paraId="6651C5A4" w14:textId="77777777" w:rsidR="003158A9" w:rsidRPr="00590382" w:rsidRDefault="003158A9" w:rsidP="00A66784">
            <w:pPr>
              <w:spacing w:before="120" w:after="120" w:line="360" w:lineRule="auto"/>
              <w:rPr>
                <w:b/>
                <w:bCs/>
                <w:sz w:val="20"/>
                <w:szCs w:val="20"/>
              </w:rPr>
            </w:pPr>
            <w:r w:rsidRPr="00590382">
              <w:rPr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739" w:type="dxa"/>
            <w:hideMark/>
          </w:tcPr>
          <w:p w14:paraId="6A180E3A" w14:textId="0AAC64F6" w:rsidR="003158A9" w:rsidRPr="00590382" w:rsidRDefault="003158A9" w:rsidP="00A66784">
            <w:pPr>
              <w:spacing w:before="120" w:after="120" w:line="360" w:lineRule="auto"/>
              <w:rPr>
                <w:b/>
                <w:bCs/>
                <w:sz w:val="20"/>
                <w:szCs w:val="20"/>
              </w:rPr>
            </w:pPr>
            <w:r w:rsidRPr="00590382">
              <w:rPr>
                <w:b/>
                <w:bCs/>
                <w:sz w:val="20"/>
                <w:szCs w:val="20"/>
              </w:rPr>
              <w:t>Cost</w:t>
            </w:r>
            <w:r w:rsidR="0076151A">
              <w:rPr>
                <w:b/>
                <w:bCs/>
                <w:sz w:val="20"/>
                <w:szCs w:val="20"/>
              </w:rPr>
              <w:t xml:space="preserve"> (US$)</w:t>
            </w:r>
          </w:p>
        </w:tc>
      </w:tr>
      <w:tr w:rsidR="003158A9" w:rsidRPr="00A66784" w14:paraId="565B9594" w14:textId="77777777" w:rsidTr="002E2AC7">
        <w:trPr>
          <w:trHeight w:val="300"/>
        </w:trPr>
        <w:tc>
          <w:tcPr>
            <w:tcW w:w="1555" w:type="dxa"/>
            <w:noWrap/>
            <w:hideMark/>
          </w:tcPr>
          <w:p w14:paraId="157FE67A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Bungoma County Referral Hospital</w:t>
            </w:r>
          </w:p>
        </w:tc>
        <w:tc>
          <w:tcPr>
            <w:tcW w:w="1134" w:type="dxa"/>
            <w:noWrap/>
            <w:hideMark/>
          </w:tcPr>
          <w:p w14:paraId="66B993E9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Bungoma</w:t>
            </w:r>
          </w:p>
        </w:tc>
        <w:tc>
          <w:tcPr>
            <w:tcW w:w="992" w:type="dxa"/>
            <w:noWrap/>
            <w:hideMark/>
          </w:tcPr>
          <w:p w14:paraId="786C3752" w14:textId="02D8298C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0</w:t>
            </w:r>
            <w:r w:rsidR="0076151A">
              <w:rPr>
                <w:sz w:val="20"/>
                <w:szCs w:val="20"/>
              </w:rPr>
              <w:t>.</w:t>
            </w:r>
            <w:r w:rsidRPr="00653566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A933148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 xml:space="preserve">Boda </w:t>
            </w:r>
            <w:proofErr w:type="spellStart"/>
            <w:r w:rsidRPr="00653566">
              <w:rPr>
                <w:sz w:val="20"/>
                <w:szCs w:val="20"/>
              </w:rPr>
              <w:t>boda</w:t>
            </w:r>
            <w:proofErr w:type="spellEnd"/>
          </w:p>
        </w:tc>
        <w:tc>
          <w:tcPr>
            <w:tcW w:w="992" w:type="dxa"/>
            <w:noWrap/>
            <w:hideMark/>
          </w:tcPr>
          <w:p w14:paraId="2BD697F6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421</w:t>
            </w:r>
          </w:p>
        </w:tc>
        <w:tc>
          <w:tcPr>
            <w:tcW w:w="1134" w:type="dxa"/>
            <w:noWrap/>
            <w:hideMark/>
          </w:tcPr>
          <w:p w14:paraId="6290750F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G4S</w:t>
            </w:r>
          </w:p>
        </w:tc>
        <w:tc>
          <w:tcPr>
            <w:tcW w:w="1134" w:type="dxa"/>
            <w:noWrap/>
            <w:hideMark/>
          </w:tcPr>
          <w:p w14:paraId="5AE79F3B" w14:textId="6EBF1F7F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Twice/</w:t>
            </w:r>
            <w:r>
              <w:rPr>
                <w:sz w:val="20"/>
                <w:szCs w:val="20"/>
              </w:rPr>
              <w:t xml:space="preserve"> </w:t>
            </w:r>
            <w:r w:rsidRPr="00653566">
              <w:rPr>
                <w:sz w:val="20"/>
                <w:szCs w:val="20"/>
              </w:rPr>
              <w:t>month</w:t>
            </w:r>
          </w:p>
        </w:tc>
        <w:tc>
          <w:tcPr>
            <w:tcW w:w="739" w:type="dxa"/>
            <w:noWrap/>
            <w:hideMark/>
          </w:tcPr>
          <w:p w14:paraId="02D49206" w14:textId="50AEC33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$2227</w:t>
            </w:r>
          </w:p>
        </w:tc>
      </w:tr>
      <w:tr w:rsidR="003158A9" w:rsidRPr="00A66784" w14:paraId="1B5CEF72" w14:textId="77777777" w:rsidTr="002E2AC7">
        <w:trPr>
          <w:trHeight w:val="300"/>
        </w:trPr>
        <w:tc>
          <w:tcPr>
            <w:tcW w:w="1555" w:type="dxa"/>
            <w:hideMark/>
          </w:tcPr>
          <w:p w14:paraId="1A34A879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Coast General Teaching and Referral Hospital</w:t>
            </w:r>
          </w:p>
        </w:tc>
        <w:tc>
          <w:tcPr>
            <w:tcW w:w="1134" w:type="dxa"/>
            <w:hideMark/>
          </w:tcPr>
          <w:p w14:paraId="712FDBA2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Mombasa</w:t>
            </w:r>
          </w:p>
        </w:tc>
        <w:tc>
          <w:tcPr>
            <w:tcW w:w="992" w:type="dxa"/>
            <w:noWrap/>
            <w:hideMark/>
          </w:tcPr>
          <w:p w14:paraId="5409C019" w14:textId="3447E71F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5</w:t>
            </w:r>
            <w:r w:rsidR="0076151A">
              <w:rPr>
                <w:sz w:val="20"/>
                <w:szCs w:val="20"/>
              </w:rPr>
              <w:t>.</w:t>
            </w:r>
            <w:r w:rsidRPr="00653566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51B6ECE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 xml:space="preserve">Boda </w:t>
            </w:r>
            <w:proofErr w:type="spellStart"/>
            <w:r w:rsidRPr="00653566">
              <w:rPr>
                <w:sz w:val="20"/>
                <w:szCs w:val="20"/>
              </w:rPr>
              <w:t>boda</w:t>
            </w:r>
            <w:proofErr w:type="spellEnd"/>
          </w:p>
        </w:tc>
        <w:tc>
          <w:tcPr>
            <w:tcW w:w="992" w:type="dxa"/>
            <w:noWrap/>
            <w:hideMark/>
          </w:tcPr>
          <w:p w14:paraId="587681A4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488</w:t>
            </w:r>
          </w:p>
        </w:tc>
        <w:tc>
          <w:tcPr>
            <w:tcW w:w="1134" w:type="dxa"/>
            <w:noWrap/>
            <w:hideMark/>
          </w:tcPr>
          <w:p w14:paraId="5558623E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G4S</w:t>
            </w:r>
          </w:p>
        </w:tc>
        <w:tc>
          <w:tcPr>
            <w:tcW w:w="1134" w:type="dxa"/>
            <w:noWrap/>
            <w:hideMark/>
          </w:tcPr>
          <w:p w14:paraId="3ABDD36B" w14:textId="2AD5EAFA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Twice/</w:t>
            </w:r>
            <w:r>
              <w:rPr>
                <w:sz w:val="20"/>
                <w:szCs w:val="20"/>
              </w:rPr>
              <w:t xml:space="preserve"> </w:t>
            </w:r>
            <w:r w:rsidRPr="00653566">
              <w:rPr>
                <w:sz w:val="20"/>
                <w:szCs w:val="20"/>
              </w:rPr>
              <w:t>month</w:t>
            </w:r>
          </w:p>
        </w:tc>
        <w:tc>
          <w:tcPr>
            <w:tcW w:w="739" w:type="dxa"/>
            <w:noWrap/>
            <w:hideMark/>
          </w:tcPr>
          <w:p w14:paraId="1F64831E" w14:textId="5B83F5F0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$2607</w:t>
            </w:r>
          </w:p>
        </w:tc>
      </w:tr>
      <w:tr w:rsidR="003158A9" w:rsidRPr="00A66784" w14:paraId="589439A6" w14:textId="77777777" w:rsidTr="002E2AC7">
        <w:trPr>
          <w:trHeight w:val="300"/>
        </w:trPr>
        <w:tc>
          <w:tcPr>
            <w:tcW w:w="1555" w:type="dxa"/>
            <w:noWrap/>
            <w:hideMark/>
          </w:tcPr>
          <w:p w14:paraId="65808A62" w14:textId="78C19FA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1507DD">
              <w:rPr>
                <w:sz w:val="20"/>
                <w:szCs w:val="20"/>
              </w:rPr>
              <w:t>JOOTRH</w:t>
            </w:r>
          </w:p>
        </w:tc>
        <w:tc>
          <w:tcPr>
            <w:tcW w:w="1134" w:type="dxa"/>
            <w:noWrap/>
            <w:hideMark/>
          </w:tcPr>
          <w:p w14:paraId="0F49CDB0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Kisumu</w:t>
            </w:r>
          </w:p>
        </w:tc>
        <w:tc>
          <w:tcPr>
            <w:tcW w:w="992" w:type="dxa"/>
            <w:noWrap/>
            <w:hideMark/>
          </w:tcPr>
          <w:p w14:paraId="1D6484A0" w14:textId="4A0134B5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4</w:t>
            </w:r>
            <w:r w:rsidR="0076151A">
              <w:rPr>
                <w:sz w:val="20"/>
                <w:szCs w:val="20"/>
              </w:rPr>
              <w:t>.</w:t>
            </w:r>
            <w:r w:rsidRPr="00653566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4409DA1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 xml:space="preserve">Boda </w:t>
            </w:r>
            <w:proofErr w:type="spellStart"/>
            <w:r w:rsidRPr="00653566">
              <w:rPr>
                <w:sz w:val="20"/>
                <w:szCs w:val="20"/>
              </w:rPr>
              <w:t>boda</w:t>
            </w:r>
            <w:proofErr w:type="spellEnd"/>
          </w:p>
        </w:tc>
        <w:tc>
          <w:tcPr>
            <w:tcW w:w="992" w:type="dxa"/>
            <w:noWrap/>
            <w:hideMark/>
          </w:tcPr>
          <w:p w14:paraId="2DEC0979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349</w:t>
            </w:r>
          </w:p>
        </w:tc>
        <w:tc>
          <w:tcPr>
            <w:tcW w:w="1134" w:type="dxa"/>
            <w:noWrap/>
            <w:hideMark/>
          </w:tcPr>
          <w:p w14:paraId="53343495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G4S</w:t>
            </w:r>
          </w:p>
        </w:tc>
        <w:tc>
          <w:tcPr>
            <w:tcW w:w="1134" w:type="dxa"/>
            <w:noWrap/>
            <w:hideMark/>
          </w:tcPr>
          <w:p w14:paraId="14D218DD" w14:textId="74D109FF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Twice/</w:t>
            </w:r>
            <w:r>
              <w:rPr>
                <w:sz w:val="20"/>
                <w:szCs w:val="20"/>
              </w:rPr>
              <w:t xml:space="preserve"> </w:t>
            </w:r>
            <w:r w:rsidRPr="00653566">
              <w:rPr>
                <w:sz w:val="20"/>
                <w:szCs w:val="20"/>
              </w:rPr>
              <w:t>month</w:t>
            </w:r>
          </w:p>
        </w:tc>
        <w:tc>
          <w:tcPr>
            <w:tcW w:w="739" w:type="dxa"/>
            <w:noWrap/>
            <w:hideMark/>
          </w:tcPr>
          <w:p w14:paraId="5B109CDE" w14:textId="707ED3AC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$1865</w:t>
            </w:r>
          </w:p>
        </w:tc>
      </w:tr>
      <w:tr w:rsidR="003158A9" w:rsidRPr="00A66784" w14:paraId="253EDC88" w14:textId="77777777" w:rsidTr="002E2AC7">
        <w:trPr>
          <w:trHeight w:val="300"/>
        </w:trPr>
        <w:tc>
          <w:tcPr>
            <w:tcW w:w="1555" w:type="dxa"/>
            <w:noWrap/>
            <w:hideMark/>
          </w:tcPr>
          <w:p w14:paraId="01DD281E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Kenyatta National Hospital</w:t>
            </w:r>
          </w:p>
        </w:tc>
        <w:tc>
          <w:tcPr>
            <w:tcW w:w="1134" w:type="dxa"/>
            <w:noWrap/>
            <w:hideMark/>
          </w:tcPr>
          <w:p w14:paraId="1C58C312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Nairobi</w:t>
            </w:r>
          </w:p>
        </w:tc>
        <w:tc>
          <w:tcPr>
            <w:tcW w:w="992" w:type="dxa"/>
            <w:noWrap/>
            <w:hideMark/>
          </w:tcPr>
          <w:p w14:paraId="1440378D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E9FD491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54AAAF4B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313AA63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G4S</w:t>
            </w:r>
          </w:p>
        </w:tc>
        <w:tc>
          <w:tcPr>
            <w:tcW w:w="1134" w:type="dxa"/>
            <w:noWrap/>
            <w:hideMark/>
          </w:tcPr>
          <w:p w14:paraId="147C5F26" w14:textId="401EFF9A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Twice/</w:t>
            </w:r>
            <w:r>
              <w:rPr>
                <w:sz w:val="20"/>
                <w:szCs w:val="20"/>
              </w:rPr>
              <w:t xml:space="preserve"> </w:t>
            </w:r>
            <w:r w:rsidRPr="00653566">
              <w:rPr>
                <w:sz w:val="20"/>
                <w:szCs w:val="20"/>
              </w:rPr>
              <w:t>month</w:t>
            </w:r>
          </w:p>
        </w:tc>
        <w:tc>
          <w:tcPr>
            <w:tcW w:w="739" w:type="dxa"/>
            <w:noWrap/>
            <w:hideMark/>
          </w:tcPr>
          <w:p w14:paraId="025AFDB7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$11</w:t>
            </w:r>
          </w:p>
        </w:tc>
      </w:tr>
      <w:tr w:rsidR="003158A9" w:rsidRPr="00A66784" w14:paraId="0445F95B" w14:textId="77777777" w:rsidTr="002E2AC7">
        <w:trPr>
          <w:trHeight w:val="300"/>
        </w:trPr>
        <w:tc>
          <w:tcPr>
            <w:tcW w:w="1555" w:type="dxa"/>
            <w:noWrap/>
            <w:hideMark/>
          </w:tcPr>
          <w:p w14:paraId="6A05B600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Kitale County Referral Hospital</w:t>
            </w:r>
          </w:p>
        </w:tc>
        <w:tc>
          <w:tcPr>
            <w:tcW w:w="1134" w:type="dxa"/>
            <w:noWrap/>
            <w:hideMark/>
          </w:tcPr>
          <w:p w14:paraId="7823FD4E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 xml:space="preserve">Trans </w:t>
            </w:r>
            <w:proofErr w:type="spellStart"/>
            <w:r w:rsidRPr="00653566">
              <w:rPr>
                <w:sz w:val="20"/>
                <w:szCs w:val="20"/>
              </w:rPr>
              <w:t>Nzoia</w:t>
            </w:r>
            <w:proofErr w:type="spellEnd"/>
          </w:p>
        </w:tc>
        <w:tc>
          <w:tcPr>
            <w:tcW w:w="992" w:type="dxa"/>
            <w:noWrap/>
            <w:hideMark/>
          </w:tcPr>
          <w:p w14:paraId="17B99B57" w14:textId="2F3BB8DF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1</w:t>
            </w:r>
            <w:r w:rsidR="0076151A">
              <w:rPr>
                <w:sz w:val="20"/>
                <w:szCs w:val="20"/>
              </w:rPr>
              <w:t>.</w:t>
            </w:r>
            <w:r w:rsidRPr="00653566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68911C7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 xml:space="preserve">Boda </w:t>
            </w:r>
            <w:proofErr w:type="spellStart"/>
            <w:r w:rsidRPr="00653566">
              <w:rPr>
                <w:sz w:val="20"/>
                <w:szCs w:val="20"/>
              </w:rPr>
              <w:t>boda</w:t>
            </w:r>
            <w:proofErr w:type="spellEnd"/>
          </w:p>
        </w:tc>
        <w:tc>
          <w:tcPr>
            <w:tcW w:w="992" w:type="dxa"/>
            <w:noWrap/>
            <w:hideMark/>
          </w:tcPr>
          <w:p w14:paraId="137BC97A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391</w:t>
            </w:r>
          </w:p>
        </w:tc>
        <w:tc>
          <w:tcPr>
            <w:tcW w:w="1134" w:type="dxa"/>
            <w:noWrap/>
            <w:hideMark/>
          </w:tcPr>
          <w:p w14:paraId="0EECFA0E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G4S</w:t>
            </w:r>
          </w:p>
        </w:tc>
        <w:tc>
          <w:tcPr>
            <w:tcW w:w="1134" w:type="dxa"/>
            <w:noWrap/>
            <w:hideMark/>
          </w:tcPr>
          <w:p w14:paraId="3441AF6C" w14:textId="24AF3161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Twice/</w:t>
            </w:r>
            <w:r>
              <w:rPr>
                <w:sz w:val="20"/>
                <w:szCs w:val="20"/>
              </w:rPr>
              <w:t xml:space="preserve"> </w:t>
            </w:r>
            <w:r w:rsidRPr="00653566">
              <w:rPr>
                <w:sz w:val="20"/>
                <w:szCs w:val="20"/>
              </w:rPr>
              <w:t>month</w:t>
            </w:r>
          </w:p>
        </w:tc>
        <w:tc>
          <w:tcPr>
            <w:tcW w:w="739" w:type="dxa"/>
            <w:noWrap/>
            <w:hideMark/>
          </w:tcPr>
          <w:p w14:paraId="56F38EE3" w14:textId="4C8B655F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$2071</w:t>
            </w:r>
          </w:p>
        </w:tc>
      </w:tr>
      <w:tr w:rsidR="003158A9" w:rsidRPr="00A66784" w14:paraId="793B9F67" w14:textId="77777777" w:rsidTr="002E2AC7">
        <w:trPr>
          <w:trHeight w:val="300"/>
        </w:trPr>
        <w:tc>
          <w:tcPr>
            <w:tcW w:w="1555" w:type="dxa"/>
            <w:noWrap/>
            <w:hideMark/>
          </w:tcPr>
          <w:p w14:paraId="1E0FFC49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Machakos Level 5 hospital</w:t>
            </w:r>
          </w:p>
        </w:tc>
        <w:tc>
          <w:tcPr>
            <w:tcW w:w="1134" w:type="dxa"/>
            <w:noWrap/>
            <w:hideMark/>
          </w:tcPr>
          <w:p w14:paraId="664E4E44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Machakos</w:t>
            </w:r>
          </w:p>
        </w:tc>
        <w:tc>
          <w:tcPr>
            <w:tcW w:w="992" w:type="dxa"/>
            <w:noWrap/>
            <w:hideMark/>
          </w:tcPr>
          <w:p w14:paraId="651D670F" w14:textId="07AB328C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1</w:t>
            </w:r>
            <w:r w:rsidR="0076151A">
              <w:rPr>
                <w:sz w:val="20"/>
                <w:szCs w:val="20"/>
              </w:rPr>
              <w:t>.</w:t>
            </w:r>
            <w:r w:rsidRPr="00653566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4079AEB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 xml:space="preserve">Boda </w:t>
            </w:r>
            <w:proofErr w:type="spellStart"/>
            <w:r w:rsidRPr="00653566">
              <w:rPr>
                <w:sz w:val="20"/>
                <w:szCs w:val="20"/>
              </w:rPr>
              <w:t>boda</w:t>
            </w:r>
            <w:proofErr w:type="spellEnd"/>
          </w:p>
        </w:tc>
        <w:tc>
          <w:tcPr>
            <w:tcW w:w="992" w:type="dxa"/>
            <w:noWrap/>
            <w:hideMark/>
          </w:tcPr>
          <w:p w14:paraId="22CEF580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78ACF7F4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G4S</w:t>
            </w:r>
          </w:p>
        </w:tc>
        <w:tc>
          <w:tcPr>
            <w:tcW w:w="1134" w:type="dxa"/>
            <w:noWrap/>
            <w:hideMark/>
          </w:tcPr>
          <w:p w14:paraId="1EB13E49" w14:textId="0A75AD10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Twice/</w:t>
            </w:r>
            <w:r>
              <w:rPr>
                <w:sz w:val="20"/>
                <w:szCs w:val="20"/>
              </w:rPr>
              <w:t xml:space="preserve"> </w:t>
            </w:r>
            <w:r w:rsidRPr="00653566">
              <w:rPr>
                <w:sz w:val="20"/>
                <w:szCs w:val="20"/>
              </w:rPr>
              <w:t>month</w:t>
            </w:r>
          </w:p>
        </w:tc>
        <w:tc>
          <w:tcPr>
            <w:tcW w:w="739" w:type="dxa"/>
            <w:noWrap/>
            <w:hideMark/>
          </w:tcPr>
          <w:p w14:paraId="10AF26B4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$348</w:t>
            </w:r>
          </w:p>
        </w:tc>
      </w:tr>
      <w:tr w:rsidR="003158A9" w:rsidRPr="00A66784" w14:paraId="672B080B" w14:textId="77777777" w:rsidTr="002E2AC7">
        <w:trPr>
          <w:trHeight w:val="300"/>
        </w:trPr>
        <w:tc>
          <w:tcPr>
            <w:tcW w:w="1555" w:type="dxa"/>
            <w:noWrap/>
            <w:hideMark/>
          </w:tcPr>
          <w:p w14:paraId="02777CAA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Makueni County Referral Hospital</w:t>
            </w:r>
          </w:p>
        </w:tc>
        <w:tc>
          <w:tcPr>
            <w:tcW w:w="1134" w:type="dxa"/>
            <w:noWrap/>
            <w:hideMark/>
          </w:tcPr>
          <w:p w14:paraId="3CF62CA5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Makueni</w:t>
            </w:r>
          </w:p>
        </w:tc>
        <w:tc>
          <w:tcPr>
            <w:tcW w:w="992" w:type="dxa"/>
            <w:noWrap/>
            <w:hideMark/>
          </w:tcPr>
          <w:p w14:paraId="4B1B9A33" w14:textId="63ED2842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0</w:t>
            </w:r>
            <w:r w:rsidR="0076151A">
              <w:rPr>
                <w:sz w:val="20"/>
                <w:szCs w:val="20"/>
              </w:rPr>
              <w:t>.</w:t>
            </w:r>
            <w:r w:rsidRPr="00653566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CF7625A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 xml:space="preserve">Boda </w:t>
            </w:r>
            <w:proofErr w:type="spellStart"/>
            <w:r w:rsidRPr="00653566">
              <w:rPr>
                <w:sz w:val="20"/>
                <w:szCs w:val="20"/>
              </w:rPr>
              <w:t>boda</w:t>
            </w:r>
            <w:proofErr w:type="spellEnd"/>
          </w:p>
        </w:tc>
        <w:tc>
          <w:tcPr>
            <w:tcW w:w="992" w:type="dxa"/>
            <w:noWrap/>
            <w:hideMark/>
          </w:tcPr>
          <w:p w14:paraId="39851001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134</w:t>
            </w:r>
          </w:p>
        </w:tc>
        <w:tc>
          <w:tcPr>
            <w:tcW w:w="1134" w:type="dxa"/>
            <w:noWrap/>
            <w:hideMark/>
          </w:tcPr>
          <w:p w14:paraId="40C3D333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G4S</w:t>
            </w:r>
          </w:p>
        </w:tc>
        <w:tc>
          <w:tcPr>
            <w:tcW w:w="1134" w:type="dxa"/>
            <w:noWrap/>
            <w:hideMark/>
          </w:tcPr>
          <w:p w14:paraId="338A2764" w14:textId="3904A72A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Twice/</w:t>
            </w:r>
            <w:r>
              <w:rPr>
                <w:sz w:val="20"/>
                <w:szCs w:val="20"/>
              </w:rPr>
              <w:t xml:space="preserve"> </w:t>
            </w:r>
            <w:r w:rsidRPr="00653566">
              <w:rPr>
                <w:sz w:val="20"/>
                <w:szCs w:val="20"/>
              </w:rPr>
              <w:t>month</w:t>
            </w:r>
          </w:p>
        </w:tc>
        <w:tc>
          <w:tcPr>
            <w:tcW w:w="739" w:type="dxa"/>
            <w:noWrap/>
            <w:hideMark/>
          </w:tcPr>
          <w:p w14:paraId="5615F554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$710</w:t>
            </w:r>
          </w:p>
        </w:tc>
      </w:tr>
      <w:tr w:rsidR="003158A9" w:rsidRPr="00A66784" w14:paraId="6BF3D6DE" w14:textId="77777777" w:rsidTr="002E2AC7">
        <w:trPr>
          <w:trHeight w:val="300"/>
        </w:trPr>
        <w:tc>
          <w:tcPr>
            <w:tcW w:w="1555" w:type="dxa"/>
            <w:noWrap/>
            <w:hideMark/>
          </w:tcPr>
          <w:p w14:paraId="26DC5968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Malindi Sub-County Hospital</w:t>
            </w:r>
          </w:p>
        </w:tc>
        <w:tc>
          <w:tcPr>
            <w:tcW w:w="1134" w:type="dxa"/>
            <w:noWrap/>
            <w:hideMark/>
          </w:tcPr>
          <w:p w14:paraId="6E5EA380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Kilifi</w:t>
            </w:r>
          </w:p>
        </w:tc>
        <w:tc>
          <w:tcPr>
            <w:tcW w:w="992" w:type="dxa"/>
            <w:noWrap/>
            <w:hideMark/>
          </w:tcPr>
          <w:p w14:paraId="3FB35299" w14:textId="7C0BB809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2</w:t>
            </w:r>
            <w:r w:rsidR="0076151A">
              <w:rPr>
                <w:sz w:val="20"/>
                <w:szCs w:val="20"/>
              </w:rPr>
              <w:t>.</w:t>
            </w:r>
            <w:r w:rsidRPr="00653566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D747D0A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 xml:space="preserve">Boda </w:t>
            </w:r>
            <w:proofErr w:type="spellStart"/>
            <w:r w:rsidRPr="00653566">
              <w:rPr>
                <w:sz w:val="20"/>
                <w:szCs w:val="20"/>
              </w:rPr>
              <w:t>boda</w:t>
            </w:r>
            <w:proofErr w:type="spellEnd"/>
          </w:p>
        </w:tc>
        <w:tc>
          <w:tcPr>
            <w:tcW w:w="992" w:type="dxa"/>
            <w:noWrap/>
            <w:hideMark/>
          </w:tcPr>
          <w:p w14:paraId="58EDD115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498</w:t>
            </w:r>
          </w:p>
        </w:tc>
        <w:tc>
          <w:tcPr>
            <w:tcW w:w="1134" w:type="dxa"/>
            <w:noWrap/>
            <w:hideMark/>
          </w:tcPr>
          <w:p w14:paraId="367AF469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G4S</w:t>
            </w:r>
          </w:p>
        </w:tc>
        <w:tc>
          <w:tcPr>
            <w:tcW w:w="1134" w:type="dxa"/>
            <w:noWrap/>
            <w:hideMark/>
          </w:tcPr>
          <w:p w14:paraId="25FF3B8F" w14:textId="7FDD820D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Twice/</w:t>
            </w:r>
            <w:r>
              <w:rPr>
                <w:sz w:val="20"/>
                <w:szCs w:val="20"/>
              </w:rPr>
              <w:t xml:space="preserve"> </w:t>
            </w:r>
            <w:r w:rsidRPr="00653566">
              <w:rPr>
                <w:sz w:val="20"/>
                <w:szCs w:val="20"/>
              </w:rPr>
              <w:t>month</w:t>
            </w:r>
          </w:p>
        </w:tc>
        <w:tc>
          <w:tcPr>
            <w:tcW w:w="739" w:type="dxa"/>
            <w:noWrap/>
            <w:hideMark/>
          </w:tcPr>
          <w:p w14:paraId="4B9CA781" w14:textId="1ABCB8F8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$2644</w:t>
            </w:r>
          </w:p>
        </w:tc>
      </w:tr>
      <w:tr w:rsidR="003158A9" w:rsidRPr="00A66784" w14:paraId="046C54E1" w14:textId="77777777" w:rsidTr="002E2AC7">
        <w:trPr>
          <w:trHeight w:val="300"/>
        </w:trPr>
        <w:tc>
          <w:tcPr>
            <w:tcW w:w="1555" w:type="dxa"/>
            <w:hideMark/>
          </w:tcPr>
          <w:p w14:paraId="3EB8B42E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lastRenderedPageBreak/>
              <w:t>Moi Teaching and Referral Hospital</w:t>
            </w:r>
          </w:p>
        </w:tc>
        <w:tc>
          <w:tcPr>
            <w:tcW w:w="1134" w:type="dxa"/>
            <w:hideMark/>
          </w:tcPr>
          <w:p w14:paraId="4EE53056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proofErr w:type="spellStart"/>
            <w:r w:rsidRPr="00653566">
              <w:rPr>
                <w:sz w:val="20"/>
                <w:szCs w:val="20"/>
              </w:rPr>
              <w:t>Uasin</w:t>
            </w:r>
            <w:proofErr w:type="spellEnd"/>
            <w:r w:rsidRPr="00653566">
              <w:rPr>
                <w:sz w:val="20"/>
                <w:szCs w:val="20"/>
              </w:rPr>
              <w:t xml:space="preserve"> Gishu</w:t>
            </w:r>
          </w:p>
        </w:tc>
        <w:tc>
          <w:tcPr>
            <w:tcW w:w="992" w:type="dxa"/>
            <w:noWrap/>
            <w:hideMark/>
          </w:tcPr>
          <w:p w14:paraId="497C3519" w14:textId="764D3A41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1</w:t>
            </w:r>
            <w:r w:rsidR="0076151A">
              <w:rPr>
                <w:sz w:val="20"/>
                <w:szCs w:val="20"/>
              </w:rPr>
              <w:t>.</w:t>
            </w:r>
            <w:r w:rsidRPr="00653566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D0DE277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 xml:space="preserve">Boda </w:t>
            </w:r>
            <w:proofErr w:type="spellStart"/>
            <w:r w:rsidRPr="00653566">
              <w:rPr>
                <w:sz w:val="20"/>
                <w:szCs w:val="20"/>
              </w:rPr>
              <w:t>boda</w:t>
            </w:r>
            <w:proofErr w:type="spellEnd"/>
          </w:p>
        </w:tc>
        <w:tc>
          <w:tcPr>
            <w:tcW w:w="992" w:type="dxa"/>
            <w:noWrap/>
            <w:hideMark/>
          </w:tcPr>
          <w:p w14:paraId="58B5B5A9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320</w:t>
            </w:r>
          </w:p>
        </w:tc>
        <w:tc>
          <w:tcPr>
            <w:tcW w:w="1134" w:type="dxa"/>
            <w:noWrap/>
            <w:hideMark/>
          </w:tcPr>
          <w:p w14:paraId="4E070AB5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G4S</w:t>
            </w:r>
          </w:p>
        </w:tc>
        <w:tc>
          <w:tcPr>
            <w:tcW w:w="1134" w:type="dxa"/>
            <w:noWrap/>
            <w:hideMark/>
          </w:tcPr>
          <w:p w14:paraId="7F329452" w14:textId="6DFF5085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Twice/</w:t>
            </w:r>
            <w:r>
              <w:rPr>
                <w:sz w:val="20"/>
                <w:szCs w:val="20"/>
              </w:rPr>
              <w:t xml:space="preserve"> </w:t>
            </w:r>
            <w:r w:rsidRPr="00653566">
              <w:rPr>
                <w:sz w:val="20"/>
                <w:szCs w:val="20"/>
              </w:rPr>
              <w:t>month</w:t>
            </w:r>
          </w:p>
        </w:tc>
        <w:tc>
          <w:tcPr>
            <w:tcW w:w="739" w:type="dxa"/>
            <w:noWrap/>
            <w:hideMark/>
          </w:tcPr>
          <w:p w14:paraId="5271146F" w14:textId="5510B232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$1696</w:t>
            </w:r>
          </w:p>
        </w:tc>
      </w:tr>
      <w:tr w:rsidR="003158A9" w:rsidRPr="00A66784" w14:paraId="041C7B1F" w14:textId="77777777" w:rsidTr="002E2AC7">
        <w:trPr>
          <w:trHeight w:val="300"/>
        </w:trPr>
        <w:tc>
          <w:tcPr>
            <w:tcW w:w="1555" w:type="dxa"/>
            <w:noWrap/>
            <w:hideMark/>
          </w:tcPr>
          <w:p w14:paraId="3F944CE4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proofErr w:type="spellStart"/>
            <w:r w:rsidRPr="00653566">
              <w:rPr>
                <w:sz w:val="20"/>
                <w:szCs w:val="20"/>
              </w:rPr>
              <w:t>Muranga</w:t>
            </w:r>
            <w:proofErr w:type="spellEnd"/>
            <w:r w:rsidRPr="00653566">
              <w:rPr>
                <w:sz w:val="20"/>
                <w:szCs w:val="20"/>
              </w:rPr>
              <w:t xml:space="preserve"> County Referral Hospital</w:t>
            </w:r>
          </w:p>
        </w:tc>
        <w:tc>
          <w:tcPr>
            <w:tcW w:w="1134" w:type="dxa"/>
            <w:noWrap/>
            <w:hideMark/>
          </w:tcPr>
          <w:p w14:paraId="37569714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proofErr w:type="spellStart"/>
            <w:r w:rsidRPr="00653566">
              <w:rPr>
                <w:sz w:val="20"/>
                <w:szCs w:val="20"/>
              </w:rPr>
              <w:t>Muranga</w:t>
            </w:r>
            <w:proofErr w:type="spellEnd"/>
          </w:p>
        </w:tc>
        <w:tc>
          <w:tcPr>
            <w:tcW w:w="992" w:type="dxa"/>
            <w:noWrap/>
            <w:hideMark/>
          </w:tcPr>
          <w:p w14:paraId="0FEEA25A" w14:textId="12C660C0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0</w:t>
            </w:r>
            <w:r w:rsidR="0076151A">
              <w:rPr>
                <w:sz w:val="20"/>
                <w:szCs w:val="20"/>
              </w:rPr>
              <w:t>.</w:t>
            </w:r>
            <w:r w:rsidRPr="00653566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0D70021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 xml:space="preserve">Boda </w:t>
            </w:r>
            <w:proofErr w:type="spellStart"/>
            <w:r w:rsidRPr="00653566">
              <w:rPr>
                <w:sz w:val="20"/>
                <w:szCs w:val="20"/>
              </w:rPr>
              <w:t>boda</w:t>
            </w:r>
            <w:proofErr w:type="spellEnd"/>
          </w:p>
        </w:tc>
        <w:tc>
          <w:tcPr>
            <w:tcW w:w="992" w:type="dxa"/>
            <w:noWrap/>
            <w:hideMark/>
          </w:tcPr>
          <w:p w14:paraId="632CDCFC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87,8</w:t>
            </w:r>
          </w:p>
        </w:tc>
        <w:tc>
          <w:tcPr>
            <w:tcW w:w="1134" w:type="dxa"/>
            <w:noWrap/>
            <w:hideMark/>
          </w:tcPr>
          <w:p w14:paraId="4B269812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G4S</w:t>
            </w:r>
          </w:p>
        </w:tc>
        <w:tc>
          <w:tcPr>
            <w:tcW w:w="1134" w:type="dxa"/>
            <w:noWrap/>
            <w:hideMark/>
          </w:tcPr>
          <w:p w14:paraId="22A4D34A" w14:textId="64D4BE2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Twice/</w:t>
            </w:r>
            <w:r>
              <w:rPr>
                <w:sz w:val="20"/>
                <w:szCs w:val="20"/>
              </w:rPr>
              <w:t xml:space="preserve"> </w:t>
            </w:r>
            <w:r w:rsidRPr="00653566">
              <w:rPr>
                <w:sz w:val="20"/>
                <w:szCs w:val="20"/>
              </w:rPr>
              <w:t>month</w:t>
            </w:r>
          </w:p>
        </w:tc>
        <w:tc>
          <w:tcPr>
            <w:tcW w:w="739" w:type="dxa"/>
            <w:noWrap/>
            <w:hideMark/>
          </w:tcPr>
          <w:p w14:paraId="284A952D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$467</w:t>
            </w:r>
          </w:p>
        </w:tc>
      </w:tr>
      <w:tr w:rsidR="003158A9" w:rsidRPr="00A66784" w14:paraId="5DA13717" w14:textId="77777777" w:rsidTr="002E2AC7">
        <w:trPr>
          <w:trHeight w:val="300"/>
        </w:trPr>
        <w:tc>
          <w:tcPr>
            <w:tcW w:w="1555" w:type="dxa"/>
            <w:noWrap/>
            <w:hideMark/>
          </w:tcPr>
          <w:p w14:paraId="2F831352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Nakuru Provincial General Hospital</w:t>
            </w:r>
          </w:p>
        </w:tc>
        <w:tc>
          <w:tcPr>
            <w:tcW w:w="1134" w:type="dxa"/>
            <w:noWrap/>
            <w:hideMark/>
          </w:tcPr>
          <w:p w14:paraId="52890130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Nakuru</w:t>
            </w:r>
          </w:p>
        </w:tc>
        <w:tc>
          <w:tcPr>
            <w:tcW w:w="992" w:type="dxa"/>
            <w:noWrap/>
            <w:hideMark/>
          </w:tcPr>
          <w:p w14:paraId="6CFF6474" w14:textId="18355C4C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1</w:t>
            </w:r>
            <w:r w:rsidR="0076151A">
              <w:rPr>
                <w:sz w:val="20"/>
                <w:szCs w:val="20"/>
              </w:rPr>
              <w:t>.</w:t>
            </w:r>
            <w:r w:rsidRPr="00653566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CBDA410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 xml:space="preserve">Boda </w:t>
            </w:r>
            <w:proofErr w:type="spellStart"/>
            <w:r w:rsidRPr="00653566">
              <w:rPr>
                <w:sz w:val="20"/>
                <w:szCs w:val="20"/>
              </w:rPr>
              <w:t>boda</w:t>
            </w:r>
            <w:proofErr w:type="spellEnd"/>
          </w:p>
        </w:tc>
        <w:tc>
          <w:tcPr>
            <w:tcW w:w="992" w:type="dxa"/>
            <w:noWrap/>
            <w:hideMark/>
          </w:tcPr>
          <w:p w14:paraId="324BBF46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167</w:t>
            </w:r>
          </w:p>
        </w:tc>
        <w:tc>
          <w:tcPr>
            <w:tcW w:w="1134" w:type="dxa"/>
            <w:noWrap/>
            <w:hideMark/>
          </w:tcPr>
          <w:p w14:paraId="1EF5A285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G4S</w:t>
            </w:r>
          </w:p>
        </w:tc>
        <w:tc>
          <w:tcPr>
            <w:tcW w:w="1134" w:type="dxa"/>
            <w:noWrap/>
            <w:hideMark/>
          </w:tcPr>
          <w:p w14:paraId="506883BC" w14:textId="4249A0CD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Twice/</w:t>
            </w:r>
            <w:r>
              <w:rPr>
                <w:sz w:val="20"/>
                <w:szCs w:val="20"/>
              </w:rPr>
              <w:t xml:space="preserve"> </w:t>
            </w:r>
            <w:r w:rsidRPr="00653566">
              <w:rPr>
                <w:sz w:val="20"/>
                <w:szCs w:val="20"/>
              </w:rPr>
              <w:t>month</w:t>
            </w:r>
          </w:p>
        </w:tc>
        <w:tc>
          <w:tcPr>
            <w:tcW w:w="739" w:type="dxa"/>
            <w:noWrap/>
            <w:hideMark/>
          </w:tcPr>
          <w:p w14:paraId="54929EB5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$892</w:t>
            </w:r>
          </w:p>
        </w:tc>
      </w:tr>
      <w:tr w:rsidR="003158A9" w:rsidRPr="00A66784" w14:paraId="67FE76A5" w14:textId="77777777" w:rsidTr="002E2AC7">
        <w:trPr>
          <w:trHeight w:val="300"/>
        </w:trPr>
        <w:tc>
          <w:tcPr>
            <w:tcW w:w="1555" w:type="dxa"/>
            <w:noWrap/>
            <w:hideMark/>
          </w:tcPr>
          <w:p w14:paraId="74E9398A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Nyeri County Referral Hospital</w:t>
            </w:r>
          </w:p>
        </w:tc>
        <w:tc>
          <w:tcPr>
            <w:tcW w:w="1134" w:type="dxa"/>
            <w:noWrap/>
            <w:hideMark/>
          </w:tcPr>
          <w:p w14:paraId="32515819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Nyeri</w:t>
            </w:r>
          </w:p>
        </w:tc>
        <w:tc>
          <w:tcPr>
            <w:tcW w:w="992" w:type="dxa"/>
            <w:noWrap/>
            <w:hideMark/>
          </w:tcPr>
          <w:p w14:paraId="75AD7F63" w14:textId="4D006D4A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0</w:t>
            </w:r>
            <w:r w:rsidR="0076151A">
              <w:rPr>
                <w:sz w:val="20"/>
                <w:szCs w:val="20"/>
              </w:rPr>
              <w:t>.</w:t>
            </w:r>
            <w:r w:rsidRPr="00653566">
              <w:rPr>
                <w:sz w:val="20"/>
                <w:szCs w:val="20"/>
              </w:rPr>
              <w:t>02</w:t>
            </w:r>
          </w:p>
        </w:tc>
        <w:tc>
          <w:tcPr>
            <w:tcW w:w="1134" w:type="dxa"/>
            <w:noWrap/>
            <w:hideMark/>
          </w:tcPr>
          <w:p w14:paraId="1BFCDDAC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4ED0C7C1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148</w:t>
            </w:r>
          </w:p>
        </w:tc>
        <w:tc>
          <w:tcPr>
            <w:tcW w:w="1134" w:type="dxa"/>
            <w:noWrap/>
            <w:hideMark/>
          </w:tcPr>
          <w:p w14:paraId="3A8C20C3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G4S</w:t>
            </w:r>
          </w:p>
        </w:tc>
        <w:tc>
          <w:tcPr>
            <w:tcW w:w="1134" w:type="dxa"/>
            <w:noWrap/>
            <w:hideMark/>
          </w:tcPr>
          <w:p w14:paraId="2CD1B707" w14:textId="0D87FF6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Twice/</w:t>
            </w:r>
            <w:r>
              <w:rPr>
                <w:sz w:val="20"/>
                <w:szCs w:val="20"/>
              </w:rPr>
              <w:t xml:space="preserve"> </w:t>
            </w:r>
            <w:r w:rsidRPr="00653566">
              <w:rPr>
                <w:sz w:val="20"/>
                <w:szCs w:val="20"/>
              </w:rPr>
              <w:t>month</w:t>
            </w:r>
          </w:p>
        </w:tc>
        <w:tc>
          <w:tcPr>
            <w:tcW w:w="739" w:type="dxa"/>
            <w:noWrap/>
            <w:hideMark/>
          </w:tcPr>
          <w:p w14:paraId="04674763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$782</w:t>
            </w:r>
          </w:p>
        </w:tc>
      </w:tr>
      <w:tr w:rsidR="003158A9" w:rsidRPr="00A66784" w14:paraId="5786DEE4" w14:textId="77777777" w:rsidTr="002E2AC7">
        <w:trPr>
          <w:trHeight w:val="300"/>
        </w:trPr>
        <w:tc>
          <w:tcPr>
            <w:tcW w:w="1555" w:type="dxa"/>
            <w:noWrap/>
            <w:hideMark/>
          </w:tcPr>
          <w:p w14:paraId="139BFC28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Thika Level 5 Hospital</w:t>
            </w:r>
          </w:p>
        </w:tc>
        <w:tc>
          <w:tcPr>
            <w:tcW w:w="1134" w:type="dxa"/>
            <w:noWrap/>
            <w:hideMark/>
          </w:tcPr>
          <w:p w14:paraId="622550AA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Kiambu</w:t>
            </w:r>
          </w:p>
        </w:tc>
        <w:tc>
          <w:tcPr>
            <w:tcW w:w="992" w:type="dxa"/>
            <w:noWrap/>
            <w:hideMark/>
          </w:tcPr>
          <w:p w14:paraId="4C946432" w14:textId="658D496D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1</w:t>
            </w:r>
            <w:r w:rsidR="0076151A">
              <w:rPr>
                <w:sz w:val="20"/>
                <w:szCs w:val="20"/>
              </w:rPr>
              <w:t>.</w:t>
            </w:r>
            <w:r w:rsidRPr="00653566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3D4B537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 xml:space="preserve">Boda </w:t>
            </w:r>
            <w:proofErr w:type="spellStart"/>
            <w:r w:rsidRPr="00653566">
              <w:rPr>
                <w:sz w:val="20"/>
                <w:szCs w:val="20"/>
              </w:rPr>
              <w:t>boda</w:t>
            </w:r>
            <w:proofErr w:type="spellEnd"/>
          </w:p>
        </w:tc>
        <w:tc>
          <w:tcPr>
            <w:tcW w:w="992" w:type="dxa"/>
            <w:noWrap/>
            <w:hideMark/>
          </w:tcPr>
          <w:p w14:paraId="42390421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2060374A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G4S</w:t>
            </w:r>
          </w:p>
        </w:tc>
        <w:tc>
          <w:tcPr>
            <w:tcW w:w="1134" w:type="dxa"/>
            <w:noWrap/>
            <w:hideMark/>
          </w:tcPr>
          <w:p w14:paraId="2635C86F" w14:textId="709A8745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Twice/</w:t>
            </w:r>
            <w:r>
              <w:rPr>
                <w:sz w:val="20"/>
                <w:szCs w:val="20"/>
              </w:rPr>
              <w:t xml:space="preserve"> </w:t>
            </w:r>
            <w:r w:rsidRPr="00653566">
              <w:rPr>
                <w:sz w:val="20"/>
                <w:szCs w:val="20"/>
              </w:rPr>
              <w:t>month</w:t>
            </w:r>
          </w:p>
        </w:tc>
        <w:tc>
          <w:tcPr>
            <w:tcW w:w="739" w:type="dxa"/>
            <w:noWrap/>
            <w:hideMark/>
          </w:tcPr>
          <w:p w14:paraId="785706CA" w14:textId="77777777" w:rsidR="003158A9" w:rsidRPr="00653566" w:rsidRDefault="003158A9" w:rsidP="00A66784">
            <w:pPr>
              <w:spacing w:before="120" w:after="120" w:line="360" w:lineRule="auto"/>
              <w:rPr>
                <w:sz w:val="20"/>
                <w:szCs w:val="20"/>
              </w:rPr>
            </w:pPr>
            <w:r w:rsidRPr="00653566">
              <w:rPr>
                <w:sz w:val="20"/>
                <w:szCs w:val="20"/>
              </w:rPr>
              <w:t>$262</w:t>
            </w:r>
          </w:p>
        </w:tc>
      </w:tr>
    </w:tbl>
    <w:p w14:paraId="1059192F" w14:textId="381916F3" w:rsidR="00133EC7" w:rsidRDefault="00133EC7">
      <w:pPr>
        <w:rPr>
          <w:b/>
          <w:bCs/>
        </w:rPr>
      </w:pPr>
    </w:p>
    <w:sectPr w:rsidR="00133EC7" w:rsidSect="009C1A0B">
      <w:headerReference w:type="default" r:id="rId11"/>
      <w:footerReference w:type="even" r:id="rId12"/>
      <w:footerReference w:type="default" r:id="rId13"/>
      <w:pgSz w:w="12240" w:h="15840"/>
      <w:pgMar w:top="1440" w:right="1440" w:bottom="1440" w:left="15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7F803" w14:textId="77777777" w:rsidR="00B11F74" w:rsidRDefault="00B11F74" w:rsidP="000B533A">
      <w:r>
        <w:separator/>
      </w:r>
    </w:p>
  </w:endnote>
  <w:endnote w:type="continuationSeparator" w:id="0">
    <w:p w14:paraId="4A806EA7" w14:textId="77777777" w:rsidR="00B11F74" w:rsidRDefault="00B11F74" w:rsidP="000B533A">
      <w:r>
        <w:continuationSeparator/>
      </w:r>
    </w:p>
  </w:endnote>
  <w:endnote w:type="continuationNotice" w:id="1">
    <w:p w14:paraId="7B233464" w14:textId="77777777" w:rsidR="00B11F74" w:rsidRDefault="00B11F7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187E3" w14:textId="45F76321" w:rsidR="000C25BE" w:rsidRDefault="000C25BE" w:rsidP="002E0A0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D66F687" w14:textId="77777777" w:rsidR="000C25BE" w:rsidRDefault="000C25BE" w:rsidP="000B533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534069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A06672" w14:textId="4BD68B4A" w:rsidR="000C25BE" w:rsidRDefault="000C25BE" w:rsidP="002E0A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1C8DC2" w14:textId="77777777" w:rsidR="000C25BE" w:rsidRDefault="000C25BE" w:rsidP="000B53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BFCF2" w14:textId="77777777" w:rsidR="00B11F74" w:rsidRDefault="00B11F74" w:rsidP="000B533A">
      <w:r>
        <w:separator/>
      </w:r>
    </w:p>
  </w:footnote>
  <w:footnote w:type="continuationSeparator" w:id="0">
    <w:p w14:paraId="144B6212" w14:textId="77777777" w:rsidR="00B11F74" w:rsidRDefault="00B11F74" w:rsidP="000B533A">
      <w:r>
        <w:continuationSeparator/>
      </w:r>
    </w:p>
  </w:footnote>
  <w:footnote w:type="continuationNotice" w:id="1">
    <w:p w14:paraId="6C3C97AB" w14:textId="77777777" w:rsidR="00B11F74" w:rsidRDefault="00B11F7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A53DE6" w14:textId="7E37FF16" w:rsidR="000C25BE" w:rsidRPr="004C5BBD" w:rsidRDefault="000C25BE" w:rsidP="008C0E34">
    <w:pPr>
      <w:pStyle w:val="Header"/>
      <w:jc w:val="right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D4315"/>
    <w:multiLevelType w:val="hybridMultilevel"/>
    <w:tmpl w:val="325E96BE"/>
    <w:lvl w:ilvl="0" w:tplc="24FC33F2">
      <w:start w:val="2"/>
      <w:numFmt w:val="lowerLetter"/>
      <w:lvlText w:val="%1."/>
      <w:lvlJc w:val="left"/>
      <w:pPr>
        <w:ind w:left="720" w:hanging="360"/>
      </w:pPr>
      <w:rPr>
        <w:rFonts w:eastAsia="Times New Roman" w:hint="default"/>
        <w:sz w:val="24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84FC0"/>
    <w:multiLevelType w:val="hybridMultilevel"/>
    <w:tmpl w:val="3F949756"/>
    <w:lvl w:ilvl="0" w:tplc="7C8440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A4549C"/>
    <w:multiLevelType w:val="multilevel"/>
    <w:tmpl w:val="764CE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E4396E"/>
    <w:multiLevelType w:val="hybridMultilevel"/>
    <w:tmpl w:val="824AC946"/>
    <w:lvl w:ilvl="0" w:tplc="A4AA971C">
      <w:start w:val="2"/>
      <w:numFmt w:val="lowerLetter"/>
      <w:lvlText w:val="%1."/>
      <w:lvlJc w:val="left"/>
      <w:pPr>
        <w:ind w:left="720" w:hanging="360"/>
      </w:pPr>
      <w:rPr>
        <w:rFonts w:eastAsia="Times New Roman" w:hint="default"/>
        <w:color w:val="auto"/>
        <w:sz w:val="24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186B2F"/>
    <w:multiLevelType w:val="multilevel"/>
    <w:tmpl w:val="6D0CC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5F5A8F"/>
    <w:multiLevelType w:val="multilevel"/>
    <w:tmpl w:val="C6E4C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857A04"/>
    <w:multiLevelType w:val="hybridMultilevel"/>
    <w:tmpl w:val="DD7677C4"/>
    <w:lvl w:ilvl="0" w:tplc="09ECF10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633D73"/>
    <w:multiLevelType w:val="hybridMultilevel"/>
    <w:tmpl w:val="DA92BE44"/>
    <w:lvl w:ilvl="0" w:tplc="C5922466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0C15F6"/>
    <w:multiLevelType w:val="hybridMultilevel"/>
    <w:tmpl w:val="E8FEED4C"/>
    <w:lvl w:ilvl="0" w:tplc="1D46654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B54120"/>
    <w:multiLevelType w:val="hybridMultilevel"/>
    <w:tmpl w:val="A352EA78"/>
    <w:lvl w:ilvl="0" w:tplc="162C0EC2">
      <w:start w:val="2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4B595F"/>
    <w:multiLevelType w:val="multilevel"/>
    <w:tmpl w:val="AAEA8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CD970B8"/>
    <w:multiLevelType w:val="hybridMultilevel"/>
    <w:tmpl w:val="13EC8BE2"/>
    <w:lvl w:ilvl="0" w:tplc="F4C27664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B65EBC"/>
    <w:multiLevelType w:val="hybridMultilevel"/>
    <w:tmpl w:val="F4E6AB6E"/>
    <w:lvl w:ilvl="0" w:tplc="E09438FE">
      <w:start w:val="2"/>
      <w:numFmt w:val="lowerLetter"/>
      <w:lvlText w:val="%1."/>
      <w:lvlJc w:val="left"/>
      <w:pPr>
        <w:ind w:left="720" w:hanging="360"/>
      </w:pPr>
      <w:rPr>
        <w:rFonts w:eastAsia="Times New Roman" w:hint="default"/>
        <w:sz w:val="24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A63D7B"/>
    <w:multiLevelType w:val="multilevel"/>
    <w:tmpl w:val="D5466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904669"/>
    <w:multiLevelType w:val="multilevel"/>
    <w:tmpl w:val="DBEEF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BFB77CA"/>
    <w:multiLevelType w:val="hybridMultilevel"/>
    <w:tmpl w:val="98986916"/>
    <w:lvl w:ilvl="0" w:tplc="0F7C6302">
      <w:start w:val="2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12757F"/>
    <w:multiLevelType w:val="hybridMultilevel"/>
    <w:tmpl w:val="1DDAA0A8"/>
    <w:lvl w:ilvl="0" w:tplc="EB2CB6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A9739F"/>
    <w:multiLevelType w:val="hybridMultilevel"/>
    <w:tmpl w:val="28EC7338"/>
    <w:lvl w:ilvl="0" w:tplc="7B18D2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6B69BE"/>
    <w:multiLevelType w:val="hybridMultilevel"/>
    <w:tmpl w:val="ADCE5A70"/>
    <w:lvl w:ilvl="0" w:tplc="8AA0916E">
      <w:start w:val="2"/>
      <w:numFmt w:val="lowerLetter"/>
      <w:lvlText w:val="%1."/>
      <w:lvlJc w:val="left"/>
      <w:pPr>
        <w:ind w:left="720" w:hanging="360"/>
      </w:pPr>
      <w:rPr>
        <w:rFonts w:eastAsia="Times New Roman" w:hint="default"/>
        <w:sz w:val="24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7C7F32"/>
    <w:multiLevelType w:val="hybridMultilevel"/>
    <w:tmpl w:val="A154879E"/>
    <w:lvl w:ilvl="0" w:tplc="599AEF22">
      <w:start w:val="2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3646589">
    <w:abstractNumId w:val="6"/>
  </w:num>
  <w:num w:numId="2" w16cid:durableId="541984805">
    <w:abstractNumId w:val="16"/>
  </w:num>
  <w:num w:numId="3" w16cid:durableId="1494906056">
    <w:abstractNumId w:val="11"/>
  </w:num>
  <w:num w:numId="4" w16cid:durableId="558589017">
    <w:abstractNumId w:val="4"/>
  </w:num>
  <w:num w:numId="5" w16cid:durableId="68617502">
    <w:abstractNumId w:val="10"/>
  </w:num>
  <w:num w:numId="6" w16cid:durableId="1804078904">
    <w:abstractNumId w:val="2"/>
  </w:num>
  <w:num w:numId="7" w16cid:durableId="189731001">
    <w:abstractNumId w:val="14"/>
  </w:num>
  <w:num w:numId="8" w16cid:durableId="1569343750">
    <w:abstractNumId w:val="5"/>
  </w:num>
  <w:num w:numId="9" w16cid:durableId="60564055">
    <w:abstractNumId w:val="13"/>
  </w:num>
  <w:num w:numId="10" w16cid:durableId="784233876">
    <w:abstractNumId w:val="17"/>
  </w:num>
  <w:num w:numId="11" w16cid:durableId="1843086164">
    <w:abstractNumId w:val="8"/>
  </w:num>
  <w:num w:numId="12" w16cid:durableId="1294408205">
    <w:abstractNumId w:val="1"/>
  </w:num>
  <w:num w:numId="13" w16cid:durableId="1400864381">
    <w:abstractNumId w:val="7"/>
  </w:num>
  <w:num w:numId="14" w16cid:durableId="1042906531">
    <w:abstractNumId w:val="19"/>
  </w:num>
  <w:num w:numId="15" w16cid:durableId="1261645505">
    <w:abstractNumId w:val="3"/>
  </w:num>
  <w:num w:numId="16" w16cid:durableId="1383019231">
    <w:abstractNumId w:val="18"/>
  </w:num>
  <w:num w:numId="17" w16cid:durableId="1565066683">
    <w:abstractNumId w:val="0"/>
  </w:num>
  <w:num w:numId="18" w16cid:durableId="1722438410">
    <w:abstractNumId w:val="12"/>
  </w:num>
  <w:num w:numId="19" w16cid:durableId="992368282">
    <w:abstractNumId w:val="9"/>
  </w:num>
  <w:num w:numId="20" w16cid:durableId="558441550">
    <w:abstractNumId w:val="15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frwxet425rxpe0zflx0r210s0e0tfdea0f&quot;&gt;AMR DNO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5033DD"/>
    <w:rsid w:val="00000319"/>
    <w:rsid w:val="0000035A"/>
    <w:rsid w:val="0000043F"/>
    <w:rsid w:val="00000775"/>
    <w:rsid w:val="00000B6F"/>
    <w:rsid w:val="00001A2E"/>
    <w:rsid w:val="00001AFB"/>
    <w:rsid w:val="00001CF9"/>
    <w:rsid w:val="00002920"/>
    <w:rsid w:val="00002E5F"/>
    <w:rsid w:val="00003B97"/>
    <w:rsid w:val="000050F3"/>
    <w:rsid w:val="000052F4"/>
    <w:rsid w:val="00005B18"/>
    <w:rsid w:val="00005C49"/>
    <w:rsid w:val="0000625A"/>
    <w:rsid w:val="00006A65"/>
    <w:rsid w:val="00006CD7"/>
    <w:rsid w:val="00007971"/>
    <w:rsid w:val="00007B68"/>
    <w:rsid w:val="00007BCA"/>
    <w:rsid w:val="00007BCE"/>
    <w:rsid w:val="00007F3A"/>
    <w:rsid w:val="00010100"/>
    <w:rsid w:val="0001059C"/>
    <w:rsid w:val="00010650"/>
    <w:rsid w:val="00010958"/>
    <w:rsid w:val="000109E7"/>
    <w:rsid w:val="00010E2B"/>
    <w:rsid w:val="00011098"/>
    <w:rsid w:val="00011823"/>
    <w:rsid w:val="00011E34"/>
    <w:rsid w:val="000120C1"/>
    <w:rsid w:val="0001235A"/>
    <w:rsid w:val="0001237B"/>
    <w:rsid w:val="00012690"/>
    <w:rsid w:val="000128FC"/>
    <w:rsid w:val="00012BFB"/>
    <w:rsid w:val="000131FB"/>
    <w:rsid w:val="00013507"/>
    <w:rsid w:val="00013D7E"/>
    <w:rsid w:val="00013FC8"/>
    <w:rsid w:val="00014433"/>
    <w:rsid w:val="00014824"/>
    <w:rsid w:val="000148F2"/>
    <w:rsid w:val="00014DAC"/>
    <w:rsid w:val="000153E8"/>
    <w:rsid w:val="00015488"/>
    <w:rsid w:val="00015958"/>
    <w:rsid w:val="000159A8"/>
    <w:rsid w:val="000159F3"/>
    <w:rsid w:val="00015F7B"/>
    <w:rsid w:val="000162A7"/>
    <w:rsid w:val="000163A3"/>
    <w:rsid w:val="00016CA5"/>
    <w:rsid w:val="00017FAF"/>
    <w:rsid w:val="00020076"/>
    <w:rsid w:val="000205AB"/>
    <w:rsid w:val="000205FC"/>
    <w:rsid w:val="000216CD"/>
    <w:rsid w:val="00021BF0"/>
    <w:rsid w:val="00021EEC"/>
    <w:rsid w:val="000229B9"/>
    <w:rsid w:val="00022C15"/>
    <w:rsid w:val="00022CE2"/>
    <w:rsid w:val="00022D3D"/>
    <w:rsid w:val="0002322C"/>
    <w:rsid w:val="00024332"/>
    <w:rsid w:val="000243B6"/>
    <w:rsid w:val="00024BEB"/>
    <w:rsid w:val="00024C3B"/>
    <w:rsid w:val="00024E4D"/>
    <w:rsid w:val="00024FEE"/>
    <w:rsid w:val="00025071"/>
    <w:rsid w:val="00025D48"/>
    <w:rsid w:val="0002655E"/>
    <w:rsid w:val="0002699B"/>
    <w:rsid w:val="00026B89"/>
    <w:rsid w:val="00026B92"/>
    <w:rsid w:val="00027701"/>
    <w:rsid w:val="00027A28"/>
    <w:rsid w:val="000302CE"/>
    <w:rsid w:val="000308AD"/>
    <w:rsid w:val="0003101C"/>
    <w:rsid w:val="00031328"/>
    <w:rsid w:val="000317DA"/>
    <w:rsid w:val="00031BBA"/>
    <w:rsid w:val="000320E7"/>
    <w:rsid w:val="00032363"/>
    <w:rsid w:val="0003265F"/>
    <w:rsid w:val="00032A05"/>
    <w:rsid w:val="00032B99"/>
    <w:rsid w:val="00033324"/>
    <w:rsid w:val="0003335C"/>
    <w:rsid w:val="000339E7"/>
    <w:rsid w:val="00034576"/>
    <w:rsid w:val="000347C6"/>
    <w:rsid w:val="000349EC"/>
    <w:rsid w:val="00034CE5"/>
    <w:rsid w:val="0003591E"/>
    <w:rsid w:val="00035DF4"/>
    <w:rsid w:val="00036154"/>
    <w:rsid w:val="000365DF"/>
    <w:rsid w:val="00036834"/>
    <w:rsid w:val="00036D79"/>
    <w:rsid w:val="00037589"/>
    <w:rsid w:val="00037928"/>
    <w:rsid w:val="00037E81"/>
    <w:rsid w:val="00040B03"/>
    <w:rsid w:val="00040FC4"/>
    <w:rsid w:val="000412A1"/>
    <w:rsid w:val="000414DE"/>
    <w:rsid w:val="00041700"/>
    <w:rsid w:val="0004215E"/>
    <w:rsid w:val="0004229A"/>
    <w:rsid w:val="0004261E"/>
    <w:rsid w:val="00042984"/>
    <w:rsid w:val="00042D20"/>
    <w:rsid w:val="00042F61"/>
    <w:rsid w:val="00043508"/>
    <w:rsid w:val="00043641"/>
    <w:rsid w:val="00043C9E"/>
    <w:rsid w:val="00043E6E"/>
    <w:rsid w:val="00044C42"/>
    <w:rsid w:val="0004528F"/>
    <w:rsid w:val="0004620E"/>
    <w:rsid w:val="000466B2"/>
    <w:rsid w:val="000467FA"/>
    <w:rsid w:val="00046977"/>
    <w:rsid w:val="00046BF1"/>
    <w:rsid w:val="0004744B"/>
    <w:rsid w:val="000504E2"/>
    <w:rsid w:val="000507A4"/>
    <w:rsid w:val="0005089E"/>
    <w:rsid w:val="000510E4"/>
    <w:rsid w:val="00051476"/>
    <w:rsid w:val="0005159F"/>
    <w:rsid w:val="00051EDF"/>
    <w:rsid w:val="00053278"/>
    <w:rsid w:val="00053332"/>
    <w:rsid w:val="00053844"/>
    <w:rsid w:val="00053C45"/>
    <w:rsid w:val="00053DD9"/>
    <w:rsid w:val="00053E51"/>
    <w:rsid w:val="00054091"/>
    <w:rsid w:val="000540C3"/>
    <w:rsid w:val="0005440E"/>
    <w:rsid w:val="00054835"/>
    <w:rsid w:val="00054889"/>
    <w:rsid w:val="00055160"/>
    <w:rsid w:val="000554D6"/>
    <w:rsid w:val="00055615"/>
    <w:rsid w:val="00055FD3"/>
    <w:rsid w:val="00056599"/>
    <w:rsid w:val="00056917"/>
    <w:rsid w:val="00056A43"/>
    <w:rsid w:val="00056B02"/>
    <w:rsid w:val="00056B4D"/>
    <w:rsid w:val="00056D83"/>
    <w:rsid w:val="0005771D"/>
    <w:rsid w:val="00057C93"/>
    <w:rsid w:val="0006001E"/>
    <w:rsid w:val="00060331"/>
    <w:rsid w:val="00060BCE"/>
    <w:rsid w:val="00060FAF"/>
    <w:rsid w:val="00061112"/>
    <w:rsid w:val="000619E3"/>
    <w:rsid w:val="00062027"/>
    <w:rsid w:val="000621F7"/>
    <w:rsid w:val="000625BC"/>
    <w:rsid w:val="000632A7"/>
    <w:rsid w:val="00063E91"/>
    <w:rsid w:val="00064121"/>
    <w:rsid w:val="00065875"/>
    <w:rsid w:val="000666A0"/>
    <w:rsid w:val="00066932"/>
    <w:rsid w:val="00066C35"/>
    <w:rsid w:val="00066FC2"/>
    <w:rsid w:val="000672EE"/>
    <w:rsid w:val="00067C5C"/>
    <w:rsid w:val="0007008B"/>
    <w:rsid w:val="000704AB"/>
    <w:rsid w:val="00070A6A"/>
    <w:rsid w:val="00070C52"/>
    <w:rsid w:val="0007174C"/>
    <w:rsid w:val="00071B58"/>
    <w:rsid w:val="00071CC9"/>
    <w:rsid w:val="000723A4"/>
    <w:rsid w:val="00072822"/>
    <w:rsid w:val="00072888"/>
    <w:rsid w:val="000729AB"/>
    <w:rsid w:val="00072B61"/>
    <w:rsid w:val="00072CD9"/>
    <w:rsid w:val="00072D33"/>
    <w:rsid w:val="00073289"/>
    <w:rsid w:val="000734FF"/>
    <w:rsid w:val="000737E5"/>
    <w:rsid w:val="00073B15"/>
    <w:rsid w:val="00073CBA"/>
    <w:rsid w:val="000743EF"/>
    <w:rsid w:val="0007495D"/>
    <w:rsid w:val="00075331"/>
    <w:rsid w:val="00075432"/>
    <w:rsid w:val="0007582F"/>
    <w:rsid w:val="0007587A"/>
    <w:rsid w:val="00075F31"/>
    <w:rsid w:val="00075F55"/>
    <w:rsid w:val="00076737"/>
    <w:rsid w:val="000769C7"/>
    <w:rsid w:val="00077249"/>
    <w:rsid w:val="000772AC"/>
    <w:rsid w:val="00080305"/>
    <w:rsid w:val="000803A5"/>
    <w:rsid w:val="0008050A"/>
    <w:rsid w:val="000808FA"/>
    <w:rsid w:val="00080D1A"/>
    <w:rsid w:val="00081079"/>
    <w:rsid w:val="00081D87"/>
    <w:rsid w:val="00081FCE"/>
    <w:rsid w:val="00082073"/>
    <w:rsid w:val="00082168"/>
    <w:rsid w:val="00082DF7"/>
    <w:rsid w:val="000838C1"/>
    <w:rsid w:val="0008453B"/>
    <w:rsid w:val="0008487D"/>
    <w:rsid w:val="00084AB0"/>
    <w:rsid w:val="00084E52"/>
    <w:rsid w:val="0008530C"/>
    <w:rsid w:val="0008531A"/>
    <w:rsid w:val="0008544D"/>
    <w:rsid w:val="000866A4"/>
    <w:rsid w:val="00087FBE"/>
    <w:rsid w:val="00090E98"/>
    <w:rsid w:val="00091155"/>
    <w:rsid w:val="000925D5"/>
    <w:rsid w:val="000929F2"/>
    <w:rsid w:val="00093A8A"/>
    <w:rsid w:val="00093B11"/>
    <w:rsid w:val="00093B20"/>
    <w:rsid w:val="00093F19"/>
    <w:rsid w:val="000940A5"/>
    <w:rsid w:val="00094A4B"/>
    <w:rsid w:val="00095177"/>
    <w:rsid w:val="000953AA"/>
    <w:rsid w:val="000959CC"/>
    <w:rsid w:val="00095B15"/>
    <w:rsid w:val="00095EFB"/>
    <w:rsid w:val="000964D7"/>
    <w:rsid w:val="00096555"/>
    <w:rsid w:val="000965DD"/>
    <w:rsid w:val="000A069C"/>
    <w:rsid w:val="000A10A5"/>
    <w:rsid w:val="000A2320"/>
    <w:rsid w:val="000A27A6"/>
    <w:rsid w:val="000A2B42"/>
    <w:rsid w:val="000A2D15"/>
    <w:rsid w:val="000A2FBD"/>
    <w:rsid w:val="000A3082"/>
    <w:rsid w:val="000A41D9"/>
    <w:rsid w:val="000A427D"/>
    <w:rsid w:val="000A4385"/>
    <w:rsid w:val="000A493D"/>
    <w:rsid w:val="000A4A08"/>
    <w:rsid w:val="000A50A1"/>
    <w:rsid w:val="000A515F"/>
    <w:rsid w:val="000A5745"/>
    <w:rsid w:val="000A584F"/>
    <w:rsid w:val="000A6261"/>
    <w:rsid w:val="000A7A2C"/>
    <w:rsid w:val="000B121B"/>
    <w:rsid w:val="000B1CEB"/>
    <w:rsid w:val="000B1D4E"/>
    <w:rsid w:val="000B2091"/>
    <w:rsid w:val="000B20D9"/>
    <w:rsid w:val="000B20FA"/>
    <w:rsid w:val="000B220A"/>
    <w:rsid w:val="000B2A06"/>
    <w:rsid w:val="000B313F"/>
    <w:rsid w:val="000B3698"/>
    <w:rsid w:val="000B3C5C"/>
    <w:rsid w:val="000B3D53"/>
    <w:rsid w:val="000B4056"/>
    <w:rsid w:val="000B46F9"/>
    <w:rsid w:val="000B4866"/>
    <w:rsid w:val="000B4CCB"/>
    <w:rsid w:val="000B5126"/>
    <w:rsid w:val="000B533A"/>
    <w:rsid w:val="000B5A49"/>
    <w:rsid w:val="000B5E91"/>
    <w:rsid w:val="000B6563"/>
    <w:rsid w:val="000B71D7"/>
    <w:rsid w:val="000B7E55"/>
    <w:rsid w:val="000C01A6"/>
    <w:rsid w:val="000C05E3"/>
    <w:rsid w:val="000C0C87"/>
    <w:rsid w:val="000C0C88"/>
    <w:rsid w:val="000C0DC6"/>
    <w:rsid w:val="000C191D"/>
    <w:rsid w:val="000C1EF3"/>
    <w:rsid w:val="000C24E3"/>
    <w:rsid w:val="000C25BE"/>
    <w:rsid w:val="000C2CA5"/>
    <w:rsid w:val="000C42D5"/>
    <w:rsid w:val="000C44BC"/>
    <w:rsid w:val="000C4C62"/>
    <w:rsid w:val="000C4D9F"/>
    <w:rsid w:val="000C4F41"/>
    <w:rsid w:val="000C5820"/>
    <w:rsid w:val="000C6126"/>
    <w:rsid w:val="000C66C9"/>
    <w:rsid w:val="000C6F8B"/>
    <w:rsid w:val="000C7170"/>
    <w:rsid w:val="000C77A5"/>
    <w:rsid w:val="000C7A8C"/>
    <w:rsid w:val="000C7AB5"/>
    <w:rsid w:val="000C7C0E"/>
    <w:rsid w:val="000C7C56"/>
    <w:rsid w:val="000C7D0A"/>
    <w:rsid w:val="000C7F1D"/>
    <w:rsid w:val="000D058F"/>
    <w:rsid w:val="000D0FC7"/>
    <w:rsid w:val="000D13B1"/>
    <w:rsid w:val="000D158D"/>
    <w:rsid w:val="000D1B79"/>
    <w:rsid w:val="000D27F0"/>
    <w:rsid w:val="000D2FA5"/>
    <w:rsid w:val="000D3222"/>
    <w:rsid w:val="000D323D"/>
    <w:rsid w:val="000D38CF"/>
    <w:rsid w:val="000D3E36"/>
    <w:rsid w:val="000D46A4"/>
    <w:rsid w:val="000D5179"/>
    <w:rsid w:val="000D57CB"/>
    <w:rsid w:val="000D57D4"/>
    <w:rsid w:val="000D5C0C"/>
    <w:rsid w:val="000D5E04"/>
    <w:rsid w:val="000D5F52"/>
    <w:rsid w:val="000D65F6"/>
    <w:rsid w:val="000D6D40"/>
    <w:rsid w:val="000D76F7"/>
    <w:rsid w:val="000D7B4F"/>
    <w:rsid w:val="000E0E75"/>
    <w:rsid w:val="000E152D"/>
    <w:rsid w:val="000E154C"/>
    <w:rsid w:val="000E15C5"/>
    <w:rsid w:val="000E1B59"/>
    <w:rsid w:val="000E285A"/>
    <w:rsid w:val="000E2D1D"/>
    <w:rsid w:val="000E39C3"/>
    <w:rsid w:val="000E44E7"/>
    <w:rsid w:val="000E47A6"/>
    <w:rsid w:val="000E4B11"/>
    <w:rsid w:val="000E4ECE"/>
    <w:rsid w:val="000E509C"/>
    <w:rsid w:val="000E51B9"/>
    <w:rsid w:val="000E53CD"/>
    <w:rsid w:val="000E591F"/>
    <w:rsid w:val="000E5BEB"/>
    <w:rsid w:val="000E5D5F"/>
    <w:rsid w:val="000E6153"/>
    <w:rsid w:val="000E66B2"/>
    <w:rsid w:val="000E6E02"/>
    <w:rsid w:val="000E711D"/>
    <w:rsid w:val="000E7145"/>
    <w:rsid w:val="000E78CA"/>
    <w:rsid w:val="000F02DA"/>
    <w:rsid w:val="000F05FA"/>
    <w:rsid w:val="000F05FE"/>
    <w:rsid w:val="000F13C5"/>
    <w:rsid w:val="000F1EA6"/>
    <w:rsid w:val="000F1FA1"/>
    <w:rsid w:val="000F2027"/>
    <w:rsid w:val="000F25CF"/>
    <w:rsid w:val="000F2643"/>
    <w:rsid w:val="000F2EE5"/>
    <w:rsid w:val="000F2FE9"/>
    <w:rsid w:val="000F3F52"/>
    <w:rsid w:val="000F3F6A"/>
    <w:rsid w:val="000F4661"/>
    <w:rsid w:val="000F51EB"/>
    <w:rsid w:val="000F5827"/>
    <w:rsid w:val="000F59B8"/>
    <w:rsid w:val="000F5A27"/>
    <w:rsid w:val="000F5E0A"/>
    <w:rsid w:val="000F65BA"/>
    <w:rsid w:val="000F68F8"/>
    <w:rsid w:val="000F69A5"/>
    <w:rsid w:val="000F6F05"/>
    <w:rsid w:val="000F6FBF"/>
    <w:rsid w:val="000F70C1"/>
    <w:rsid w:val="000F766D"/>
    <w:rsid w:val="000F7920"/>
    <w:rsid w:val="000F7F64"/>
    <w:rsid w:val="0010071D"/>
    <w:rsid w:val="001009F7"/>
    <w:rsid w:val="001017ED"/>
    <w:rsid w:val="00101970"/>
    <w:rsid w:val="00101BA4"/>
    <w:rsid w:val="00101C62"/>
    <w:rsid w:val="001022E0"/>
    <w:rsid w:val="001023A9"/>
    <w:rsid w:val="00102782"/>
    <w:rsid w:val="0010323C"/>
    <w:rsid w:val="00103772"/>
    <w:rsid w:val="00103BFB"/>
    <w:rsid w:val="00103DA8"/>
    <w:rsid w:val="00103F87"/>
    <w:rsid w:val="00104059"/>
    <w:rsid w:val="001040F4"/>
    <w:rsid w:val="00104152"/>
    <w:rsid w:val="00104DC2"/>
    <w:rsid w:val="0010507D"/>
    <w:rsid w:val="0010512C"/>
    <w:rsid w:val="001054F6"/>
    <w:rsid w:val="0010586D"/>
    <w:rsid w:val="00105B30"/>
    <w:rsid w:val="00105CC1"/>
    <w:rsid w:val="00106340"/>
    <w:rsid w:val="001064B4"/>
    <w:rsid w:val="00106581"/>
    <w:rsid w:val="001069FF"/>
    <w:rsid w:val="00106F91"/>
    <w:rsid w:val="00107549"/>
    <w:rsid w:val="001075D1"/>
    <w:rsid w:val="00107726"/>
    <w:rsid w:val="001100DA"/>
    <w:rsid w:val="00111168"/>
    <w:rsid w:val="00111586"/>
    <w:rsid w:val="001115D8"/>
    <w:rsid w:val="0011172D"/>
    <w:rsid w:val="00111741"/>
    <w:rsid w:val="00111AF5"/>
    <w:rsid w:val="001121A1"/>
    <w:rsid w:val="00112B01"/>
    <w:rsid w:val="00112D00"/>
    <w:rsid w:val="00112D71"/>
    <w:rsid w:val="00112DAC"/>
    <w:rsid w:val="00112E8C"/>
    <w:rsid w:val="00113294"/>
    <w:rsid w:val="0011332E"/>
    <w:rsid w:val="00113602"/>
    <w:rsid w:val="00114754"/>
    <w:rsid w:val="0011486B"/>
    <w:rsid w:val="00114E8A"/>
    <w:rsid w:val="0011509E"/>
    <w:rsid w:val="00115582"/>
    <w:rsid w:val="00115623"/>
    <w:rsid w:val="001164C9"/>
    <w:rsid w:val="001165E9"/>
    <w:rsid w:val="00116F93"/>
    <w:rsid w:val="00117344"/>
    <w:rsid w:val="00117BB3"/>
    <w:rsid w:val="00117F73"/>
    <w:rsid w:val="00120B96"/>
    <w:rsid w:val="00120EA3"/>
    <w:rsid w:val="00121543"/>
    <w:rsid w:val="00121BA8"/>
    <w:rsid w:val="001221CC"/>
    <w:rsid w:val="00122F04"/>
    <w:rsid w:val="00123803"/>
    <w:rsid w:val="00123B4C"/>
    <w:rsid w:val="00123B74"/>
    <w:rsid w:val="00123FC9"/>
    <w:rsid w:val="00124876"/>
    <w:rsid w:val="00124BFC"/>
    <w:rsid w:val="00124E96"/>
    <w:rsid w:val="00126329"/>
    <w:rsid w:val="0012641E"/>
    <w:rsid w:val="00126BB0"/>
    <w:rsid w:val="0012751A"/>
    <w:rsid w:val="00127D3B"/>
    <w:rsid w:val="00127FF7"/>
    <w:rsid w:val="00130047"/>
    <w:rsid w:val="001300CF"/>
    <w:rsid w:val="00130A75"/>
    <w:rsid w:val="00130C94"/>
    <w:rsid w:val="00130FFE"/>
    <w:rsid w:val="001310F0"/>
    <w:rsid w:val="0013133A"/>
    <w:rsid w:val="00131A92"/>
    <w:rsid w:val="001326F3"/>
    <w:rsid w:val="00132B42"/>
    <w:rsid w:val="0013322F"/>
    <w:rsid w:val="00133918"/>
    <w:rsid w:val="00133EC7"/>
    <w:rsid w:val="001340DA"/>
    <w:rsid w:val="00134313"/>
    <w:rsid w:val="001345C0"/>
    <w:rsid w:val="001346DF"/>
    <w:rsid w:val="001350C2"/>
    <w:rsid w:val="00135F80"/>
    <w:rsid w:val="00136A98"/>
    <w:rsid w:val="00137068"/>
    <w:rsid w:val="001375DD"/>
    <w:rsid w:val="00137B7D"/>
    <w:rsid w:val="00137CCA"/>
    <w:rsid w:val="0014050E"/>
    <w:rsid w:val="001412D9"/>
    <w:rsid w:val="00141393"/>
    <w:rsid w:val="00141AB7"/>
    <w:rsid w:val="001425A7"/>
    <w:rsid w:val="001428CA"/>
    <w:rsid w:val="00142D7D"/>
    <w:rsid w:val="00142E6D"/>
    <w:rsid w:val="00142F8B"/>
    <w:rsid w:val="00143148"/>
    <w:rsid w:val="0014352F"/>
    <w:rsid w:val="001436BB"/>
    <w:rsid w:val="00144A10"/>
    <w:rsid w:val="00144DE6"/>
    <w:rsid w:val="0014507C"/>
    <w:rsid w:val="0014519A"/>
    <w:rsid w:val="00145367"/>
    <w:rsid w:val="0014612C"/>
    <w:rsid w:val="001462DB"/>
    <w:rsid w:val="00146E20"/>
    <w:rsid w:val="00147298"/>
    <w:rsid w:val="00147491"/>
    <w:rsid w:val="001474E3"/>
    <w:rsid w:val="00147648"/>
    <w:rsid w:val="0014787E"/>
    <w:rsid w:val="0015030C"/>
    <w:rsid w:val="001503FA"/>
    <w:rsid w:val="0015047A"/>
    <w:rsid w:val="00150555"/>
    <w:rsid w:val="001506AE"/>
    <w:rsid w:val="001507DD"/>
    <w:rsid w:val="00150996"/>
    <w:rsid w:val="0015173E"/>
    <w:rsid w:val="00151884"/>
    <w:rsid w:val="001519AA"/>
    <w:rsid w:val="00152065"/>
    <w:rsid w:val="00152787"/>
    <w:rsid w:val="00152B7B"/>
    <w:rsid w:val="00152BCD"/>
    <w:rsid w:val="00152C88"/>
    <w:rsid w:val="0015300D"/>
    <w:rsid w:val="00153695"/>
    <w:rsid w:val="00153D65"/>
    <w:rsid w:val="00153F22"/>
    <w:rsid w:val="0015489F"/>
    <w:rsid w:val="00154CE2"/>
    <w:rsid w:val="00154DE4"/>
    <w:rsid w:val="00155404"/>
    <w:rsid w:val="001558F6"/>
    <w:rsid w:val="0015603D"/>
    <w:rsid w:val="0015700E"/>
    <w:rsid w:val="0015732E"/>
    <w:rsid w:val="001577E6"/>
    <w:rsid w:val="00157881"/>
    <w:rsid w:val="00157973"/>
    <w:rsid w:val="00157B1F"/>
    <w:rsid w:val="00157DBA"/>
    <w:rsid w:val="00157F52"/>
    <w:rsid w:val="001604DD"/>
    <w:rsid w:val="00160A6D"/>
    <w:rsid w:val="00160AF4"/>
    <w:rsid w:val="0016189D"/>
    <w:rsid w:val="00161E6C"/>
    <w:rsid w:val="0016202D"/>
    <w:rsid w:val="001622D1"/>
    <w:rsid w:val="001622E6"/>
    <w:rsid w:val="001623FF"/>
    <w:rsid w:val="0016240D"/>
    <w:rsid w:val="00162455"/>
    <w:rsid w:val="0016246B"/>
    <w:rsid w:val="001624AB"/>
    <w:rsid w:val="0016306D"/>
    <w:rsid w:val="00163134"/>
    <w:rsid w:val="0016314D"/>
    <w:rsid w:val="00163744"/>
    <w:rsid w:val="00163746"/>
    <w:rsid w:val="00163B6D"/>
    <w:rsid w:val="00163CB9"/>
    <w:rsid w:val="00163F62"/>
    <w:rsid w:val="0016437F"/>
    <w:rsid w:val="00165521"/>
    <w:rsid w:val="001659B5"/>
    <w:rsid w:val="00166F2D"/>
    <w:rsid w:val="00166F7E"/>
    <w:rsid w:val="00167B8B"/>
    <w:rsid w:val="00170046"/>
    <w:rsid w:val="00171617"/>
    <w:rsid w:val="001725C4"/>
    <w:rsid w:val="00172C89"/>
    <w:rsid w:val="00173050"/>
    <w:rsid w:val="00173BE1"/>
    <w:rsid w:val="001741D0"/>
    <w:rsid w:val="001746B6"/>
    <w:rsid w:val="00174D14"/>
    <w:rsid w:val="00174DDA"/>
    <w:rsid w:val="00174EDD"/>
    <w:rsid w:val="00175084"/>
    <w:rsid w:val="00175364"/>
    <w:rsid w:val="0017539D"/>
    <w:rsid w:val="00175560"/>
    <w:rsid w:val="00175806"/>
    <w:rsid w:val="00175820"/>
    <w:rsid w:val="00175842"/>
    <w:rsid w:val="001758F1"/>
    <w:rsid w:val="00175C49"/>
    <w:rsid w:val="001766D9"/>
    <w:rsid w:val="00176898"/>
    <w:rsid w:val="00177650"/>
    <w:rsid w:val="0017788D"/>
    <w:rsid w:val="00177976"/>
    <w:rsid w:val="00177B4D"/>
    <w:rsid w:val="00180335"/>
    <w:rsid w:val="00181107"/>
    <w:rsid w:val="001812A3"/>
    <w:rsid w:val="00181B84"/>
    <w:rsid w:val="00181F74"/>
    <w:rsid w:val="00182019"/>
    <w:rsid w:val="0018262A"/>
    <w:rsid w:val="00182EB2"/>
    <w:rsid w:val="001832DB"/>
    <w:rsid w:val="001832DC"/>
    <w:rsid w:val="0018342A"/>
    <w:rsid w:val="001835D9"/>
    <w:rsid w:val="00183B3C"/>
    <w:rsid w:val="00184CCF"/>
    <w:rsid w:val="00184EB1"/>
    <w:rsid w:val="0018505D"/>
    <w:rsid w:val="001850D0"/>
    <w:rsid w:val="0018574F"/>
    <w:rsid w:val="001857E9"/>
    <w:rsid w:val="00186210"/>
    <w:rsid w:val="00186562"/>
    <w:rsid w:val="00186AF6"/>
    <w:rsid w:val="00187E00"/>
    <w:rsid w:val="00187EC2"/>
    <w:rsid w:val="001901A0"/>
    <w:rsid w:val="001910EE"/>
    <w:rsid w:val="00191BC2"/>
    <w:rsid w:val="00191BF3"/>
    <w:rsid w:val="00191D83"/>
    <w:rsid w:val="00192146"/>
    <w:rsid w:val="001928C8"/>
    <w:rsid w:val="00193174"/>
    <w:rsid w:val="00193695"/>
    <w:rsid w:val="00193B79"/>
    <w:rsid w:val="00193BCE"/>
    <w:rsid w:val="001947AE"/>
    <w:rsid w:val="001947B1"/>
    <w:rsid w:val="0019481E"/>
    <w:rsid w:val="00195245"/>
    <w:rsid w:val="001953E2"/>
    <w:rsid w:val="00195802"/>
    <w:rsid w:val="00195F13"/>
    <w:rsid w:val="001963AC"/>
    <w:rsid w:val="00196589"/>
    <w:rsid w:val="00196952"/>
    <w:rsid w:val="00196A64"/>
    <w:rsid w:val="00196B77"/>
    <w:rsid w:val="00196F28"/>
    <w:rsid w:val="00197138"/>
    <w:rsid w:val="0019749B"/>
    <w:rsid w:val="001974ED"/>
    <w:rsid w:val="001A0A79"/>
    <w:rsid w:val="001A1B57"/>
    <w:rsid w:val="001A1D62"/>
    <w:rsid w:val="001A225A"/>
    <w:rsid w:val="001A2AED"/>
    <w:rsid w:val="001A2DF6"/>
    <w:rsid w:val="001A34E6"/>
    <w:rsid w:val="001A3645"/>
    <w:rsid w:val="001A3E60"/>
    <w:rsid w:val="001A445C"/>
    <w:rsid w:val="001A5453"/>
    <w:rsid w:val="001A55F1"/>
    <w:rsid w:val="001A5909"/>
    <w:rsid w:val="001A599F"/>
    <w:rsid w:val="001A673A"/>
    <w:rsid w:val="001A6EA1"/>
    <w:rsid w:val="001A720C"/>
    <w:rsid w:val="001A7390"/>
    <w:rsid w:val="001A73A7"/>
    <w:rsid w:val="001A7821"/>
    <w:rsid w:val="001A7FA9"/>
    <w:rsid w:val="001B04E7"/>
    <w:rsid w:val="001B09B7"/>
    <w:rsid w:val="001B1945"/>
    <w:rsid w:val="001B21D4"/>
    <w:rsid w:val="001B3484"/>
    <w:rsid w:val="001B354F"/>
    <w:rsid w:val="001B3639"/>
    <w:rsid w:val="001B3B5D"/>
    <w:rsid w:val="001B4306"/>
    <w:rsid w:val="001B459A"/>
    <w:rsid w:val="001B466D"/>
    <w:rsid w:val="001B570F"/>
    <w:rsid w:val="001B5B1B"/>
    <w:rsid w:val="001B61A3"/>
    <w:rsid w:val="001B652A"/>
    <w:rsid w:val="001B6531"/>
    <w:rsid w:val="001B6C9E"/>
    <w:rsid w:val="001B6F55"/>
    <w:rsid w:val="001B6FC6"/>
    <w:rsid w:val="001B7469"/>
    <w:rsid w:val="001B75A3"/>
    <w:rsid w:val="001C0D81"/>
    <w:rsid w:val="001C0E0D"/>
    <w:rsid w:val="001C12C3"/>
    <w:rsid w:val="001C12E4"/>
    <w:rsid w:val="001C2378"/>
    <w:rsid w:val="001C2A5B"/>
    <w:rsid w:val="001C2F09"/>
    <w:rsid w:val="001C362A"/>
    <w:rsid w:val="001C3A42"/>
    <w:rsid w:val="001C3F6F"/>
    <w:rsid w:val="001C4847"/>
    <w:rsid w:val="001C57A2"/>
    <w:rsid w:val="001C5874"/>
    <w:rsid w:val="001C61D9"/>
    <w:rsid w:val="001C68B9"/>
    <w:rsid w:val="001C6C77"/>
    <w:rsid w:val="001C7000"/>
    <w:rsid w:val="001C70D5"/>
    <w:rsid w:val="001C7723"/>
    <w:rsid w:val="001C7CA9"/>
    <w:rsid w:val="001D024D"/>
    <w:rsid w:val="001D0356"/>
    <w:rsid w:val="001D0403"/>
    <w:rsid w:val="001D06AA"/>
    <w:rsid w:val="001D12F2"/>
    <w:rsid w:val="001D1D8E"/>
    <w:rsid w:val="001D1EE2"/>
    <w:rsid w:val="001D2077"/>
    <w:rsid w:val="001D2EDC"/>
    <w:rsid w:val="001D2F2A"/>
    <w:rsid w:val="001D47DE"/>
    <w:rsid w:val="001D4CA6"/>
    <w:rsid w:val="001D5163"/>
    <w:rsid w:val="001D5685"/>
    <w:rsid w:val="001D5D89"/>
    <w:rsid w:val="001D63D9"/>
    <w:rsid w:val="001D7F11"/>
    <w:rsid w:val="001E03C8"/>
    <w:rsid w:val="001E04A2"/>
    <w:rsid w:val="001E0514"/>
    <w:rsid w:val="001E05F4"/>
    <w:rsid w:val="001E0B8A"/>
    <w:rsid w:val="001E1802"/>
    <w:rsid w:val="001E19E4"/>
    <w:rsid w:val="001E1ADB"/>
    <w:rsid w:val="001E1E30"/>
    <w:rsid w:val="001E1F53"/>
    <w:rsid w:val="001E258E"/>
    <w:rsid w:val="001E2719"/>
    <w:rsid w:val="001E29CF"/>
    <w:rsid w:val="001E2C37"/>
    <w:rsid w:val="001E30BB"/>
    <w:rsid w:val="001E4874"/>
    <w:rsid w:val="001E4B22"/>
    <w:rsid w:val="001E4CDC"/>
    <w:rsid w:val="001E4EBE"/>
    <w:rsid w:val="001E52B5"/>
    <w:rsid w:val="001E5551"/>
    <w:rsid w:val="001E5910"/>
    <w:rsid w:val="001E5AA3"/>
    <w:rsid w:val="001E5FA2"/>
    <w:rsid w:val="001E61FD"/>
    <w:rsid w:val="001E6BED"/>
    <w:rsid w:val="001E74A6"/>
    <w:rsid w:val="001F050F"/>
    <w:rsid w:val="001F1067"/>
    <w:rsid w:val="001F1841"/>
    <w:rsid w:val="001F1968"/>
    <w:rsid w:val="001F1F58"/>
    <w:rsid w:val="001F1F66"/>
    <w:rsid w:val="001F2311"/>
    <w:rsid w:val="001F2805"/>
    <w:rsid w:val="001F3ABF"/>
    <w:rsid w:val="001F3B4E"/>
    <w:rsid w:val="001F3EE3"/>
    <w:rsid w:val="001F4AEC"/>
    <w:rsid w:val="001F4FAD"/>
    <w:rsid w:val="001F5CD8"/>
    <w:rsid w:val="001F5F83"/>
    <w:rsid w:val="001F601B"/>
    <w:rsid w:val="001F643B"/>
    <w:rsid w:val="001F6453"/>
    <w:rsid w:val="001F6C05"/>
    <w:rsid w:val="001F6D5D"/>
    <w:rsid w:val="001F7156"/>
    <w:rsid w:val="001F7B52"/>
    <w:rsid w:val="001F7E5B"/>
    <w:rsid w:val="0020087E"/>
    <w:rsid w:val="00200ACD"/>
    <w:rsid w:val="00200BAB"/>
    <w:rsid w:val="00200D64"/>
    <w:rsid w:val="002015CA"/>
    <w:rsid w:val="00201F38"/>
    <w:rsid w:val="002021F1"/>
    <w:rsid w:val="002026F8"/>
    <w:rsid w:val="002027E0"/>
    <w:rsid w:val="002029C2"/>
    <w:rsid w:val="00202E86"/>
    <w:rsid w:val="00203E21"/>
    <w:rsid w:val="002040C1"/>
    <w:rsid w:val="00204107"/>
    <w:rsid w:val="0020489D"/>
    <w:rsid w:val="002048D9"/>
    <w:rsid w:val="002048EE"/>
    <w:rsid w:val="00204EE8"/>
    <w:rsid w:val="0020500A"/>
    <w:rsid w:val="00205108"/>
    <w:rsid w:val="0020600A"/>
    <w:rsid w:val="002065D5"/>
    <w:rsid w:val="00206A2C"/>
    <w:rsid w:val="00206C1A"/>
    <w:rsid w:val="00206CEB"/>
    <w:rsid w:val="00207173"/>
    <w:rsid w:val="00207A01"/>
    <w:rsid w:val="00210A01"/>
    <w:rsid w:val="00210CCF"/>
    <w:rsid w:val="002113F3"/>
    <w:rsid w:val="00211A7C"/>
    <w:rsid w:val="00211CB6"/>
    <w:rsid w:val="00211FBD"/>
    <w:rsid w:val="002125A8"/>
    <w:rsid w:val="00212C4F"/>
    <w:rsid w:val="002134D4"/>
    <w:rsid w:val="00213A56"/>
    <w:rsid w:val="00214410"/>
    <w:rsid w:val="002144E6"/>
    <w:rsid w:val="00214669"/>
    <w:rsid w:val="00214BC4"/>
    <w:rsid w:val="00214F67"/>
    <w:rsid w:val="00215152"/>
    <w:rsid w:val="002155A4"/>
    <w:rsid w:val="00215698"/>
    <w:rsid w:val="00215FA8"/>
    <w:rsid w:val="00216904"/>
    <w:rsid w:val="002176E2"/>
    <w:rsid w:val="002202B3"/>
    <w:rsid w:val="0022157B"/>
    <w:rsid w:val="002216EB"/>
    <w:rsid w:val="00222578"/>
    <w:rsid w:val="00222EE1"/>
    <w:rsid w:val="002230B9"/>
    <w:rsid w:val="002233AF"/>
    <w:rsid w:val="0022377F"/>
    <w:rsid w:val="002238D0"/>
    <w:rsid w:val="00223F65"/>
    <w:rsid w:val="00224066"/>
    <w:rsid w:val="00224497"/>
    <w:rsid w:val="002244F3"/>
    <w:rsid w:val="00224C59"/>
    <w:rsid w:val="0022530A"/>
    <w:rsid w:val="00225E82"/>
    <w:rsid w:val="00225FA7"/>
    <w:rsid w:val="002265E3"/>
    <w:rsid w:val="002274E0"/>
    <w:rsid w:val="00227B3F"/>
    <w:rsid w:val="00230643"/>
    <w:rsid w:val="002307E7"/>
    <w:rsid w:val="0023107D"/>
    <w:rsid w:val="00231095"/>
    <w:rsid w:val="00231C7E"/>
    <w:rsid w:val="00232274"/>
    <w:rsid w:val="002323FD"/>
    <w:rsid w:val="00232DC0"/>
    <w:rsid w:val="00233E32"/>
    <w:rsid w:val="00234885"/>
    <w:rsid w:val="00234AE9"/>
    <w:rsid w:val="00234F91"/>
    <w:rsid w:val="002352A8"/>
    <w:rsid w:val="0023544D"/>
    <w:rsid w:val="002355BE"/>
    <w:rsid w:val="00235637"/>
    <w:rsid w:val="0023606C"/>
    <w:rsid w:val="00236071"/>
    <w:rsid w:val="00236829"/>
    <w:rsid w:val="00236A71"/>
    <w:rsid w:val="002374A0"/>
    <w:rsid w:val="00237DFD"/>
    <w:rsid w:val="002401AE"/>
    <w:rsid w:val="002403C6"/>
    <w:rsid w:val="00240819"/>
    <w:rsid w:val="0024084F"/>
    <w:rsid w:val="00240964"/>
    <w:rsid w:val="00241449"/>
    <w:rsid w:val="002414E9"/>
    <w:rsid w:val="00241699"/>
    <w:rsid w:val="00242D5B"/>
    <w:rsid w:val="00243A19"/>
    <w:rsid w:val="00243A1E"/>
    <w:rsid w:val="002446A6"/>
    <w:rsid w:val="00245F1C"/>
    <w:rsid w:val="002461C1"/>
    <w:rsid w:val="002464A4"/>
    <w:rsid w:val="00250BF3"/>
    <w:rsid w:val="00250F1A"/>
    <w:rsid w:val="0025134A"/>
    <w:rsid w:val="00251A20"/>
    <w:rsid w:val="00251C9D"/>
    <w:rsid w:val="00251D18"/>
    <w:rsid w:val="00251F08"/>
    <w:rsid w:val="00252444"/>
    <w:rsid w:val="002526F2"/>
    <w:rsid w:val="002528E1"/>
    <w:rsid w:val="00252AF4"/>
    <w:rsid w:val="00253228"/>
    <w:rsid w:val="002534B6"/>
    <w:rsid w:val="00253FF7"/>
    <w:rsid w:val="0025428A"/>
    <w:rsid w:val="002549F6"/>
    <w:rsid w:val="00255272"/>
    <w:rsid w:val="00256102"/>
    <w:rsid w:val="002565DD"/>
    <w:rsid w:val="00256B8C"/>
    <w:rsid w:val="00256E60"/>
    <w:rsid w:val="0025719F"/>
    <w:rsid w:val="00257210"/>
    <w:rsid w:val="002574BF"/>
    <w:rsid w:val="00257ABA"/>
    <w:rsid w:val="00257BEE"/>
    <w:rsid w:val="00260092"/>
    <w:rsid w:val="00260A1E"/>
    <w:rsid w:val="00260CD9"/>
    <w:rsid w:val="0026108F"/>
    <w:rsid w:val="0026119C"/>
    <w:rsid w:val="00261441"/>
    <w:rsid w:val="00261705"/>
    <w:rsid w:val="0026185E"/>
    <w:rsid w:val="00261B4D"/>
    <w:rsid w:val="00262687"/>
    <w:rsid w:val="002628B3"/>
    <w:rsid w:val="002629A0"/>
    <w:rsid w:val="00263109"/>
    <w:rsid w:val="0026392E"/>
    <w:rsid w:val="002639E7"/>
    <w:rsid w:val="00263ECF"/>
    <w:rsid w:val="00264A5D"/>
    <w:rsid w:val="00264CC0"/>
    <w:rsid w:val="00265093"/>
    <w:rsid w:val="00265181"/>
    <w:rsid w:val="0026519A"/>
    <w:rsid w:val="002651AF"/>
    <w:rsid w:val="002657E0"/>
    <w:rsid w:val="00265CCD"/>
    <w:rsid w:val="0026664E"/>
    <w:rsid w:val="002668AF"/>
    <w:rsid w:val="00267379"/>
    <w:rsid w:val="0026767D"/>
    <w:rsid w:val="00267CE2"/>
    <w:rsid w:val="002701B5"/>
    <w:rsid w:val="0027025B"/>
    <w:rsid w:val="00270914"/>
    <w:rsid w:val="00271014"/>
    <w:rsid w:val="00272482"/>
    <w:rsid w:val="00272628"/>
    <w:rsid w:val="00272BF2"/>
    <w:rsid w:val="002734DA"/>
    <w:rsid w:val="00273AE9"/>
    <w:rsid w:val="00273D42"/>
    <w:rsid w:val="00273DD6"/>
    <w:rsid w:val="00273E21"/>
    <w:rsid w:val="00274950"/>
    <w:rsid w:val="00274E49"/>
    <w:rsid w:val="00275068"/>
    <w:rsid w:val="002753D0"/>
    <w:rsid w:val="00275F0D"/>
    <w:rsid w:val="002766C2"/>
    <w:rsid w:val="00276E66"/>
    <w:rsid w:val="0027740D"/>
    <w:rsid w:val="002778A4"/>
    <w:rsid w:val="00277CBF"/>
    <w:rsid w:val="00280323"/>
    <w:rsid w:val="00281325"/>
    <w:rsid w:val="00281553"/>
    <w:rsid w:val="00281D09"/>
    <w:rsid w:val="00281E80"/>
    <w:rsid w:val="00282A50"/>
    <w:rsid w:val="00282F35"/>
    <w:rsid w:val="00283468"/>
    <w:rsid w:val="00283CCB"/>
    <w:rsid w:val="00284785"/>
    <w:rsid w:val="00284DFE"/>
    <w:rsid w:val="0028501A"/>
    <w:rsid w:val="00285215"/>
    <w:rsid w:val="00285354"/>
    <w:rsid w:val="002855F6"/>
    <w:rsid w:val="00285E39"/>
    <w:rsid w:val="00286180"/>
    <w:rsid w:val="0028674D"/>
    <w:rsid w:val="00286C22"/>
    <w:rsid w:val="00286E8C"/>
    <w:rsid w:val="002871C1"/>
    <w:rsid w:val="002873DE"/>
    <w:rsid w:val="00287BC3"/>
    <w:rsid w:val="00290232"/>
    <w:rsid w:val="0029027F"/>
    <w:rsid w:val="00290790"/>
    <w:rsid w:val="00290A87"/>
    <w:rsid w:val="00290BF2"/>
    <w:rsid w:val="002919F7"/>
    <w:rsid w:val="00291D33"/>
    <w:rsid w:val="0029256D"/>
    <w:rsid w:val="00292932"/>
    <w:rsid w:val="00293725"/>
    <w:rsid w:val="002939FD"/>
    <w:rsid w:val="00293A77"/>
    <w:rsid w:val="00293ABB"/>
    <w:rsid w:val="00293CED"/>
    <w:rsid w:val="002947A6"/>
    <w:rsid w:val="002947AD"/>
    <w:rsid w:val="00294839"/>
    <w:rsid w:val="00294F19"/>
    <w:rsid w:val="002950E5"/>
    <w:rsid w:val="0029519C"/>
    <w:rsid w:val="00295708"/>
    <w:rsid w:val="002959C6"/>
    <w:rsid w:val="00295A13"/>
    <w:rsid w:val="0029617D"/>
    <w:rsid w:val="002973F9"/>
    <w:rsid w:val="002977FE"/>
    <w:rsid w:val="00297D4B"/>
    <w:rsid w:val="00297E36"/>
    <w:rsid w:val="00297EEE"/>
    <w:rsid w:val="002A0A40"/>
    <w:rsid w:val="002A1587"/>
    <w:rsid w:val="002A24D1"/>
    <w:rsid w:val="002A27CD"/>
    <w:rsid w:val="002A27D8"/>
    <w:rsid w:val="002A30D9"/>
    <w:rsid w:val="002A34D0"/>
    <w:rsid w:val="002A3B96"/>
    <w:rsid w:val="002A3C2D"/>
    <w:rsid w:val="002A400E"/>
    <w:rsid w:val="002A426B"/>
    <w:rsid w:val="002A45E2"/>
    <w:rsid w:val="002A4823"/>
    <w:rsid w:val="002A4B5D"/>
    <w:rsid w:val="002A4BA3"/>
    <w:rsid w:val="002A4EB5"/>
    <w:rsid w:val="002A5983"/>
    <w:rsid w:val="002A5B44"/>
    <w:rsid w:val="002A5BA7"/>
    <w:rsid w:val="002A6573"/>
    <w:rsid w:val="002A657E"/>
    <w:rsid w:val="002A6A72"/>
    <w:rsid w:val="002A6D9F"/>
    <w:rsid w:val="002A7083"/>
    <w:rsid w:val="002A77BA"/>
    <w:rsid w:val="002A7B4B"/>
    <w:rsid w:val="002A7C74"/>
    <w:rsid w:val="002A7DC0"/>
    <w:rsid w:val="002A7E05"/>
    <w:rsid w:val="002A7E14"/>
    <w:rsid w:val="002A7E49"/>
    <w:rsid w:val="002A7E8F"/>
    <w:rsid w:val="002B01F5"/>
    <w:rsid w:val="002B02CE"/>
    <w:rsid w:val="002B03D5"/>
    <w:rsid w:val="002B03F2"/>
    <w:rsid w:val="002B07DF"/>
    <w:rsid w:val="002B0A57"/>
    <w:rsid w:val="002B0DA4"/>
    <w:rsid w:val="002B0FA7"/>
    <w:rsid w:val="002B25E8"/>
    <w:rsid w:val="002B27F6"/>
    <w:rsid w:val="002B2D96"/>
    <w:rsid w:val="002B2FAE"/>
    <w:rsid w:val="002B45A6"/>
    <w:rsid w:val="002B4B9A"/>
    <w:rsid w:val="002B5084"/>
    <w:rsid w:val="002B5142"/>
    <w:rsid w:val="002B5521"/>
    <w:rsid w:val="002B5DDB"/>
    <w:rsid w:val="002B618D"/>
    <w:rsid w:val="002B62A1"/>
    <w:rsid w:val="002B62B5"/>
    <w:rsid w:val="002B6338"/>
    <w:rsid w:val="002B6DC2"/>
    <w:rsid w:val="002B6FF9"/>
    <w:rsid w:val="002B75A0"/>
    <w:rsid w:val="002B769C"/>
    <w:rsid w:val="002B7753"/>
    <w:rsid w:val="002B7B26"/>
    <w:rsid w:val="002C09DD"/>
    <w:rsid w:val="002C0A47"/>
    <w:rsid w:val="002C0CA6"/>
    <w:rsid w:val="002C0DA1"/>
    <w:rsid w:val="002C0E8D"/>
    <w:rsid w:val="002C0EBB"/>
    <w:rsid w:val="002C13D2"/>
    <w:rsid w:val="002C14BF"/>
    <w:rsid w:val="002C1972"/>
    <w:rsid w:val="002C1B2F"/>
    <w:rsid w:val="002C1C24"/>
    <w:rsid w:val="002C28F0"/>
    <w:rsid w:val="002C3150"/>
    <w:rsid w:val="002C3658"/>
    <w:rsid w:val="002C4942"/>
    <w:rsid w:val="002C4BA8"/>
    <w:rsid w:val="002C4E41"/>
    <w:rsid w:val="002C4FAD"/>
    <w:rsid w:val="002C5113"/>
    <w:rsid w:val="002C5166"/>
    <w:rsid w:val="002C5246"/>
    <w:rsid w:val="002C53DB"/>
    <w:rsid w:val="002C5856"/>
    <w:rsid w:val="002C5DFF"/>
    <w:rsid w:val="002C6045"/>
    <w:rsid w:val="002C63C5"/>
    <w:rsid w:val="002C63E2"/>
    <w:rsid w:val="002C6404"/>
    <w:rsid w:val="002C668C"/>
    <w:rsid w:val="002C6B5F"/>
    <w:rsid w:val="002C6E0E"/>
    <w:rsid w:val="002C7207"/>
    <w:rsid w:val="002D01EB"/>
    <w:rsid w:val="002D0252"/>
    <w:rsid w:val="002D027F"/>
    <w:rsid w:val="002D0284"/>
    <w:rsid w:val="002D0465"/>
    <w:rsid w:val="002D15C0"/>
    <w:rsid w:val="002D1E87"/>
    <w:rsid w:val="002D25E5"/>
    <w:rsid w:val="002D2659"/>
    <w:rsid w:val="002D2B7A"/>
    <w:rsid w:val="002D2B9E"/>
    <w:rsid w:val="002D2F81"/>
    <w:rsid w:val="002D3066"/>
    <w:rsid w:val="002D3446"/>
    <w:rsid w:val="002D3802"/>
    <w:rsid w:val="002D3A91"/>
    <w:rsid w:val="002D3B9D"/>
    <w:rsid w:val="002D544F"/>
    <w:rsid w:val="002D5551"/>
    <w:rsid w:val="002D5E56"/>
    <w:rsid w:val="002D62E9"/>
    <w:rsid w:val="002D6626"/>
    <w:rsid w:val="002D6794"/>
    <w:rsid w:val="002D6C41"/>
    <w:rsid w:val="002D705A"/>
    <w:rsid w:val="002D72B2"/>
    <w:rsid w:val="002D75BA"/>
    <w:rsid w:val="002D76AB"/>
    <w:rsid w:val="002D7711"/>
    <w:rsid w:val="002E09A1"/>
    <w:rsid w:val="002E0A01"/>
    <w:rsid w:val="002E1195"/>
    <w:rsid w:val="002E14CC"/>
    <w:rsid w:val="002E1656"/>
    <w:rsid w:val="002E172C"/>
    <w:rsid w:val="002E23C7"/>
    <w:rsid w:val="002E25D7"/>
    <w:rsid w:val="002E2AC7"/>
    <w:rsid w:val="002E3070"/>
    <w:rsid w:val="002E3476"/>
    <w:rsid w:val="002E3F2B"/>
    <w:rsid w:val="002E491C"/>
    <w:rsid w:val="002E4B72"/>
    <w:rsid w:val="002E4B7C"/>
    <w:rsid w:val="002E4CD6"/>
    <w:rsid w:val="002E5679"/>
    <w:rsid w:val="002E5DED"/>
    <w:rsid w:val="002E6807"/>
    <w:rsid w:val="002E6B30"/>
    <w:rsid w:val="002E713A"/>
    <w:rsid w:val="002E714A"/>
    <w:rsid w:val="002E7454"/>
    <w:rsid w:val="002E76C7"/>
    <w:rsid w:val="002E799E"/>
    <w:rsid w:val="002F1024"/>
    <w:rsid w:val="002F10CC"/>
    <w:rsid w:val="002F153A"/>
    <w:rsid w:val="002F23C1"/>
    <w:rsid w:val="002F2DC2"/>
    <w:rsid w:val="002F2EE5"/>
    <w:rsid w:val="002F32F8"/>
    <w:rsid w:val="002F343D"/>
    <w:rsid w:val="002F349F"/>
    <w:rsid w:val="002F3ABF"/>
    <w:rsid w:val="002F3BFD"/>
    <w:rsid w:val="002F3CE6"/>
    <w:rsid w:val="002F3D2B"/>
    <w:rsid w:val="002F4658"/>
    <w:rsid w:val="002F46F7"/>
    <w:rsid w:val="002F4D87"/>
    <w:rsid w:val="002F4EC4"/>
    <w:rsid w:val="002F5677"/>
    <w:rsid w:val="002F5E60"/>
    <w:rsid w:val="002F6438"/>
    <w:rsid w:val="002F6FED"/>
    <w:rsid w:val="002F709F"/>
    <w:rsid w:val="002F7349"/>
    <w:rsid w:val="002F7872"/>
    <w:rsid w:val="002F7919"/>
    <w:rsid w:val="002F7E85"/>
    <w:rsid w:val="00300022"/>
    <w:rsid w:val="00300064"/>
    <w:rsid w:val="00300244"/>
    <w:rsid w:val="00300468"/>
    <w:rsid w:val="003009BE"/>
    <w:rsid w:val="00301EFA"/>
    <w:rsid w:val="003023ED"/>
    <w:rsid w:val="00302B73"/>
    <w:rsid w:val="003038A6"/>
    <w:rsid w:val="00303994"/>
    <w:rsid w:val="00303E21"/>
    <w:rsid w:val="00304648"/>
    <w:rsid w:val="003049DE"/>
    <w:rsid w:val="00304FB9"/>
    <w:rsid w:val="00305813"/>
    <w:rsid w:val="00305D42"/>
    <w:rsid w:val="00306218"/>
    <w:rsid w:val="00306584"/>
    <w:rsid w:val="0030658C"/>
    <w:rsid w:val="00306CBC"/>
    <w:rsid w:val="003074E3"/>
    <w:rsid w:val="00307CEF"/>
    <w:rsid w:val="00307ECC"/>
    <w:rsid w:val="00310063"/>
    <w:rsid w:val="00310D4A"/>
    <w:rsid w:val="00310F40"/>
    <w:rsid w:val="00310FA0"/>
    <w:rsid w:val="003110D9"/>
    <w:rsid w:val="00312C2B"/>
    <w:rsid w:val="003141EF"/>
    <w:rsid w:val="0031441C"/>
    <w:rsid w:val="003145B6"/>
    <w:rsid w:val="00314B0D"/>
    <w:rsid w:val="003158A9"/>
    <w:rsid w:val="00315F04"/>
    <w:rsid w:val="00316044"/>
    <w:rsid w:val="003164D0"/>
    <w:rsid w:val="0031697E"/>
    <w:rsid w:val="00316A3D"/>
    <w:rsid w:val="00316AAE"/>
    <w:rsid w:val="003203F4"/>
    <w:rsid w:val="00320471"/>
    <w:rsid w:val="00320E20"/>
    <w:rsid w:val="0032150B"/>
    <w:rsid w:val="003221E1"/>
    <w:rsid w:val="00322600"/>
    <w:rsid w:val="0032265D"/>
    <w:rsid w:val="00322976"/>
    <w:rsid w:val="003232CF"/>
    <w:rsid w:val="003238CB"/>
    <w:rsid w:val="00324890"/>
    <w:rsid w:val="00324BDE"/>
    <w:rsid w:val="00325A3B"/>
    <w:rsid w:val="003262C8"/>
    <w:rsid w:val="00326466"/>
    <w:rsid w:val="003267AB"/>
    <w:rsid w:val="00327309"/>
    <w:rsid w:val="003274D5"/>
    <w:rsid w:val="003274D6"/>
    <w:rsid w:val="00327538"/>
    <w:rsid w:val="003275E3"/>
    <w:rsid w:val="0032776D"/>
    <w:rsid w:val="00327EE2"/>
    <w:rsid w:val="00330566"/>
    <w:rsid w:val="003308ED"/>
    <w:rsid w:val="00330AC2"/>
    <w:rsid w:val="00330BF5"/>
    <w:rsid w:val="00330FFD"/>
    <w:rsid w:val="00331C61"/>
    <w:rsid w:val="003336A4"/>
    <w:rsid w:val="00333D63"/>
    <w:rsid w:val="003344BD"/>
    <w:rsid w:val="0033466B"/>
    <w:rsid w:val="00334CD1"/>
    <w:rsid w:val="00334EB2"/>
    <w:rsid w:val="003350CC"/>
    <w:rsid w:val="00335723"/>
    <w:rsid w:val="00335871"/>
    <w:rsid w:val="00335A0F"/>
    <w:rsid w:val="00335F5F"/>
    <w:rsid w:val="00336143"/>
    <w:rsid w:val="00336C38"/>
    <w:rsid w:val="00337107"/>
    <w:rsid w:val="0033727E"/>
    <w:rsid w:val="003376AC"/>
    <w:rsid w:val="0033786E"/>
    <w:rsid w:val="00340475"/>
    <w:rsid w:val="003405D2"/>
    <w:rsid w:val="003416BD"/>
    <w:rsid w:val="0034298A"/>
    <w:rsid w:val="003430D5"/>
    <w:rsid w:val="003439A3"/>
    <w:rsid w:val="00343F7F"/>
    <w:rsid w:val="003453B4"/>
    <w:rsid w:val="00347231"/>
    <w:rsid w:val="0034763B"/>
    <w:rsid w:val="0034780F"/>
    <w:rsid w:val="00347EE1"/>
    <w:rsid w:val="003505EB"/>
    <w:rsid w:val="00350738"/>
    <w:rsid w:val="00350B35"/>
    <w:rsid w:val="00350F71"/>
    <w:rsid w:val="003512B3"/>
    <w:rsid w:val="003525AF"/>
    <w:rsid w:val="00352766"/>
    <w:rsid w:val="00353097"/>
    <w:rsid w:val="00353335"/>
    <w:rsid w:val="0035367B"/>
    <w:rsid w:val="003546BB"/>
    <w:rsid w:val="0035489E"/>
    <w:rsid w:val="00354C10"/>
    <w:rsid w:val="00354E14"/>
    <w:rsid w:val="003552A5"/>
    <w:rsid w:val="00355587"/>
    <w:rsid w:val="00355DC8"/>
    <w:rsid w:val="00356065"/>
    <w:rsid w:val="003562D2"/>
    <w:rsid w:val="00356356"/>
    <w:rsid w:val="00356B1B"/>
    <w:rsid w:val="00356BDD"/>
    <w:rsid w:val="0035731D"/>
    <w:rsid w:val="003575F3"/>
    <w:rsid w:val="00357C68"/>
    <w:rsid w:val="0036103B"/>
    <w:rsid w:val="003610A5"/>
    <w:rsid w:val="0036148C"/>
    <w:rsid w:val="00361A4C"/>
    <w:rsid w:val="00361A75"/>
    <w:rsid w:val="00362D1A"/>
    <w:rsid w:val="00362E1D"/>
    <w:rsid w:val="003630B6"/>
    <w:rsid w:val="003630D5"/>
    <w:rsid w:val="003633DF"/>
    <w:rsid w:val="00363457"/>
    <w:rsid w:val="003637AF"/>
    <w:rsid w:val="003637EF"/>
    <w:rsid w:val="00363BB5"/>
    <w:rsid w:val="003642E9"/>
    <w:rsid w:val="00364BBF"/>
    <w:rsid w:val="00364DDF"/>
    <w:rsid w:val="0036508A"/>
    <w:rsid w:val="00365892"/>
    <w:rsid w:val="00365A28"/>
    <w:rsid w:val="00366585"/>
    <w:rsid w:val="00366615"/>
    <w:rsid w:val="00367259"/>
    <w:rsid w:val="00367C6A"/>
    <w:rsid w:val="00367F64"/>
    <w:rsid w:val="003701A2"/>
    <w:rsid w:val="00370634"/>
    <w:rsid w:val="003709F6"/>
    <w:rsid w:val="00370B07"/>
    <w:rsid w:val="0037109B"/>
    <w:rsid w:val="003717D4"/>
    <w:rsid w:val="00371D82"/>
    <w:rsid w:val="003734CB"/>
    <w:rsid w:val="00373D29"/>
    <w:rsid w:val="00373EE6"/>
    <w:rsid w:val="00373F38"/>
    <w:rsid w:val="0037433E"/>
    <w:rsid w:val="003747AE"/>
    <w:rsid w:val="00375727"/>
    <w:rsid w:val="00375DCE"/>
    <w:rsid w:val="00375E82"/>
    <w:rsid w:val="00376128"/>
    <w:rsid w:val="0037614B"/>
    <w:rsid w:val="003762FB"/>
    <w:rsid w:val="003763AB"/>
    <w:rsid w:val="0037694C"/>
    <w:rsid w:val="00376C9C"/>
    <w:rsid w:val="00376F7F"/>
    <w:rsid w:val="00377233"/>
    <w:rsid w:val="003774B4"/>
    <w:rsid w:val="00377E2E"/>
    <w:rsid w:val="00377EA8"/>
    <w:rsid w:val="00380113"/>
    <w:rsid w:val="003804B5"/>
    <w:rsid w:val="00380659"/>
    <w:rsid w:val="0038085B"/>
    <w:rsid w:val="003808F5"/>
    <w:rsid w:val="00380AB8"/>
    <w:rsid w:val="00380FB3"/>
    <w:rsid w:val="003826CB"/>
    <w:rsid w:val="00382BD9"/>
    <w:rsid w:val="00382FC5"/>
    <w:rsid w:val="0038303E"/>
    <w:rsid w:val="0038360B"/>
    <w:rsid w:val="00383C15"/>
    <w:rsid w:val="0038409F"/>
    <w:rsid w:val="003840D7"/>
    <w:rsid w:val="003843EA"/>
    <w:rsid w:val="0038476D"/>
    <w:rsid w:val="00385473"/>
    <w:rsid w:val="003855D7"/>
    <w:rsid w:val="0038689A"/>
    <w:rsid w:val="00386A63"/>
    <w:rsid w:val="003877E4"/>
    <w:rsid w:val="00387A77"/>
    <w:rsid w:val="00390037"/>
    <w:rsid w:val="0039110D"/>
    <w:rsid w:val="0039133B"/>
    <w:rsid w:val="00391EE7"/>
    <w:rsid w:val="0039349E"/>
    <w:rsid w:val="00393A30"/>
    <w:rsid w:val="0039424A"/>
    <w:rsid w:val="0039488C"/>
    <w:rsid w:val="003949CF"/>
    <w:rsid w:val="00394CE9"/>
    <w:rsid w:val="00396179"/>
    <w:rsid w:val="00396751"/>
    <w:rsid w:val="00396A2D"/>
    <w:rsid w:val="00396A7A"/>
    <w:rsid w:val="00396E32"/>
    <w:rsid w:val="003975D9"/>
    <w:rsid w:val="00397A58"/>
    <w:rsid w:val="00397F0D"/>
    <w:rsid w:val="003A002D"/>
    <w:rsid w:val="003A01BE"/>
    <w:rsid w:val="003A0659"/>
    <w:rsid w:val="003A1002"/>
    <w:rsid w:val="003A1070"/>
    <w:rsid w:val="003A1AF1"/>
    <w:rsid w:val="003A1E97"/>
    <w:rsid w:val="003A217F"/>
    <w:rsid w:val="003A2288"/>
    <w:rsid w:val="003A3062"/>
    <w:rsid w:val="003A307E"/>
    <w:rsid w:val="003A3F10"/>
    <w:rsid w:val="003A3F6C"/>
    <w:rsid w:val="003A44AC"/>
    <w:rsid w:val="003A4894"/>
    <w:rsid w:val="003A4DD5"/>
    <w:rsid w:val="003A5A21"/>
    <w:rsid w:val="003A659E"/>
    <w:rsid w:val="003A68A2"/>
    <w:rsid w:val="003A6A77"/>
    <w:rsid w:val="003A6BEB"/>
    <w:rsid w:val="003A6D67"/>
    <w:rsid w:val="003A7A2C"/>
    <w:rsid w:val="003A7F2B"/>
    <w:rsid w:val="003A7F4D"/>
    <w:rsid w:val="003B01D7"/>
    <w:rsid w:val="003B04CF"/>
    <w:rsid w:val="003B1504"/>
    <w:rsid w:val="003B1627"/>
    <w:rsid w:val="003B18AC"/>
    <w:rsid w:val="003B235F"/>
    <w:rsid w:val="003B24D7"/>
    <w:rsid w:val="003B2950"/>
    <w:rsid w:val="003B2B0A"/>
    <w:rsid w:val="003B2B6F"/>
    <w:rsid w:val="003B4681"/>
    <w:rsid w:val="003B46DB"/>
    <w:rsid w:val="003B505E"/>
    <w:rsid w:val="003B56D4"/>
    <w:rsid w:val="003B7406"/>
    <w:rsid w:val="003B79D6"/>
    <w:rsid w:val="003B7B22"/>
    <w:rsid w:val="003C029B"/>
    <w:rsid w:val="003C0579"/>
    <w:rsid w:val="003C0626"/>
    <w:rsid w:val="003C1A3F"/>
    <w:rsid w:val="003C1B66"/>
    <w:rsid w:val="003C1D05"/>
    <w:rsid w:val="003C2649"/>
    <w:rsid w:val="003C2DE4"/>
    <w:rsid w:val="003C34AF"/>
    <w:rsid w:val="003C3696"/>
    <w:rsid w:val="003C37EE"/>
    <w:rsid w:val="003C3C21"/>
    <w:rsid w:val="003C3E3B"/>
    <w:rsid w:val="003C3EE4"/>
    <w:rsid w:val="003C4217"/>
    <w:rsid w:val="003C46E9"/>
    <w:rsid w:val="003C4BB0"/>
    <w:rsid w:val="003C55E8"/>
    <w:rsid w:val="003C59E0"/>
    <w:rsid w:val="003C60CF"/>
    <w:rsid w:val="003C6857"/>
    <w:rsid w:val="003C6F7B"/>
    <w:rsid w:val="003D01BE"/>
    <w:rsid w:val="003D13D3"/>
    <w:rsid w:val="003D1B93"/>
    <w:rsid w:val="003D1C44"/>
    <w:rsid w:val="003D225B"/>
    <w:rsid w:val="003D2349"/>
    <w:rsid w:val="003D25A8"/>
    <w:rsid w:val="003D25FC"/>
    <w:rsid w:val="003D27D9"/>
    <w:rsid w:val="003D33C2"/>
    <w:rsid w:val="003D392D"/>
    <w:rsid w:val="003D3C1C"/>
    <w:rsid w:val="003D3F64"/>
    <w:rsid w:val="003D4156"/>
    <w:rsid w:val="003D4487"/>
    <w:rsid w:val="003D464E"/>
    <w:rsid w:val="003D46E2"/>
    <w:rsid w:val="003D4C14"/>
    <w:rsid w:val="003D50D1"/>
    <w:rsid w:val="003D5275"/>
    <w:rsid w:val="003D53A3"/>
    <w:rsid w:val="003D5512"/>
    <w:rsid w:val="003D6070"/>
    <w:rsid w:val="003D6D0F"/>
    <w:rsid w:val="003D7143"/>
    <w:rsid w:val="003D75C4"/>
    <w:rsid w:val="003E05C5"/>
    <w:rsid w:val="003E0B2D"/>
    <w:rsid w:val="003E0EAE"/>
    <w:rsid w:val="003E0ECA"/>
    <w:rsid w:val="003E0EFB"/>
    <w:rsid w:val="003E1678"/>
    <w:rsid w:val="003E176D"/>
    <w:rsid w:val="003E177C"/>
    <w:rsid w:val="003E1BCC"/>
    <w:rsid w:val="003E21D1"/>
    <w:rsid w:val="003E2B65"/>
    <w:rsid w:val="003E2E3B"/>
    <w:rsid w:val="003E2F46"/>
    <w:rsid w:val="003E38B9"/>
    <w:rsid w:val="003E3A94"/>
    <w:rsid w:val="003E3CBE"/>
    <w:rsid w:val="003E4379"/>
    <w:rsid w:val="003E5949"/>
    <w:rsid w:val="003E5A42"/>
    <w:rsid w:val="003E5CCC"/>
    <w:rsid w:val="003E5E45"/>
    <w:rsid w:val="003E6554"/>
    <w:rsid w:val="003E68E2"/>
    <w:rsid w:val="003E7AF5"/>
    <w:rsid w:val="003E7EC6"/>
    <w:rsid w:val="003F0DE9"/>
    <w:rsid w:val="003F0FD3"/>
    <w:rsid w:val="003F1160"/>
    <w:rsid w:val="003F1A7D"/>
    <w:rsid w:val="003F1BE5"/>
    <w:rsid w:val="003F1F52"/>
    <w:rsid w:val="003F2FDC"/>
    <w:rsid w:val="003F30FE"/>
    <w:rsid w:val="003F3466"/>
    <w:rsid w:val="003F3931"/>
    <w:rsid w:val="003F3B8D"/>
    <w:rsid w:val="003F3FB6"/>
    <w:rsid w:val="003F40B0"/>
    <w:rsid w:val="003F40BA"/>
    <w:rsid w:val="003F454F"/>
    <w:rsid w:val="003F46DC"/>
    <w:rsid w:val="003F4BA6"/>
    <w:rsid w:val="003F4C66"/>
    <w:rsid w:val="003F55ED"/>
    <w:rsid w:val="003F5670"/>
    <w:rsid w:val="003F56DD"/>
    <w:rsid w:val="003F597E"/>
    <w:rsid w:val="003F5AA9"/>
    <w:rsid w:val="003F5F31"/>
    <w:rsid w:val="003F7BCA"/>
    <w:rsid w:val="003F7F81"/>
    <w:rsid w:val="004017D4"/>
    <w:rsid w:val="00401A28"/>
    <w:rsid w:val="0040227D"/>
    <w:rsid w:val="004022F1"/>
    <w:rsid w:val="00402996"/>
    <w:rsid w:val="00402BEF"/>
    <w:rsid w:val="004035A9"/>
    <w:rsid w:val="004038D4"/>
    <w:rsid w:val="00403A8D"/>
    <w:rsid w:val="00403C67"/>
    <w:rsid w:val="00403E81"/>
    <w:rsid w:val="00404345"/>
    <w:rsid w:val="0040440C"/>
    <w:rsid w:val="00404F3E"/>
    <w:rsid w:val="0040559E"/>
    <w:rsid w:val="00405E55"/>
    <w:rsid w:val="004061CE"/>
    <w:rsid w:val="004074FF"/>
    <w:rsid w:val="00407AAD"/>
    <w:rsid w:val="00407D3C"/>
    <w:rsid w:val="00407EAA"/>
    <w:rsid w:val="00410148"/>
    <w:rsid w:val="0041031C"/>
    <w:rsid w:val="004105BB"/>
    <w:rsid w:val="00410686"/>
    <w:rsid w:val="00410953"/>
    <w:rsid w:val="00410FA1"/>
    <w:rsid w:val="00412389"/>
    <w:rsid w:val="004128F4"/>
    <w:rsid w:val="00412A07"/>
    <w:rsid w:val="00412C87"/>
    <w:rsid w:val="00412F99"/>
    <w:rsid w:val="00413566"/>
    <w:rsid w:val="00413864"/>
    <w:rsid w:val="0041393E"/>
    <w:rsid w:val="00413EE2"/>
    <w:rsid w:val="00413F15"/>
    <w:rsid w:val="00414502"/>
    <w:rsid w:val="00414977"/>
    <w:rsid w:val="00414E32"/>
    <w:rsid w:val="00415745"/>
    <w:rsid w:val="00415C03"/>
    <w:rsid w:val="00415C8C"/>
    <w:rsid w:val="00415D8E"/>
    <w:rsid w:val="0041677A"/>
    <w:rsid w:val="004168B7"/>
    <w:rsid w:val="004169B4"/>
    <w:rsid w:val="0041723E"/>
    <w:rsid w:val="00417324"/>
    <w:rsid w:val="00417C4E"/>
    <w:rsid w:val="00417D71"/>
    <w:rsid w:val="004204F5"/>
    <w:rsid w:val="00420511"/>
    <w:rsid w:val="0042065E"/>
    <w:rsid w:val="004208F0"/>
    <w:rsid w:val="00420DBB"/>
    <w:rsid w:val="00420E1F"/>
    <w:rsid w:val="00420F97"/>
    <w:rsid w:val="0042113C"/>
    <w:rsid w:val="00423049"/>
    <w:rsid w:val="004232E8"/>
    <w:rsid w:val="004237A3"/>
    <w:rsid w:val="00423E24"/>
    <w:rsid w:val="00423F1C"/>
    <w:rsid w:val="0042423D"/>
    <w:rsid w:val="0042449D"/>
    <w:rsid w:val="00424618"/>
    <w:rsid w:val="004248CA"/>
    <w:rsid w:val="00426009"/>
    <w:rsid w:val="004264A2"/>
    <w:rsid w:val="00426F34"/>
    <w:rsid w:val="0042723E"/>
    <w:rsid w:val="0042726F"/>
    <w:rsid w:val="004300C6"/>
    <w:rsid w:val="00430397"/>
    <w:rsid w:val="004305BA"/>
    <w:rsid w:val="004306F0"/>
    <w:rsid w:val="00430D6F"/>
    <w:rsid w:val="00430F31"/>
    <w:rsid w:val="004312A2"/>
    <w:rsid w:val="00431990"/>
    <w:rsid w:val="00431CBB"/>
    <w:rsid w:val="00432020"/>
    <w:rsid w:val="00432978"/>
    <w:rsid w:val="00432ADC"/>
    <w:rsid w:val="00433083"/>
    <w:rsid w:val="004331A5"/>
    <w:rsid w:val="0043357A"/>
    <w:rsid w:val="00433779"/>
    <w:rsid w:val="00433902"/>
    <w:rsid w:val="00433B5C"/>
    <w:rsid w:val="0043486D"/>
    <w:rsid w:val="0043551A"/>
    <w:rsid w:val="00436113"/>
    <w:rsid w:val="004367B9"/>
    <w:rsid w:val="00436A6F"/>
    <w:rsid w:val="00436D13"/>
    <w:rsid w:val="00436F19"/>
    <w:rsid w:val="00436FD8"/>
    <w:rsid w:val="00437F52"/>
    <w:rsid w:val="00440085"/>
    <w:rsid w:val="004407CB"/>
    <w:rsid w:val="00440815"/>
    <w:rsid w:val="00441025"/>
    <w:rsid w:val="004413DB"/>
    <w:rsid w:val="00441492"/>
    <w:rsid w:val="00441628"/>
    <w:rsid w:val="00441756"/>
    <w:rsid w:val="004418E3"/>
    <w:rsid w:val="00441969"/>
    <w:rsid w:val="00441AC4"/>
    <w:rsid w:val="00441D05"/>
    <w:rsid w:val="00442BB4"/>
    <w:rsid w:val="004431FE"/>
    <w:rsid w:val="004437D4"/>
    <w:rsid w:val="004442CF"/>
    <w:rsid w:val="00444400"/>
    <w:rsid w:val="004446D8"/>
    <w:rsid w:val="004447E2"/>
    <w:rsid w:val="00445B20"/>
    <w:rsid w:val="00446C6F"/>
    <w:rsid w:val="00447221"/>
    <w:rsid w:val="0044736A"/>
    <w:rsid w:val="00447919"/>
    <w:rsid w:val="004505B9"/>
    <w:rsid w:val="004505D3"/>
    <w:rsid w:val="00450665"/>
    <w:rsid w:val="004507C0"/>
    <w:rsid w:val="00451123"/>
    <w:rsid w:val="004515BA"/>
    <w:rsid w:val="004519BD"/>
    <w:rsid w:val="00451AA0"/>
    <w:rsid w:val="004522AE"/>
    <w:rsid w:val="00452326"/>
    <w:rsid w:val="004523DA"/>
    <w:rsid w:val="0045261C"/>
    <w:rsid w:val="00452BB9"/>
    <w:rsid w:val="00452CE4"/>
    <w:rsid w:val="004535DE"/>
    <w:rsid w:val="0045398B"/>
    <w:rsid w:val="00453CF3"/>
    <w:rsid w:val="00453F60"/>
    <w:rsid w:val="0045492D"/>
    <w:rsid w:val="00454ADF"/>
    <w:rsid w:val="00454CCC"/>
    <w:rsid w:val="004560C2"/>
    <w:rsid w:val="0045636F"/>
    <w:rsid w:val="00456D2A"/>
    <w:rsid w:val="00456F6F"/>
    <w:rsid w:val="0045761E"/>
    <w:rsid w:val="00460CC4"/>
    <w:rsid w:val="00460EEE"/>
    <w:rsid w:val="00461371"/>
    <w:rsid w:val="0046197D"/>
    <w:rsid w:val="00461DF0"/>
    <w:rsid w:val="00462183"/>
    <w:rsid w:val="00462827"/>
    <w:rsid w:val="00462987"/>
    <w:rsid w:val="004631D1"/>
    <w:rsid w:val="004635F7"/>
    <w:rsid w:val="00464099"/>
    <w:rsid w:val="004655E6"/>
    <w:rsid w:val="004657DF"/>
    <w:rsid w:val="0046593D"/>
    <w:rsid w:val="00465BF7"/>
    <w:rsid w:val="00465C29"/>
    <w:rsid w:val="00465CFF"/>
    <w:rsid w:val="00465EF2"/>
    <w:rsid w:val="004665A5"/>
    <w:rsid w:val="00466BB3"/>
    <w:rsid w:val="00467631"/>
    <w:rsid w:val="00467FB6"/>
    <w:rsid w:val="00470063"/>
    <w:rsid w:val="004706DA"/>
    <w:rsid w:val="00470C19"/>
    <w:rsid w:val="004713A9"/>
    <w:rsid w:val="004714BA"/>
    <w:rsid w:val="00471E87"/>
    <w:rsid w:val="00473056"/>
    <w:rsid w:val="004733E9"/>
    <w:rsid w:val="00473E1F"/>
    <w:rsid w:val="00474B4A"/>
    <w:rsid w:val="004759B2"/>
    <w:rsid w:val="00475F41"/>
    <w:rsid w:val="00476423"/>
    <w:rsid w:val="00476647"/>
    <w:rsid w:val="004768AA"/>
    <w:rsid w:val="004768E8"/>
    <w:rsid w:val="00476D46"/>
    <w:rsid w:val="00477136"/>
    <w:rsid w:val="00477646"/>
    <w:rsid w:val="004778EC"/>
    <w:rsid w:val="00477AD7"/>
    <w:rsid w:val="00477C33"/>
    <w:rsid w:val="00477FAB"/>
    <w:rsid w:val="004801F5"/>
    <w:rsid w:val="0048044B"/>
    <w:rsid w:val="00480CA5"/>
    <w:rsid w:val="00481A61"/>
    <w:rsid w:val="00481C93"/>
    <w:rsid w:val="0048246B"/>
    <w:rsid w:val="00483100"/>
    <w:rsid w:val="0048399B"/>
    <w:rsid w:val="00483A6F"/>
    <w:rsid w:val="004845E0"/>
    <w:rsid w:val="004848BC"/>
    <w:rsid w:val="004849A8"/>
    <w:rsid w:val="004852DE"/>
    <w:rsid w:val="00485552"/>
    <w:rsid w:val="00485E72"/>
    <w:rsid w:val="00485FE5"/>
    <w:rsid w:val="0048656A"/>
    <w:rsid w:val="0048678C"/>
    <w:rsid w:val="00486803"/>
    <w:rsid w:val="00486AAA"/>
    <w:rsid w:val="00486B02"/>
    <w:rsid w:val="0048780B"/>
    <w:rsid w:val="0049031C"/>
    <w:rsid w:val="00490CA4"/>
    <w:rsid w:val="00490EB4"/>
    <w:rsid w:val="00491043"/>
    <w:rsid w:val="00491D42"/>
    <w:rsid w:val="004922A9"/>
    <w:rsid w:val="00492704"/>
    <w:rsid w:val="004927B8"/>
    <w:rsid w:val="00492AC6"/>
    <w:rsid w:val="00492D5E"/>
    <w:rsid w:val="00493010"/>
    <w:rsid w:val="00493EA4"/>
    <w:rsid w:val="004943D4"/>
    <w:rsid w:val="004944FD"/>
    <w:rsid w:val="00494774"/>
    <w:rsid w:val="004948D2"/>
    <w:rsid w:val="0049507A"/>
    <w:rsid w:val="00495F41"/>
    <w:rsid w:val="00496F9B"/>
    <w:rsid w:val="004970FC"/>
    <w:rsid w:val="00497D7E"/>
    <w:rsid w:val="004A05EC"/>
    <w:rsid w:val="004A0DCA"/>
    <w:rsid w:val="004A1956"/>
    <w:rsid w:val="004A1F1D"/>
    <w:rsid w:val="004A2596"/>
    <w:rsid w:val="004A2961"/>
    <w:rsid w:val="004A2F60"/>
    <w:rsid w:val="004A3326"/>
    <w:rsid w:val="004A3F44"/>
    <w:rsid w:val="004A4375"/>
    <w:rsid w:val="004A4C19"/>
    <w:rsid w:val="004A525B"/>
    <w:rsid w:val="004A54E9"/>
    <w:rsid w:val="004A572E"/>
    <w:rsid w:val="004A649E"/>
    <w:rsid w:val="004A69EE"/>
    <w:rsid w:val="004A6CFB"/>
    <w:rsid w:val="004A75F2"/>
    <w:rsid w:val="004A78E7"/>
    <w:rsid w:val="004A7B25"/>
    <w:rsid w:val="004A7D18"/>
    <w:rsid w:val="004B04FA"/>
    <w:rsid w:val="004B108E"/>
    <w:rsid w:val="004B12DF"/>
    <w:rsid w:val="004B1394"/>
    <w:rsid w:val="004B1F8C"/>
    <w:rsid w:val="004B3327"/>
    <w:rsid w:val="004B3743"/>
    <w:rsid w:val="004B43E8"/>
    <w:rsid w:val="004B4626"/>
    <w:rsid w:val="004B53D7"/>
    <w:rsid w:val="004B53F9"/>
    <w:rsid w:val="004B6D4B"/>
    <w:rsid w:val="004B70AE"/>
    <w:rsid w:val="004B748B"/>
    <w:rsid w:val="004B762F"/>
    <w:rsid w:val="004C016C"/>
    <w:rsid w:val="004C04D5"/>
    <w:rsid w:val="004C0BFD"/>
    <w:rsid w:val="004C0DAF"/>
    <w:rsid w:val="004C1426"/>
    <w:rsid w:val="004C16BE"/>
    <w:rsid w:val="004C19F5"/>
    <w:rsid w:val="004C2256"/>
    <w:rsid w:val="004C273B"/>
    <w:rsid w:val="004C2B59"/>
    <w:rsid w:val="004C32C6"/>
    <w:rsid w:val="004C3CDD"/>
    <w:rsid w:val="004C4DAC"/>
    <w:rsid w:val="004C5639"/>
    <w:rsid w:val="004C5BBD"/>
    <w:rsid w:val="004C5D2C"/>
    <w:rsid w:val="004C5DA9"/>
    <w:rsid w:val="004C5DDC"/>
    <w:rsid w:val="004C6208"/>
    <w:rsid w:val="004C7320"/>
    <w:rsid w:val="004C7744"/>
    <w:rsid w:val="004C77D2"/>
    <w:rsid w:val="004D0A9D"/>
    <w:rsid w:val="004D0E79"/>
    <w:rsid w:val="004D10F0"/>
    <w:rsid w:val="004D10FD"/>
    <w:rsid w:val="004D1550"/>
    <w:rsid w:val="004D19D9"/>
    <w:rsid w:val="004D1B1D"/>
    <w:rsid w:val="004D1C4C"/>
    <w:rsid w:val="004D1FBA"/>
    <w:rsid w:val="004D23F6"/>
    <w:rsid w:val="004D36CF"/>
    <w:rsid w:val="004D3A5D"/>
    <w:rsid w:val="004D3FC3"/>
    <w:rsid w:val="004D40D2"/>
    <w:rsid w:val="004D49C4"/>
    <w:rsid w:val="004D4C99"/>
    <w:rsid w:val="004D4CB1"/>
    <w:rsid w:val="004D5829"/>
    <w:rsid w:val="004D5CEF"/>
    <w:rsid w:val="004D5FB2"/>
    <w:rsid w:val="004D66C2"/>
    <w:rsid w:val="004D6C63"/>
    <w:rsid w:val="004D6DA0"/>
    <w:rsid w:val="004D7C79"/>
    <w:rsid w:val="004E07A7"/>
    <w:rsid w:val="004E0C13"/>
    <w:rsid w:val="004E0C7D"/>
    <w:rsid w:val="004E3202"/>
    <w:rsid w:val="004E332C"/>
    <w:rsid w:val="004E34FF"/>
    <w:rsid w:val="004E3C65"/>
    <w:rsid w:val="004E3CFE"/>
    <w:rsid w:val="004E3D26"/>
    <w:rsid w:val="004E3F0F"/>
    <w:rsid w:val="004E4150"/>
    <w:rsid w:val="004E4C02"/>
    <w:rsid w:val="004E52A3"/>
    <w:rsid w:val="004E5BEB"/>
    <w:rsid w:val="004E5F53"/>
    <w:rsid w:val="004E6583"/>
    <w:rsid w:val="004E66D5"/>
    <w:rsid w:val="004E6AD2"/>
    <w:rsid w:val="004E6F6E"/>
    <w:rsid w:val="004E6FF5"/>
    <w:rsid w:val="004E7334"/>
    <w:rsid w:val="004E7563"/>
    <w:rsid w:val="004E75E2"/>
    <w:rsid w:val="004E76A0"/>
    <w:rsid w:val="004E7A3A"/>
    <w:rsid w:val="004F00DC"/>
    <w:rsid w:val="004F0148"/>
    <w:rsid w:val="004F02BB"/>
    <w:rsid w:val="004F1823"/>
    <w:rsid w:val="004F1B13"/>
    <w:rsid w:val="004F22CC"/>
    <w:rsid w:val="004F2903"/>
    <w:rsid w:val="004F3051"/>
    <w:rsid w:val="004F314C"/>
    <w:rsid w:val="004F31A0"/>
    <w:rsid w:val="004F341A"/>
    <w:rsid w:val="004F3F2A"/>
    <w:rsid w:val="004F44D2"/>
    <w:rsid w:val="004F4613"/>
    <w:rsid w:val="004F464D"/>
    <w:rsid w:val="004F51DE"/>
    <w:rsid w:val="004F5294"/>
    <w:rsid w:val="004F55B3"/>
    <w:rsid w:val="004F5651"/>
    <w:rsid w:val="004F567D"/>
    <w:rsid w:val="004F57DA"/>
    <w:rsid w:val="004F5914"/>
    <w:rsid w:val="004F5AC5"/>
    <w:rsid w:val="004F62D3"/>
    <w:rsid w:val="004F6763"/>
    <w:rsid w:val="004F6B63"/>
    <w:rsid w:val="004F6FE1"/>
    <w:rsid w:val="004F7021"/>
    <w:rsid w:val="004F764E"/>
    <w:rsid w:val="004F7F56"/>
    <w:rsid w:val="00500395"/>
    <w:rsid w:val="005004E1"/>
    <w:rsid w:val="00500AF4"/>
    <w:rsid w:val="005024F9"/>
    <w:rsid w:val="00503248"/>
    <w:rsid w:val="005033DD"/>
    <w:rsid w:val="005037A0"/>
    <w:rsid w:val="00503DBE"/>
    <w:rsid w:val="0050407B"/>
    <w:rsid w:val="005040B2"/>
    <w:rsid w:val="00504400"/>
    <w:rsid w:val="00504D73"/>
    <w:rsid w:val="00504FF7"/>
    <w:rsid w:val="00505491"/>
    <w:rsid w:val="00505EDF"/>
    <w:rsid w:val="00505FB5"/>
    <w:rsid w:val="0050644E"/>
    <w:rsid w:val="005066A1"/>
    <w:rsid w:val="00506E50"/>
    <w:rsid w:val="005070D1"/>
    <w:rsid w:val="00507D91"/>
    <w:rsid w:val="0051040B"/>
    <w:rsid w:val="0051094A"/>
    <w:rsid w:val="00510973"/>
    <w:rsid w:val="00511FCA"/>
    <w:rsid w:val="00512429"/>
    <w:rsid w:val="00512624"/>
    <w:rsid w:val="005127B0"/>
    <w:rsid w:val="00512B26"/>
    <w:rsid w:val="0051396F"/>
    <w:rsid w:val="00513E01"/>
    <w:rsid w:val="0051407A"/>
    <w:rsid w:val="00514819"/>
    <w:rsid w:val="00514E4F"/>
    <w:rsid w:val="005152DC"/>
    <w:rsid w:val="0051530E"/>
    <w:rsid w:val="00515CF0"/>
    <w:rsid w:val="00515D4D"/>
    <w:rsid w:val="005162C5"/>
    <w:rsid w:val="00517396"/>
    <w:rsid w:val="0051780D"/>
    <w:rsid w:val="00517D41"/>
    <w:rsid w:val="005200EA"/>
    <w:rsid w:val="0052019A"/>
    <w:rsid w:val="0052033F"/>
    <w:rsid w:val="005204F6"/>
    <w:rsid w:val="005205D7"/>
    <w:rsid w:val="00520B17"/>
    <w:rsid w:val="00521617"/>
    <w:rsid w:val="00521973"/>
    <w:rsid w:val="00522284"/>
    <w:rsid w:val="005224FA"/>
    <w:rsid w:val="00522E44"/>
    <w:rsid w:val="00522FFC"/>
    <w:rsid w:val="0052333E"/>
    <w:rsid w:val="00523BFE"/>
    <w:rsid w:val="00523EE9"/>
    <w:rsid w:val="0052426F"/>
    <w:rsid w:val="00524278"/>
    <w:rsid w:val="005245B2"/>
    <w:rsid w:val="005247EF"/>
    <w:rsid w:val="00524A19"/>
    <w:rsid w:val="00524C8E"/>
    <w:rsid w:val="0052532A"/>
    <w:rsid w:val="00525B98"/>
    <w:rsid w:val="00525DC9"/>
    <w:rsid w:val="00525E93"/>
    <w:rsid w:val="005262B4"/>
    <w:rsid w:val="005263A3"/>
    <w:rsid w:val="00526475"/>
    <w:rsid w:val="005268C4"/>
    <w:rsid w:val="005268FA"/>
    <w:rsid w:val="00526A26"/>
    <w:rsid w:val="00526C3E"/>
    <w:rsid w:val="005270D6"/>
    <w:rsid w:val="0052761D"/>
    <w:rsid w:val="00527804"/>
    <w:rsid w:val="00527FFE"/>
    <w:rsid w:val="005300DC"/>
    <w:rsid w:val="005306EB"/>
    <w:rsid w:val="005308DE"/>
    <w:rsid w:val="00530AF0"/>
    <w:rsid w:val="00530B62"/>
    <w:rsid w:val="005313E9"/>
    <w:rsid w:val="0053153A"/>
    <w:rsid w:val="00532A55"/>
    <w:rsid w:val="00532F20"/>
    <w:rsid w:val="005336D8"/>
    <w:rsid w:val="00533D87"/>
    <w:rsid w:val="005346BE"/>
    <w:rsid w:val="00534B9F"/>
    <w:rsid w:val="00534EF5"/>
    <w:rsid w:val="005350FC"/>
    <w:rsid w:val="005351AF"/>
    <w:rsid w:val="00535278"/>
    <w:rsid w:val="0053544B"/>
    <w:rsid w:val="005359BF"/>
    <w:rsid w:val="0053680A"/>
    <w:rsid w:val="00536851"/>
    <w:rsid w:val="00536A31"/>
    <w:rsid w:val="00536B10"/>
    <w:rsid w:val="00537193"/>
    <w:rsid w:val="0053749A"/>
    <w:rsid w:val="00537861"/>
    <w:rsid w:val="00537912"/>
    <w:rsid w:val="00537984"/>
    <w:rsid w:val="00537F0E"/>
    <w:rsid w:val="0054055C"/>
    <w:rsid w:val="005405E9"/>
    <w:rsid w:val="00540600"/>
    <w:rsid w:val="00541A47"/>
    <w:rsid w:val="005425E2"/>
    <w:rsid w:val="0054266A"/>
    <w:rsid w:val="00542712"/>
    <w:rsid w:val="00542F01"/>
    <w:rsid w:val="00543357"/>
    <w:rsid w:val="00543525"/>
    <w:rsid w:val="00543CD1"/>
    <w:rsid w:val="00544410"/>
    <w:rsid w:val="00545447"/>
    <w:rsid w:val="005457D0"/>
    <w:rsid w:val="00545F27"/>
    <w:rsid w:val="0054614D"/>
    <w:rsid w:val="00546FFE"/>
    <w:rsid w:val="00547403"/>
    <w:rsid w:val="00547A25"/>
    <w:rsid w:val="005509D8"/>
    <w:rsid w:val="005514CF"/>
    <w:rsid w:val="005518CD"/>
    <w:rsid w:val="00551921"/>
    <w:rsid w:val="00551B8D"/>
    <w:rsid w:val="005527F8"/>
    <w:rsid w:val="00552AA4"/>
    <w:rsid w:val="00552B04"/>
    <w:rsid w:val="00552F57"/>
    <w:rsid w:val="0055305A"/>
    <w:rsid w:val="005533C8"/>
    <w:rsid w:val="00553B66"/>
    <w:rsid w:val="0055440E"/>
    <w:rsid w:val="005547B4"/>
    <w:rsid w:val="005549DA"/>
    <w:rsid w:val="00554E47"/>
    <w:rsid w:val="00555006"/>
    <w:rsid w:val="0055559F"/>
    <w:rsid w:val="005562D2"/>
    <w:rsid w:val="00556A9B"/>
    <w:rsid w:val="00556B29"/>
    <w:rsid w:val="00557D8E"/>
    <w:rsid w:val="00557EB3"/>
    <w:rsid w:val="00560321"/>
    <w:rsid w:val="005606A2"/>
    <w:rsid w:val="00560E7C"/>
    <w:rsid w:val="005610AA"/>
    <w:rsid w:val="00561355"/>
    <w:rsid w:val="005614EF"/>
    <w:rsid w:val="00561839"/>
    <w:rsid w:val="00562178"/>
    <w:rsid w:val="00562744"/>
    <w:rsid w:val="00562D78"/>
    <w:rsid w:val="00563F7B"/>
    <w:rsid w:val="00564059"/>
    <w:rsid w:val="0056461D"/>
    <w:rsid w:val="00564716"/>
    <w:rsid w:val="005648BA"/>
    <w:rsid w:val="00564F6C"/>
    <w:rsid w:val="00564FA9"/>
    <w:rsid w:val="005651BE"/>
    <w:rsid w:val="00565832"/>
    <w:rsid w:val="005659DB"/>
    <w:rsid w:val="005667E9"/>
    <w:rsid w:val="0056699D"/>
    <w:rsid w:val="00567565"/>
    <w:rsid w:val="00567798"/>
    <w:rsid w:val="0057064F"/>
    <w:rsid w:val="00570BE1"/>
    <w:rsid w:val="00570E64"/>
    <w:rsid w:val="0057114E"/>
    <w:rsid w:val="00571348"/>
    <w:rsid w:val="005723A5"/>
    <w:rsid w:val="0057251E"/>
    <w:rsid w:val="00572A5F"/>
    <w:rsid w:val="00572BB4"/>
    <w:rsid w:val="00572C14"/>
    <w:rsid w:val="00572E77"/>
    <w:rsid w:val="00573680"/>
    <w:rsid w:val="00573FD1"/>
    <w:rsid w:val="00574659"/>
    <w:rsid w:val="005747AD"/>
    <w:rsid w:val="00574BEF"/>
    <w:rsid w:val="0057503D"/>
    <w:rsid w:val="005752DE"/>
    <w:rsid w:val="00575448"/>
    <w:rsid w:val="00575657"/>
    <w:rsid w:val="005765F8"/>
    <w:rsid w:val="00576A47"/>
    <w:rsid w:val="00577409"/>
    <w:rsid w:val="00577C4C"/>
    <w:rsid w:val="00577D72"/>
    <w:rsid w:val="00580281"/>
    <w:rsid w:val="005808DC"/>
    <w:rsid w:val="0058191C"/>
    <w:rsid w:val="005819F2"/>
    <w:rsid w:val="00581DC3"/>
    <w:rsid w:val="0058284B"/>
    <w:rsid w:val="00582C91"/>
    <w:rsid w:val="00583241"/>
    <w:rsid w:val="005833D6"/>
    <w:rsid w:val="005834D2"/>
    <w:rsid w:val="00583AB5"/>
    <w:rsid w:val="00583DA4"/>
    <w:rsid w:val="00584033"/>
    <w:rsid w:val="00584471"/>
    <w:rsid w:val="00584665"/>
    <w:rsid w:val="00584670"/>
    <w:rsid w:val="00584C18"/>
    <w:rsid w:val="00585080"/>
    <w:rsid w:val="00585ABC"/>
    <w:rsid w:val="00585EA5"/>
    <w:rsid w:val="005863F7"/>
    <w:rsid w:val="00586B4A"/>
    <w:rsid w:val="00586CB8"/>
    <w:rsid w:val="005878E2"/>
    <w:rsid w:val="00587E00"/>
    <w:rsid w:val="00587EAC"/>
    <w:rsid w:val="00587FF4"/>
    <w:rsid w:val="0059009D"/>
    <w:rsid w:val="00590382"/>
    <w:rsid w:val="0059270A"/>
    <w:rsid w:val="00592AE0"/>
    <w:rsid w:val="00593033"/>
    <w:rsid w:val="0059350C"/>
    <w:rsid w:val="00593A61"/>
    <w:rsid w:val="00593A6F"/>
    <w:rsid w:val="00593AB6"/>
    <w:rsid w:val="00593DDA"/>
    <w:rsid w:val="00594253"/>
    <w:rsid w:val="0059437C"/>
    <w:rsid w:val="00594DC2"/>
    <w:rsid w:val="005958C2"/>
    <w:rsid w:val="00596437"/>
    <w:rsid w:val="0059679E"/>
    <w:rsid w:val="005967C2"/>
    <w:rsid w:val="0059725A"/>
    <w:rsid w:val="00597616"/>
    <w:rsid w:val="005976F2"/>
    <w:rsid w:val="005979F2"/>
    <w:rsid w:val="005A03A0"/>
    <w:rsid w:val="005A0628"/>
    <w:rsid w:val="005A07A5"/>
    <w:rsid w:val="005A0A7C"/>
    <w:rsid w:val="005A0AA7"/>
    <w:rsid w:val="005A0E92"/>
    <w:rsid w:val="005A0F30"/>
    <w:rsid w:val="005A0FFB"/>
    <w:rsid w:val="005A104A"/>
    <w:rsid w:val="005A123A"/>
    <w:rsid w:val="005A135D"/>
    <w:rsid w:val="005A16F9"/>
    <w:rsid w:val="005A2AB1"/>
    <w:rsid w:val="005A356B"/>
    <w:rsid w:val="005A4375"/>
    <w:rsid w:val="005A4847"/>
    <w:rsid w:val="005A4998"/>
    <w:rsid w:val="005A593A"/>
    <w:rsid w:val="005A5AE0"/>
    <w:rsid w:val="005A5BA8"/>
    <w:rsid w:val="005A5F8C"/>
    <w:rsid w:val="005A5FF4"/>
    <w:rsid w:val="005A6A42"/>
    <w:rsid w:val="005A6A44"/>
    <w:rsid w:val="005A71DF"/>
    <w:rsid w:val="005A72AC"/>
    <w:rsid w:val="005A7BFC"/>
    <w:rsid w:val="005A7C45"/>
    <w:rsid w:val="005A7DF5"/>
    <w:rsid w:val="005B02FC"/>
    <w:rsid w:val="005B04C9"/>
    <w:rsid w:val="005B0F48"/>
    <w:rsid w:val="005B1761"/>
    <w:rsid w:val="005B18AE"/>
    <w:rsid w:val="005B2645"/>
    <w:rsid w:val="005B386C"/>
    <w:rsid w:val="005B3B87"/>
    <w:rsid w:val="005B4AFA"/>
    <w:rsid w:val="005B4EDB"/>
    <w:rsid w:val="005B5165"/>
    <w:rsid w:val="005B6017"/>
    <w:rsid w:val="005B61A5"/>
    <w:rsid w:val="005B6A73"/>
    <w:rsid w:val="005B6F76"/>
    <w:rsid w:val="005B7419"/>
    <w:rsid w:val="005B784A"/>
    <w:rsid w:val="005C004F"/>
    <w:rsid w:val="005C0AB6"/>
    <w:rsid w:val="005C0CFC"/>
    <w:rsid w:val="005C0F38"/>
    <w:rsid w:val="005C123C"/>
    <w:rsid w:val="005C13D6"/>
    <w:rsid w:val="005C1AD8"/>
    <w:rsid w:val="005C1B77"/>
    <w:rsid w:val="005C1B81"/>
    <w:rsid w:val="005C22E6"/>
    <w:rsid w:val="005C290E"/>
    <w:rsid w:val="005C2FE3"/>
    <w:rsid w:val="005C2FF9"/>
    <w:rsid w:val="005C3591"/>
    <w:rsid w:val="005C3CEB"/>
    <w:rsid w:val="005C3D6E"/>
    <w:rsid w:val="005C41B5"/>
    <w:rsid w:val="005C484C"/>
    <w:rsid w:val="005C4FC5"/>
    <w:rsid w:val="005C5B97"/>
    <w:rsid w:val="005C6C4D"/>
    <w:rsid w:val="005C6D1C"/>
    <w:rsid w:val="005C6DE0"/>
    <w:rsid w:val="005C7285"/>
    <w:rsid w:val="005C735F"/>
    <w:rsid w:val="005C7993"/>
    <w:rsid w:val="005C7A2F"/>
    <w:rsid w:val="005C7F6C"/>
    <w:rsid w:val="005D01CD"/>
    <w:rsid w:val="005D0236"/>
    <w:rsid w:val="005D156A"/>
    <w:rsid w:val="005D1A3F"/>
    <w:rsid w:val="005D2200"/>
    <w:rsid w:val="005D2389"/>
    <w:rsid w:val="005D2A95"/>
    <w:rsid w:val="005D332D"/>
    <w:rsid w:val="005D3773"/>
    <w:rsid w:val="005D3FCD"/>
    <w:rsid w:val="005D4120"/>
    <w:rsid w:val="005D4364"/>
    <w:rsid w:val="005D453D"/>
    <w:rsid w:val="005D4EB9"/>
    <w:rsid w:val="005D519B"/>
    <w:rsid w:val="005D5617"/>
    <w:rsid w:val="005D61C8"/>
    <w:rsid w:val="005D66F5"/>
    <w:rsid w:val="005D671E"/>
    <w:rsid w:val="005D67D9"/>
    <w:rsid w:val="005D69A3"/>
    <w:rsid w:val="005D6A29"/>
    <w:rsid w:val="005D6A4D"/>
    <w:rsid w:val="005D6E88"/>
    <w:rsid w:val="005D7071"/>
    <w:rsid w:val="005D71BD"/>
    <w:rsid w:val="005D7F77"/>
    <w:rsid w:val="005E0AF3"/>
    <w:rsid w:val="005E1D33"/>
    <w:rsid w:val="005E2373"/>
    <w:rsid w:val="005E24BB"/>
    <w:rsid w:val="005E2538"/>
    <w:rsid w:val="005E3D9A"/>
    <w:rsid w:val="005E4E9C"/>
    <w:rsid w:val="005E550D"/>
    <w:rsid w:val="005E5BD7"/>
    <w:rsid w:val="005E6022"/>
    <w:rsid w:val="005E66DC"/>
    <w:rsid w:val="005E7892"/>
    <w:rsid w:val="005E7909"/>
    <w:rsid w:val="005F03F9"/>
    <w:rsid w:val="005F03FE"/>
    <w:rsid w:val="005F0C87"/>
    <w:rsid w:val="005F0CE3"/>
    <w:rsid w:val="005F0FEA"/>
    <w:rsid w:val="005F101D"/>
    <w:rsid w:val="005F1185"/>
    <w:rsid w:val="005F120B"/>
    <w:rsid w:val="005F1D48"/>
    <w:rsid w:val="005F37FA"/>
    <w:rsid w:val="005F3DAB"/>
    <w:rsid w:val="005F4C32"/>
    <w:rsid w:val="005F5A71"/>
    <w:rsid w:val="005F64D7"/>
    <w:rsid w:val="005F68C3"/>
    <w:rsid w:val="005F6C34"/>
    <w:rsid w:val="005F7472"/>
    <w:rsid w:val="005F761B"/>
    <w:rsid w:val="005F765A"/>
    <w:rsid w:val="005F7D51"/>
    <w:rsid w:val="005F7EB6"/>
    <w:rsid w:val="00600519"/>
    <w:rsid w:val="00600D63"/>
    <w:rsid w:val="0060115A"/>
    <w:rsid w:val="006011ED"/>
    <w:rsid w:val="00601D57"/>
    <w:rsid w:val="006022A7"/>
    <w:rsid w:val="00602F67"/>
    <w:rsid w:val="00603BB1"/>
    <w:rsid w:val="00603D36"/>
    <w:rsid w:val="006042B1"/>
    <w:rsid w:val="0060431C"/>
    <w:rsid w:val="006044D0"/>
    <w:rsid w:val="006045B9"/>
    <w:rsid w:val="00604994"/>
    <w:rsid w:val="00604CF9"/>
    <w:rsid w:val="0060505A"/>
    <w:rsid w:val="0060549C"/>
    <w:rsid w:val="00605837"/>
    <w:rsid w:val="00606103"/>
    <w:rsid w:val="0060646D"/>
    <w:rsid w:val="006067BD"/>
    <w:rsid w:val="00606C2B"/>
    <w:rsid w:val="00606D38"/>
    <w:rsid w:val="00607382"/>
    <w:rsid w:val="006076E2"/>
    <w:rsid w:val="0060786C"/>
    <w:rsid w:val="00607AF4"/>
    <w:rsid w:val="00607CC1"/>
    <w:rsid w:val="00607D0E"/>
    <w:rsid w:val="00610909"/>
    <w:rsid w:val="006111D3"/>
    <w:rsid w:val="00611301"/>
    <w:rsid w:val="00611709"/>
    <w:rsid w:val="00611958"/>
    <w:rsid w:val="00612535"/>
    <w:rsid w:val="00612995"/>
    <w:rsid w:val="006133DD"/>
    <w:rsid w:val="00613527"/>
    <w:rsid w:val="00613AD1"/>
    <w:rsid w:val="00613F00"/>
    <w:rsid w:val="0061420F"/>
    <w:rsid w:val="00614317"/>
    <w:rsid w:val="006146CA"/>
    <w:rsid w:val="00614929"/>
    <w:rsid w:val="00614E80"/>
    <w:rsid w:val="006153F7"/>
    <w:rsid w:val="00615A7F"/>
    <w:rsid w:val="00615BAD"/>
    <w:rsid w:val="0061615E"/>
    <w:rsid w:val="0061625B"/>
    <w:rsid w:val="00617076"/>
    <w:rsid w:val="00617811"/>
    <w:rsid w:val="00617D46"/>
    <w:rsid w:val="00620485"/>
    <w:rsid w:val="00620E8E"/>
    <w:rsid w:val="006219D1"/>
    <w:rsid w:val="00621C8E"/>
    <w:rsid w:val="00621CFC"/>
    <w:rsid w:val="00622482"/>
    <w:rsid w:val="00622D8C"/>
    <w:rsid w:val="00622F86"/>
    <w:rsid w:val="006233D2"/>
    <w:rsid w:val="006239E3"/>
    <w:rsid w:val="006245C2"/>
    <w:rsid w:val="006247CD"/>
    <w:rsid w:val="00624A35"/>
    <w:rsid w:val="00624B9B"/>
    <w:rsid w:val="00624C1E"/>
    <w:rsid w:val="0062558A"/>
    <w:rsid w:val="00625FFF"/>
    <w:rsid w:val="00626F2F"/>
    <w:rsid w:val="006277AC"/>
    <w:rsid w:val="00627CB6"/>
    <w:rsid w:val="00627E9E"/>
    <w:rsid w:val="00630A1C"/>
    <w:rsid w:val="00631827"/>
    <w:rsid w:val="00631915"/>
    <w:rsid w:val="00632290"/>
    <w:rsid w:val="00632AAA"/>
    <w:rsid w:val="00632FCA"/>
    <w:rsid w:val="0063398B"/>
    <w:rsid w:val="00634275"/>
    <w:rsid w:val="006350AE"/>
    <w:rsid w:val="006350F2"/>
    <w:rsid w:val="00635936"/>
    <w:rsid w:val="00635953"/>
    <w:rsid w:val="006359D3"/>
    <w:rsid w:val="00635BA3"/>
    <w:rsid w:val="00635C1E"/>
    <w:rsid w:val="00635E21"/>
    <w:rsid w:val="00636E54"/>
    <w:rsid w:val="0063715C"/>
    <w:rsid w:val="00637332"/>
    <w:rsid w:val="0063781A"/>
    <w:rsid w:val="00640638"/>
    <w:rsid w:val="00640CD3"/>
    <w:rsid w:val="0064192B"/>
    <w:rsid w:val="00641B70"/>
    <w:rsid w:val="006423CC"/>
    <w:rsid w:val="0064302C"/>
    <w:rsid w:val="0064385E"/>
    <w:rsid w:val="00643C91"/>
    <w:rsid w:val="00643FB8"/>
    <w:rsid w:val="0064580B"/>
    <w:rsid w:val="00645C18"/>
    <w:rsid w:val="00646A79"/>
    <w:rsid w:val="00646DFC"/>
    <w:rsid w:val="00647116"/>
    <w:rsid w:val="00647124"/>
    <w:rsid w:val="006471F1"/>
    <w:rsid w:val="006474D8"/>
    <w:rsid w:val="00650074"/>
    <w:rsid w:val="00650076"/>
    <w:rsid w:val="006503C5"/>
    <w:rsid w:val="00650703"/>
    <w:rsid w:val="006507C4"/>
    <w:rsid w:val="00651322"/>
    <w:rsid w:val="00651B14"/>
    <w:rsid w:val="00651BFC"/>
    <w:rsid w:val="00652184"/>
    <w:rsid w:val="00652777"/>
    <w:rsid w:val="00652C01"/>
    <w:rsid w:val="006532ED"/>
    <w:rsid w:val="00653566"/>
    <w:rsid w:val="00653ADC"/>
    <w:rsid w:val="00653C9A"/>
    <w:rsid w:val="0065427E"/>
    <w:rsid w:val="0065440C"/>
    <w:rsid w:val="00654707"/>
    <w:rsid w:val="0065493E"/>
    <w:rsid w:val="00654EC5"/>
    <w:rsid w:val="00654F29"/>
    <w:rsid w:val="006552EA"/>
    <w:rsid w:val="00655794"/>
    <w:rsid w:val="00655AB5"/>
    <w:rsid w:val="00655EA0"/>
    <w:rsid w:val="00656057"/>
    <w:rsid w:val="0065609B"/>
    <w:rsid w:val="00656192"/>
    <w:rsid w:val="006562EB"/>
    <w:rsid w:val="006564FF"/>
    <w:rsid w:val="00656F46"/>
    <w:rsid w:val="006572D9"/>
    <w:rsid w:val="00660586"/>
    <w:rsid w:val="0066084E"/>
    <w:rsid w:val="00660F2F"/>
    <w:rsid w:val="00661171"/>
    <w:rsid w:val="006612EF"/>
    <w:rsid w:val="00661308"/>
    <w:rsid w:val="0066250C"/>
    <w:rsid w:val="0066267C"/>
    <w:rsid w:val="00663481"/>
    <w:rsid w:val="0066364B"/>
    <w:rsid w:val="006649CA"/>
    <w:rsid w:val="00664A58"/>
    <w:rsid w:val="00665A31"/>
    <w:rsid w:val="006660BA"/>
    <w:rsid w:val="006669E4"/>
    <w:rsid w:val="00666ACD"/>
    <w:rsid w:val="00666D31"/>
    <w:rsid w:val="00666D74"/>
    <w:rsid w:val="00666DD6"/>
    <w:rsid w:val="00667034"/>
    <w:rsid w:val="0066781C"/>
    <w:rsid w:val="00667A0A"/>
    <w:rsid w:val="00667AF2"/>
    <w:rsid w:val="00667C2C"/>
    <w:rsid w:val="00670A5D"/>
    <w:rsid w:val="00671042"/>
    <w:rsid w:val="00671BBA"/>
    <w:rsid w:val="00671E68"/>
    <w:rsid w:val="006720D7"/>
    <w:rsid w:val="00672D21"/>
    <w:rsid w:val="00673626"/>
    <w:rsid w:val="006736F3"/>
    <w:rsid w:val="00673D0A"/>
    <w:rsid w:val="00674851"/>
    <w:rsid w:val="00674D2A"/>
    <w:rsid w:val="00674D38"/>
    <w:rsid w:val="00676192"/>
    <w:rsid w:val="006764AE"/>
    <w:rsid w:val="006767D1"/>
    <w:rsid w:val="00676A6E"/>
    <w:rsid w:val="00676FD3"/>
    <w:rsid w:val="00677119"/>
    <w:rsid w:val="0067748D"/>
    <w:rsid w:val="0067751C"/>
    <w:rsid w:val="00677D60"/>
    <w:rsid w:val="00677FEF"/>
    <w:rsid w:val="0068001B"/>
    <w:rsid w:val="006802FD"/>
    <w:rsid w:val="00680727"/>
    <w:rsid w:val="00680903"/>
    <w:rsid w:val="00680CB6"/>
    <w:rsid w:val="00680F69"/>
    <w:rsid w:val="006810AA"/>
    <w:rsid w:val="00681651"/>
    <w:rsid w:val="006829E5"/>
    <w:rsid w:val="00683F8C"/>
    <w:rsid w:val="00684D90"/>
    <w:rsid w:val="00684E5A"/>
    <w:rsid w:val="006850C1"/>
    <w:rsid w:val="006852F6"/>
    <w:rsid w:val="00686257"/>
    <w:rsid w:val="00686580"/>
    <w:rsid w:val="00686E77"/>
    <w:rsid w:val="0068711B"/>
    <w:rsid w:val="006871DE"/>
    <w:rsid w:val="006878FD"/>
    <w:rsid w:val="00687B66"/>
    <w:rsid w:val="00687D1C"/>
    <w:rsid w:val="00687FC9"/>
    <w:rsid w:val="00690BDC"/>
    <w:rsid w:val="00691213"/>
    <w:rsid w:val="0069154E"/>
    <w:rsid w:val="006917DB"/>
    <w:rsid w:val="00691AA6"/>
    <w:rsid w:val="00691C81"/>
    <w:rsid w:val="0069222E"/>
    <w:rsid w:val="0069237A"/>
    <w:rsid w:val="00692874"/>
    <w:rsid w:val="0069351E"/>
    <w:rsid w:val="006935F9"/>
    <w:rsid w:val="00693A04"/>
    <w:rsid w:val="00693F6C"/>
    <w:rsid w:val="00694034"/>
    <w:rsid w:val="00694588"/>
    <w:rsid w:val="006947FD"/>
    <w:rsid w:val="00694E6B"/>
    <w:rsid w:val="006952D1"/>
    <w:rsid w:val="00695A5D"/>
    <w:rsid w:val="006962C3"/>
    <w:rsid w:val="00696BAC"/>
    <w:rsid w:val="00696F0C"/>
    <w:rsid w:val="00697070"/>
    <w:rsid w:val="00697E89"/>
    <w:rsid w:val="00697FDE"/>
    <w:rsid w:val="006A00D2"/>
    <w:rsid w:val="006A053B"/>
    <w:rsid w:val="006A053D"/>
    <w:rsid w:val="006A1659"/>
    <w:rsid w:val="006A1A07"/>
    <w:rsid w:val="006A1B9A"/>
    <w:rsid w:val="006A1F6E"/>
    <w:rsid w:val="006A3078"/>
    <w:rsid w:val="006A3159"/>
    <w:rsid w:val="006A3760"/>
    <w:rsid w:val="006A379E"/>
    <w:rsid w:val="006A3AC9"/>
    <w:rsid w:val="006A3D36"/>
    <w:rsid w:val="006A3FDC"/>
    <w:rsid w:val="006A3FF3"/>
    <w:rsid w:val="006A465F"/>
    <w:rsid w:val="006A46C1"/>
    <w:rsid w:val="006A46E9"/>
    <w:rsid w:val="006A4FFD"/>
    <w:rsid w:val="006A6A69"/>
    <w:rsid w:val="006A6B6F"/>
    <w:rsid w:val="006A7182"/>
    <w:rsid w:val="006A77A3"/>
    <w:rsid w:val="006A7C6F"/>
    <w:rsid w:val="006B08BD"/>
    <w:rsid w:val="006B0CC3"/>
    <w:rsid w:val="006B0D21"/>
    <w:rsid w:val="006B0F50"/>
    <w:rsid w:val="006B1ACC"/>
    <w:rsid w:val="006B1E7A"/>
    <w:rsid w:val="006B2028"/>
    <w:rsid w:val="006B224F"/>
    <w:rsid w:val="006B2A64"/>
    <w:rsid w:val="006B344F"/>
    <w:rsid w:val="006B385E"/>
    <w:rsid w:val="006B3A7E"/>
    <w:rsid w:val="006B3CBD"/>
    <w:rsid w:val="006B48CF"/>
    <w:rsid w:val="006B48FF"/>
    <w:rsid w:val="006B4CB8"/>
    <w:rsid w:val="006B4EA1"/>
    <w:rsid w:val="006B52E9"/>
    <w:rsid w:val="006B5397"/>
    <w:rsid w:val="006B5AB3"/>
    <w:rsid w:val="006B6542"/>
    <w:rsid w:val="006B698A"/>
    <w:rsid w:val="006B706A"/>
    <w:rsid w:val="006B794A"/>
    <w:rsid w:val="006B7CB5"/>
    <w:rsid w:val="006B7FC4"/>
    <w:rsid w:val="006C096D"/>
    <w:rsid w:val="006C158D"/>
    <w:rsid w:val="006C1E12"/>
    <w:rsid w:val="006C2281"/>
    <w:rsid w:val="006C3006"/>
    <w:rsid w:val="006C3136"/>
    <w:rsid w:val="006C32F2"/>
    <w:rsid w:val="006C3BB0"/>
    <w:rsid w:val="006C3E02"/>
    <w:rsid w:val="006C4BFC"/>
    <w:rsid w:val="006C5A60"/>
    <w:rsid w:val="006C5FEF"/>
    <w:rsid w:val="006C6200"/>
    <w:rsid w:val="006C64DD"/>
    <w:rsid w:val="006C66FB"/>
    <w:rsid w:val="006C7007"/>
    <w:rsid w:val="006D0AB6"/>
    <w:rsid w:val="006D13E1"/>
    <w:rsid w:val="006D1664"/>
    <w:rsid w:val="006D1D88"/>
    <w:rsid w:val="006D2420"/>
    <w:rsid w:val="006D2D85"/>
    <w:rsid w:val="006D3D7A"/>
    <w:rsid w:val="006D3FDF"/>
    <w:rsid w:val="006D40B5"/>
    <w:rsid w:val="006D4DCF"/>
    <w:rsid w:val="006D592A"/>
    <w:rsid w:val="006D5A48"/>
    <w:rsid w:val="006D6D86"/>
    <w:rsid w:val="006D71CE"/>
    <w:rsid w:val="006D7F85"/>
    <w:rsid w:val="006E02C4"/>
    <w:rsid w:val="006E0CE6"/>
    <w:rsid w:val="006E18D0"/>
    <w:rsid w:val="006E1AFD"/>
    <w:rsid w:val="006E1B57"/>
    <w:rsid w:val="006E1D4A"/>
    <w:rsid w:val="006E1F0A"/>
    <w:rsid w:val="006E222B"/>
    <w:rsid w:val="006E2BC5"/>
    <w:rsid w:val="006E2C1A"/>
    <w:rsid w:val="006E3BB0"/>
    <w:rsid w:val="006E41DD"/>
    <w:rsid w:val="006E4346"/>
    <w:rsid w:val="006E46D7"/>
    <w:rsid w:val="006E46EB"/>
    <w:rsid w:val="006E4AB4"/>
    <w:rsid w:val="006E4B95"/>
    <w:rsid w:val="006E5463"/>
    <w:rsid w:val="006E57E8"/>
    <w:rsid w:val="006E66A6"/>
    <w:rsid w:val="006E69D5"/>
    <w:rsid w:val="006E79CA"/>
    <w:rsid w:val="006E7A53"/>
    <w:rsid w:val="006F09DC"/>
    <w:rsid w:val="006F0A0A"/>
    <w:rsid w:val="006F0E55"/>
    <w:rsid w:val="006F18B0"/>
    <w:rsid w:val="006F1E2E"/>
    <w:rsid w:val="006F2228"/>
    <w:rsid w:val="006F233B"/>
    <w:rsid w:val="006F2F57"/>
    <w:rsid w:val="006F3CAE"/>
    <w:rsid w:val="006F43A7"/>
    <w:rsid w:val="006F596D"/>
    <w:rsid w:val="006F64B8"/>
    <w:rsid w:val="006F6536"/>
    <w:rsid w:val="006F684D"/>
    <w:rsid w:val="006F6F83"/>
    <w:rsid w:val="006F7264"/>
    <w:rsid w:val="006F7684"/>
    <w:rsid w:val="006F7E4D"/>
    <w:rsid w:val="007004DD"/>
    <w:rsid w:val="0070062C"/>
    <w:rsid w:val="0070082C"/>
    <w:rsid w:val="00701229"/>
    <w:rsid w:val="00701A9D"/>
    <w:rsid w:val="00701AE1"/>
    <w:rsid w:val="00701B98"/>
    <w:rsid w:val="00701D8A"/>
    <w:rsid w:val="00701D91"/>
    <w:rsid w:val="007023FC"/>
    <w:rsid w:val="00702C00"/>
    <w:rsid w:val="00702C92"/>
    <w:rsid w:val="007035F5"/>
    <w:rsid w:val="00703A0E"/>
    <w:rsid w:val="00703C90"/>
    <w:rsid w:val="007040EF"/>
    <w:rsid w:val="0070443E"/>
    <w:rsid w:val="007044DA"/>
    <w:rsid w:val="007051CD"/>
    <w:rsid w:val="00705261"/>
    <w:rsid w:val="00705426"/>
    <w:rsid w:val="00705A2C"/>
    <w:rsid w:val="00705E0F"/>
    <w:rsid w:val="00706C97"/>
    <w:rsid w:val="00707032"/>
    <w:rsid w:val="007074D7"/>
    <w:rsid w:val="00707E54"/>
    <w:rsid w:val="00711A2E"/>
    <w:rsid w:val="00711BD1"/>
    <w:rsid w:val="00712037"/>
    <w:rsid w:val="00712340"/>
    <w:rsid w:val="00712499"/>
    <w:rsid w:val="007127E3"/>
    <w:rsid w:val="0071321B"/>
    <w:rsid w:val="007132A1"/>
    <w:rsid w:val="00714CD5"/>
    <w:rsid w:val="00714D20"/>
    <w:rsid w:val="00714F71"/>
    <w:rsid w:val="00715769"/>
    <w:rsid w:val="007158F1"/>
    <w:rsid w:val="0071599E"/>
    <w:rsid w:val="00715A79"/>
    <w:rsid w:val="00715C4E"/>
    <w:rsid w:val="00715C66"/>
    <w:rsid w:val="00716797"/>
    <w:rsid w:val="00716B22"/>
    <w:rsid w:val="007171DF"/>
    <w:rsid w:val="00717474"/>
    <w:rsid w:val="007179E7"/>
    <w:rsid w:val="00720067"/>
    <w:rsid w:val="007205F0"/>
    <w:rsid w:val="00720604"/>
    <w:rsid w:val="00720B42"/>
    <w:rsid w:val="00720B88"/>
    <w:rsid w:val="00720FAC"/>
    <w:rsid w:val="00721255"/>
    <w:rsid w:val="00721354"/>
    <w:rsid w:val="00721DE0"/>
    <w:rsid w:val="00721EF3"/>
    <w:rsid w:val="00722C46"/>
    <w:rsid w:val="00723249"/>
    <w:rsid w:val="00724231"/>
    <w:rsid w:val="00724C82"/>
    <w:rsid w:val="00725692"/>
    <w:rsid w:val="00725ED6"/>
    <w:rsid w:val="00726DD8"/>
    <w:rsid w:val="00727396"/>
    <w:rsid w:val="0073051F"/>
    <w:rsid w:val="00730CE1"/>
    <w:rsid w:val="0073128D"/>
    <w:rsid w:val="007314AB"/>
    <w:rsid w:val="00731568"/>
    <w:rsid w:val="007315BD"/>
    <w:rsid w:val="007319DD"/>
    <w:rsid w:val="00731A2D"/>
    <w:rsid w:val="00732021"/>
    <w:rsid w:val="007322E6"/>
    <w:rsid w:val="007329EF"/>
    <w:rsid w:val="00732EB2"/>
    <w:rsid w:val="00733D10"/>
    <w:rsid w:val="00733F0F"/>
    <w:rsid w:val="00734135"/>
    <w:rsid w:val="00734957"/>
    <w:rsid w:val="00734A4A"/>
    <w:rsid w:val="0073500B"/>
    <w:rsid w:val="00735416"/>
    <w:rsid w:val="00735D09"/>
    <w:rsid w:val="00736029"/>
    <w:rsid w:val="00736297"/>
    <w:rsid w:val="00736448"/>
    <w:rsid w:val="007364A0"/>
    <w:rsid w:val="0073659D"/>
    <w:rsid w:val="00736D55"/>
    <w:rsid w:val="007373CC"/>
    <w:rsid w:val="00740593"/>
    <w:rsid w:val="007405F3"/>
    <w:rsid w:val="007405F9"/>
    <w:rsid w:val="007413FA"/>
    <w:rsid w:val="0074142C"/>
    <w:rsid w:val="00741C98"/>
    <w:rsid w:val="00741D95"/>
    <w:rsid w:val="0074280E"/>
    <w:rsid w:val="00744781"/>
    <w:rsid w:val="007457E7"/>
    <w:rsid w:val="00746552"/>
    <w:rsid w:val="00747355"/>
    <w:rsid w:val="007478EA"/>
    <w:rsid w:val="00747A8C"/>
    <w:rsid w:val="0075072C"/>
    <w:rsid w:val="00750AF2"/>
    <w:rsid w:val="0075101A"/>
    <w:rsid w:val="007510BF"/>
    <w:rsid w:val="00751130"/>
    <w:rsid w:val="00751331"/>
    <w:rsid w:val="00751A6A"/>
    <w:rsid w:val="0075222A"/>
    <w:rsid w:val="00752573"/>
    <w:rsid w:val="0075294A"/>
    <w:rsid w:val="00753D28"/>
    <w:rsid w:val="00753F96"/>
    <w:rsid w:val="00754264"/>
    <w:rsid w:val="00754538"/>
    <w:rsid w:val="00754670"/>
    <w:rsid w:val="00754804"/>
    <w:rsid w:val="00754D18"/>
    <w:rsid w:val="0075612A"/>
    <w:rsid w:val="00756359"/>
    <w:rsid w:val="00756414"/>
    <w:rsid w:val="00756718"/>
    <w:rsid w:val="00756831"/>
    <w:rsid w:val="00756973"/>
    <w:rsid w:val="0075707B"/>
    <w:rsid w:val="00757BCF"/>
    <w:rsid w:val="00757C38"/>
    <w:rsid w:val="00757C79"/>
    <w:rsid w:val="00757ECF"/>
    <w:rsid w:val="00760604"/>
    <w:rsid w:val="0076090A"/>
    <w:rsid w:val="00760C5B"/>
    <w:rsid w:val="007611B9"/>
    <w:rsid w:val="007612FE"/>
    <w:rsid w:val="0076148F"/>
    <w:rsid w:val="0076151A"/>
    <w:rsid w:val="00761541"/>
    <w:rsid w:val="007617E9"/>
    <w:rsid w:val="00761A61"/>
    <w:rsid w:val="00761D65"/>
    <w:rsid w:val="00761FF3"/>
    <w:rsid w:val="00762726"/>
    <w:rsid w:val="00762A7B"/>
    <w:rsid w:val="00762EB6"/>
    <w:rsid w:val="00762FD4"/>
    <w:rsid w:val="007638FE"/>
    <w:rsid w:val="00763AF6"/>
    <w:rsid w:val="0076407F"/>
    <w:rsid w:val="00764233"/>
    <w:rsid w:val="00764D26"/>
    <w:rsid w:val="00765114"/>
    <w:rsid w:val="007655CE"/>
    <w:rsid w:val="00766506"/>
    <w:rsid w:val="007668C6"/>
    <w:rsid w:val="007670AE"/>
    <w:rsid w:val="007673A0"/>
    <w:rsid w:val="00767D1C"/>
    <w:rsid w:val="00770F25"/>
    <w:rsid w:val="00771106"/>
    <w:rsid w:val="007716E7"/>
    <w:rsid w:val="00771700"/>
    <w:rsid w:val="00771D46"/>
    <w:rsid w:val="00771DD7"/>
    <w:rsid w:val="00772336"/>
    <w:rsid w:val="00772C59"/>
    <w:rsid w:val="0077312A"/>
    <w:rsid w:val="00773CF0"/>
    <w:rsid w:val="00773E13"/>
    <w:rsid w:val="00773FC5"/>
    <w:rsid w:val="007740D9"/>
    <w:rsid w:val="00774178"/>
    <w:rsid w:val="00774789"/>
    <w:rsid w:val="007758A6"/>
    <w:rsid w:val="00775CB7"/>
    <w:rsid w:val="00775FDB"/>
    <w:rsid w:val="007803B8"/>
    <w:rsid w:val="00780709"/>
    <w:rsid w:val="0078175D"/>
    <w:rsid w:val="0078193C"/>
    <w:rsid w:val="007819DC"/>
    <w:rsid w:val="00781E28"/>
    <w:rsid w:val="007827BD"/>
    <w:rsid w:val="007830A4"/>
    <w:rsid w:val="007830BD"/>
    <w:rsid w:val="00783630"/>
    <w:rsid w:val="00783B3C"/>
    <w:rsid w:val="0078409C"/>
    <w:rsid w:val="007846B3"/>
    <w:rsid w:val="00784C8A"/>
    <w:rsid w:val="00785379"/>
    <w:rsid w:val="00785538"/>
    <w:rsid w:val="007858EE"/>
    <w:rsid w:val="00785C7D"/>
    <w:rsid w:val="007860F8"/>
    <w:rsid w:val="007862DA"/>
    <w:rsid w:val="00786DE4"/>
    <w:rsid w:val="0079080B"/>
    <w:rsid w:val="0079105E"/>
    <w:rsid w:val="00791C86"/>
    <w:rsid w:val="00791F27"/>
    <w:rsid w:val="007928D8"/>
    <w:rsid w:val="00792D6B"/>
    <w:rsid w:val="00792FC6"/>
    <w:rsid w:val="007931D2"/>
    <w:rsid w:val="007935CA"/>
    <w:rsid w:val="00793E79"/>
    <w:rsid w:val="0079419E"/>
    <w:rsid w:val="00794426"/>
    <w:rsid w:val="00794B5E"/>
    <w:rsid w:val="00794CE7"/>
    <w:rsid w:val="00794FEA"/>
    <w:rsid w:val="007962CD"/>
    <w:rsid w:val="0079665B"/>
    <w:rsid w:val="007967E1"/>
    <w:rsid w:val="007972AE"/>
    <w:rsid w:val="00797559"/>
    <w:rsid w:val="007978C2"/>
    <w:rsid w:val="00797FB6"/>
    <w:rsid w:val="007A0B4F"/>
    <w:rsid w:val="007A0F2D"/>
    <w:rsid w:val="007A1320"/>
    <w:rsid w:val="007A145E"/>
    <w:rsid w:val="007A19D5"/>
    <w:rsid w:val="007A1A49"/>
    <w:rsid w:val="007A1F9E"/>
    <w:rsid w:val="007A2155"/>
    <w:rsid w:val="007A23D8"/>
    <w:rsid w:val="007A2A79"/>
    <w:rsid w:val="007A2A9A"/>
    <w:rsid w:val="007A3B84"/>
    <w:rsid w:val="007A3EE1"/>
    <w:rsid w:val="007A4563"/>
    <w:rsid w:val="007A45C4"/>
    <w:rsid w:val="007A492E"/>
    <w:rsid w:val="007A49FF"/>
    <w:rsid w:val="007A4C08"/>
    <w:rsid w:val="007A5149"/>
    <w:rsid w:val="007A5701"/>
    <w:rsid w:val="007A5B47"/>
    <w:rsid w:val="007A685B"/>
    <w:rsid w:val="007A73D1"/>
    <w:rsid w:val="007B0B84"/>
    <w:rsid w:val="007B0DF3"/>
    <w:rsid w:val="007B12A4"/>
    <w:rsid w:val="007B1386"/>
    <w:rsid w:val="007B1494"/>
    <w:rsid w:val="007B19D0"/>
    <w:rsid w:val="007B2A9A"/>
    <w:rsid w:val="007B3084"/>
    <w:rsid w:val="007B3753"/>
    <w:rsid w:val="007B46B1"/>
    <w:rsid w:val="007B47D4"/>
    <w:rsid w:val="007B523B"/>
    <w:rsid w:val="007B5AEE"/>
    <w:rsid w:val="007B5BCC"/>
    <w:rsid w:val="007B649E"/>
    <w:rsid w:val="007B6690"/>
    <w:rsid w:val="007B6F5E"/>
    <w:rsid w:val="007B7516"/>
    <w:rsid w:val="007B77C3"/>
    <w:rsid w:val="007B79A2"/>
    <w:rsid w:val="007B7A3E"/>
    <w:rsid w:val="007C03AE"/>
    <w:rsid w:val="007C06D1"/>
    <w:rsid w:val="007C0A08"/>
    <w:rsid w:val="007C0FE1"/>
    <w:rsid w:val="007C140B"/>
    <w:rsid w:val="007C1661"/>
    <w:rsid w:val="007C1AD7"/>
    <w:rsid w:val="007C1FA9"/>
    <w:rsid w:val="007C20C3"/>
    <w:rsid w:val="007C240F"/>
    <w:rsid w:val="007C40A6"/>
    <w:rsid w:val="007C42E7"/>
    <w:rsid w:val="007C42EA"/>
    <w:rsid w:val="007C48E1"/>
    <w:rsid w:val="007C48E5"/>
    <w:rsid w:val="007C4ABC"/>
    <w:rsid w:val="007C4F17"/>
    <w:rsid w:val="007C5150"/>
    <w:rsid w:val="007C5165"/>
    <w:rsid w:val="007C7B22"/>
    <w:rsid w:val="007D05A2"/>
    <w:rsid w:val="007D069E"/>
    <w:rsid w:val="007D0A29"/>
    <w:rsid w:val="007D0AFA"/>
    <w:rsid w:val="007D0E99"/>
    <w:rsid w:val="007D1198"/>
    <w:rsid w:val="007D160D"/>
    <w:rsid w:val="007D162E"/>
    <w:rsid w:val="007D1DEE"/>
    <w:rsid w:val="007D1E5A"/>
    <w:rsid w:val="007D1F63"/>
    <w:rsid w:val="007D2815"/>
    <w:rsid w:val="007D2979"/>
    <w:rsid w:val="007D2BE6"/>
    <w:rsid w:val="007D3008"/>
    <w:rsid w:val="007D41D7"/>
    <w:rsid w:val="007D4861"/>
    <w:rsid w:val="007D54AD"/>
    <w:rsid w:val="007D6841"/>
    <w:rsid w:val="007D708A"/>
    <w:rsid w:val="007D7398"/>
    <w:rsid w:val="007D7C82"/>
    <w:rsid w:val="007D7F9A"/>
    <w:rsid w:val="007E03D8"/>
    <w:rsid w:val="007E0426"/>
    <w:rsid w:val="007E095B"/>
    <w:rsid w:val="007E0BC3"/>
    <w:rsid w:val="007E15C2"/>
    <w:rsid w:val="007E1903"/>
    <w:rsid w:val="007E1C63"/>
    <w:rsid w:val="007E2008"/>
    <w:rsid w:val="007E2933"/>
    <w:rsid w:val="007E2C76"/>
    <w:rsid w:val="007E2CAB"/>
    <w:rsid w:val="007E2FB3"/>
    <w:rsid w:val="007E30C6"/>
    <w:rsid w:val="007E376F"/>
    <w:rsid w:val="007E3D12"/>
    <w:rsid w:val="007E4032"/>
    <w:rsid w:val="007E405A"/>
    <w:rsid w:val="007E4D38"/>
    <w:rsid w:val="007E5124"/>
    <w:rsid w:val="007E5775"/>
    <w:rsid w:val="007E5AFF"/>
    <w:rsid w:val="007E5B9F"/>
    <w:rsid w:val="007E5EBA"/>
    <w:rsid w:val="007E6997"/>
    <w:rsid w:val="007E6B10"/>
    <w:rsid w:val="007E7052"/>
    <w:rsid w:val="007E78D6"/>
    <w:rsid w:val="007E79C6"/>
    <w:rsid w:val="007E7A81"/>
    <w:rsid w:val="007F0318"/>
    <w:rsid w:val="007F0537"/>
    <w:rsid w:val="007F0631"/>
    <w:rsid w:val="007F09D3"/>
    <w:rsid w:val="007F0F8E"/>
    <w:rsid w:val="007F1120"/>
    <w:rsid w:val="007F1954"/>
    <w:rsid w:val="007F1BE0"/>
    <w:rsid w:val="007F22E4"/>
    <w:rsid w:val="007F241A"/>
    <w:rsid w:val="007F25E3"/>
    <w:rsid w:val="007F2BAB"/>
    <w:rsid w:val="007F3222"/>
    <w:rsid w:val="007F33BB"/>
    <w:rsid w:val="007F3C99"/>
    <w:rsid w:val="007F43BA"/>
    <w:rsid w:val="007F455C"/>
    <w:rsid w:val="007F5449"/>
    <w:rsid w:val="007F56F5"/>
    <w:rsid w:val="007F5733"/>
    <w:rsid w:val="007F5AC7"/>
    <w:rsid w:val="007F602E"/>
    <w:rsid w:val="007F65CC"/>
    <w:rsid w:val="007F7184"/>
    <w:rsid w:val="007F72D6"/>
    <w:rsid w:val="008000F9"/>
    <w:rsid w:val="00800986"/>
    <w:rsid w:val="008009AB"/>
    <w:rsid w:val="008010C8"/>
    <w:rsid w:val="008012F8"/>
    <w:rsid w:val="0080152B"/>
    <w:rsid w:val="00801A26"/>
    <w:rsid w:val="00801C69"/>
    <w:rsid w:val="00802524"/>
    <w:rsid w:val="008025F9"/>
    <w:rsid w:val="008027E4"/>
    <w:rsid w:val="00804576"/>
    <w:rsid w:val="00804C6C"/>
    <w:rsid w:val="00804F49"/>
    <w:rsid w:val="00805105"/>
    <w:rsid w:val="0080516E"/>
    <w:rsid w:val="008054DD"/>
    <w:rsid w:val="008057DC"/>
    <w:rsid w:val="00805A16"/>
    <w:rsid w:val="0080663A"/>
    <w:rsid w:val="00806A5E"/>
    <w:rsid w:val="00806C83"/>
    <w:rsid w:val="00806E92"/>
    <w:rsid w:val="008073E1"/>
    <w:rsid w:val="00807522"/>
    <w:rsid w:val="00807735"/>
    <w:rsid w:val="00807CDF"/>
    <w:rsid w:val="00807EEA"/>
    <w:rsid w:val="008104FF"/>
    <w:rsid w:val="008108B2"/>
    <w:rsid w:val="00810B4E"/>
    <w:rsid w:val="00810F81"/>
    <w:rsid w:val="00811BEC"/>
    <w:rsid w:val="00811D9E"/>
    <w:rsid w:val="00811E27"/>
    <w:rsid w:val="0081214C"/>
    <w:rsid w:val="008128BD"/>
    <w:rsid w:val="00812EFA"/>
    <w:rsid w:val="00814126"/>
    <w:rsid w:val="00814195"/>
    <w:rsid w:val="00814236"/>
    <w:rsid w:val="008151E2"/>
    <w:rsid w:val="008156BD"/>
    <w:rsid w:val="00815DA7"/>
    <w:rsid w:val="00816668"/>
    <w:rsid w:val="00816952"/>
    <w:rsid w:val="00816A05"/>
    <w:rsid w:val="00817001"/>
    <w:rsid w:val="008171AE"/>
    <w:rsid w:val="0081785F"/>
    <w:rsid w:val="00817A57"/>
    <w:rsid w:val="00820406"/>
    <w:rsid w:val="0082089B"/>
    <w:rsid w:val="00822274"/>
    <w:rsid w:val="0082295D"/>
    <w:rsid w:val="00822A2F"/>
    <w:rsid w:val="00822F14"/>
    <w:rsid w:val="0082324A"/>
    <w:rsid w:val="008232F6"/>
    <w:rsid w:val="008233A6"/>
    <w:rsid w:val="00823AA6"/>
    <w:rsid w:val="00823CE3"/>
    <w:rsid w:val="00823D3C"/>
    <w:rsid w:val="00824A47"/>
    <w:rsid w:val="00824C78"/>
    <w:rsid w:val="00825FB5"/>
    <w:rsid w:val="00826018"/>
    <w:rsid w:val="00826086"/>
    <w:rsid w:val="0082612D"/>
    <w:rsid w:val="008263D7"/>
    <w:rsid w:val="008264E4"/>
    <w:rsid w:val="008264E7"/>
    <w:rsid w:val="00827896"/>
    <w:rsid w:val="008278B2"/>
    <w:rsid w:val="00827B83"/>
    <w:rsid w:val="00827D55"/>
    <w:rsid w:val="00830276"/>
    <w:rsid w:val="00830ED8"/>
    <w:rsid w:val="0083164F"/>
    <w:rsid w:val="00831667"/>
    <w:rsid w:val="008317E3"/>
    <w:rsid w:val="00831B7F"/>
    <w:rsid w:val="00832059"/>
    <w:rsid w:val="0083239F"/>
    <w:rsid w:val="00832C24"/>
    <w:rsid w:val="00832E65"/>
    <w:rsid w:val="00832FB8"/>
    <w:rsid w:val="00833ADE"/>
    <w:rsid w:val="0083468C"/>
    <w:rsid w:val="00834F9D"/>
    <w:rsid w:val="00835014"/>
    <w:rsid w:val="008354A7"/>
    <w:rsid w:val="008359F9"/>
    <w:rsid w:val="00835D50"/>
    <w:rsid w:val="00835EB8"/>
    <w:rsid w:val="00836284"/>
    <w:rsid w:val="00836961"/>
    <w:rsid w:val="00836A84"/>
    <w:rsid w:val="00836E9C"/>
    <w:rsid w:val="00837560"/>
    <w:rsid w:val="0083797E"/>
    <w:rsid w:val="00837E29"/>
    <w:rsid w:val="00840E74"/>
    <w:rsid w:val="00840F34"/>
    <w:rsid w:val="00841363"/>
    <w:rsid w:val="0084167A"/>
    <w:rsid w:val="0084225E"/>
    <w:rsid w:val="00842841"/>
    <w:rsid w:val="00842918"/>
    <w:rsid w:val="00842FDD"/>
    <w:rsid w:val="00843539"/>
    <w:rsid w:val="00843B43"/>
    <w:rsid w:val="008447D6"/>
    <w:rsid w:val="00844850"/>
    <w:rsid w:val="0084485B"/>
    <w:rsid w:val="008451BC"/>
    <w:rsid w:val="008455D6"/>
    <w:rsid w:val="00845DEB"/>
    <w:rsid w:val="0084640D"/>
    <w:rsid w:val="00846F1F"/>
    <w:rsid w:val="008473AB"/>
    <w:rsid w:val="00847A5A"/>
    <w:rsid w:val="00847ABF"/>
    <w:rsid w:val="0085005F"/>
    <w:rsid w:val="00850B3C"/>
    <w:rsid w:val="00850B51"/>
    <w:rsid w:val="00850DB8"/>
    <w:rsid w:val="00852A24"/>
    <w:rsid w:val="00852ED3"/>
    <w:rsid w:val="0085332E"/>
    <w:rsid w:val="00853990"/>
    <w:rsid w:val="00853EE5"/>
    <w:rsid w:val="00853FBC"/>
    <w:rsid w:val="008544C0"/>
    <w:rsid w:val="0085458C"/>
    <w:rsid w:val="00855239"/>
    <w:rsid w:val="008552A9"/>
    <w:rsid w:val="008553EB"/>
    <w:rsid w:val="0085577A"/>
    <w:rsid w:val="008557F1"/>
    <w:rsid w:val="00856158"/>
    <w:rsid w:val="00856940"/>
    <w:rsid w:val="00856F72"/>
    <w:rsid w:val="008570FE"/>
    <w:rsid w:val="00857AC0"/>
    <w:rsid w:val="008601FA"/>
    <w:rsid w:val="00860269"/>
    <w:rsid w:val="0086097E"/>
    <w:rsid w:val="008612D9"/>
    <w:rsid w:val="00861461"/>
    <w:rsid w:val="00861A1F"/>
    <w:rsid w:val="008621A9"/>
    <w:rsid w:val="008625E5"/>
    <w:rsid w:val="00862AA4"/>
    <w:rsid w:val="00862BDD"/>
    <w:rsid w:val="00863C18"/>
    <w:rsid w:val="00863DD3"/>
    <w:rsid w:val="00863E5F"/>
    <w:rsid w:val="008640C8"/>
    <w:rsid w:val="0086458A"/>
    <w:rsid w:val="008649F3"/>
    <w:rsid w:val="0086507B"/>
    <w:rsid w:val="0086539B"/>
    <w:rsid w:val="00866B1E"/>
    <w:rsid w:val="0086745E"/>
    <w:rsid w:val="00867592"/>
    <w:rsid w:val="0086765D"/>
    <w:rsid w:val="00867938"/>
    <w:rsid w:val="008679D1"/>
    <w:rsid w:val="00867E66"/>
    <w:rsid w:val="00867FD4"/>
    <w:rsid w:val="00870880"/>
    <w:rsid w:val="008711A3"/>
    <w:rsid w:val="00871A63"/>
    <w:rsid w:val="008727EE"/>
    <w:rsid w:val="00872875"/>
    <w:rsid w:val="008728BA"/>
    <w:rsid w:val="00872A72"/>
    <w:rsid w:val="00872DD1"/>
    <w:rsid w:val="008735F2"/>
    <w:rsid w:val="00873900"/>
    <w:rsid w:val="00873989"/>
    <w:rsid w:val="0087538E"/>
    <w:rsid w:val="00875716"/>
    <w:rsid w:val="008757B1"/>
    <w:rsid w:val="0087591F"/>
    <w:rsid w:val="00875E7B"/>
    <w:rsid w:val="00876136"/>
    <w:rsid w:val="008764F3"/>
    <w:rsid w:val="008768D3"/>
    <w:rsid w:val="008769C4"/>
    <w:rsid w:val="00876A5E"/>
    <w:rsid w:val="00876F7C"/>
    <w:rsid w:val="00877190"/>
    <w:rsid w:val="00877991"/>
    <w:rsid w:val="00877DBC"/>
    <w:rsid w:val="0088114D"/>
    <w:rsid w:val="008811A7"/>
    <w:rsid w:val="008815FC"/>
    <w:rsid w:val="00881692"/>
    <w:rsid w:val="0088171A"/>
    <w:rsid w:val="00881B32"/>
    <w:rsid w:val="00882287"/>
    <w:rsid w:val="00882783"/>
    <w:rsid w:val="00882CBC"/>
    <w:rsid w:val="008831FB"/>
    <w:rsid w:val="008835C4"/>
    <w:rsid w:val="00883759"/>
    <w:rsid w:val="00884166"/>
    <w:rsid w:val="00884AE3"/>
    <w:rsid w:val="00884F88"/>
    <w:rsid w:val="00885134"/>
    <w:rsid w:val="00885596"/>
    <w:rsid w:val="008855C8"/>
    <w:rsid w:val="008858E0"/>
    <w:rsid w:val="00885B10"/>
    <w:rsid w:val="00885B21"/>
    <w:rsid w:val="008866CA"/>
    <w:rsid w:val="00886AB2"/>
    <w:rsid w:val="008875E0"/>
    <w:rsid w:val="008879C2"/>
    <w:rsid w:val="00887BD1"/>
    <w:rsid w:val="00890144"/>
    <w:rsid w:val="00890472"/>
    <w:rsid w:val="0089047A"/>
    <w:rsid w:val="00890E8C"/>
    <w:rsid w:val="00890F9D"/>
    <w:rsid w:val="0089116A"/>
    <w:rsid w:val="008918E8"/>
    <w:rsid w:val="00891993"/>
    <w:rsid w:val="00892486"/>
    <w:rsid w:val="0089307E"/>
    <w:rsid w:val="00893108"/>
    <w:rsid w:val="00893CC4"/>
    <w:rsid w:val="00894DCC"/>
    <w:rsid w:val="0089540F"/>
    <w:rsid w:val="00895AC4"/>
    <w:rsid w:val="008961EB"/>
    <w:rsid w:val="008969C6"/>
    <w:rsid w:val="0089753F"/>
    <w:rsid w:val="008977C4"/>
    <w:rsid w:val="00897908"/>
    <w:rsid w:val="00897A50"/>
    <w:rsid w:val="00897C5D"/>
    <w:rsid w:val="008A0176"/>
    <w:rsid w:val="008A0687"/>
    <w:rsid w:val="008A1010"/>
    <w:rsid w:val="008A14FB"/>
    <w:rsid w:val="008A15B8"/>
    <w:rsid w:val="008A2551"/>
    <w:rsid w:val="008A26B6"/>
    <w:rsid w:val="008A2B97"/>
    <w:rsid w:val="008A367B"/>
    <w:rsid w:val="008A36FE"/>
    <w:rsid w:val="008A3D62"/>
    <w:rsid w:val="008A3E30"/>
    <w:rsid w:val="008A42BF"/>
    <w:rsid w:val="008A45A3"/>
    <w:rsid w:val="008A619C"/>
    <w:rsid w:val="008A6AB0"/>
    <w:rsid w:val="008A6BC9"/>
    <w:rsid w:val="008A76B8"/>
    <w:rsid w:val="008A7A80"/>
    <w:rsid w:val="008B0467"/>
    <w:rsid w:val="008B0CB1"/>
    <w:rsid w:val="008B256C"/>
    <w:rsid w:val="008B25C5"/>
    <w:rsid w:val="008B2939"/>
    <w:rsid w:val="008B327E"/>
    <w:rsid w:val="008B349D"/>
    <w:rsid w:val="008B37BB"/>
    <w:rsid w:val="008B3A07"/>
    <w:rsid w:val="008B3FF1"/>
    <w:rsid w:val="008B407B"/>
    <w:rsid w:val="008B4357"/>
    <w:rsid w:val="008B4B0D"/>
    <w:rsid w:val="008B4D2B"/>
    <w:rsid w:val="008B4EC6"/>
    <w:rsid w:val="008B50DB"/>
    <w:rsid w:val="008B6EE3"/>
    <w:rsid w:val="008B7083"/>
    <w:rsid w:val="008B7122"/>
    <w:rsid w:val="008B725A"/>
    <w:rsid w:val="008B74F0"/>
    <w:rsid w:val="008B7585"/>
    <w:rsid w:val="008B7859"/>
    <w:rsid w:val="008B7C9B"/>
    <w:rsid w:val="008B7D17"/>
    <w:rsid w:val="008C0566"/>
    <w:rsid w:val="008C05B3"/>
    <w:rsid w:val="008C094B"/>
    <w:rsid w:val="008C0E34"/>
    <w:rsid w:val="008C18E8"/>
    <w:rsid w:val="008C1BD3"/>
    <w:rsid w:val="008C1E00"/>
    <w:rsid w:val="008C27EA"/>
    <w:rsid w:val="008C2CB3"/>
    <w:rsid w:val="008C4135"/>
    <w:rsid w:val="008C42ED"/>
    <w:rsid w:val="008C52F3"/>
    <w:rsid w:val="008C53D4"/>
    <w:rsid w:val="008C55FC"/>
    <w:rsid w:val="008C5613"/>
    <w:rsid w:val="008C5AAC"/>
    <w:rsid w:val="008C5EBA"/>
    <w:rsid w:val="008C6D58"/>
    <w:rsid w:val="008C7556"/>
    <w:rsid w:val="008C7AA7"/>
    <w:rsid w:val="008C7C0A"/>
    <w:rsid w:val="008C7C37"/>
    <w:rsid w:val="008D08D7"/>
    <w:rsid w:val="008D1089"/>
    <w:rsid w:val="008D17F2"/>
    <w:rsid w:val="008D24AD"/>
    <w:rsid w:val="008D286B"/>
    <w:rsid w:val="008D2877"/>
    <w:rsid w:val="008D2FCD"/>
    <w:rsid w:val="008D3318"/>
    <w:rsid w:val="008D3608"/>
    <w:rsid w:val="008D364E"/>
    <w:rsid w:val="008D3D79"/>
    <w:rsid w:val="008D3F48"/>
    <w:rsid w:val="008D4164"/>
    <w:rsid w:val="008D4245"/>
    <w:rsid w:val="008D4291"/>
    <w:rsid w:val="008D4D08"/>
    <w:rsid w:val="008D591D"/>
    <w:rsid w:val="008D5DFA"/>
    <w:rsid w:val="008D5E7D"/>
    <w:rsid w:val="008D664D"/>
    <w:rsid w:val="008D6A38"/>
    <w:rsid w:val="008D6C50"/>
    <w:rsid w:val="008D70D9"/>
    <w:rsid w:val="008D7D43"/>
    <w:rsid w:val="008E0246"/>
    <w:rsid w:val="008E0247"/>
    <w:rsid w:val="008E0C93"/>
    <w:rsid w:val="008E10AB"/>
    <w:rsid w:val="008E19A2"/>
    <w:rsid w:val="008E1CB1"/>
    <w:rsid w:val="008E1F69"/>
    <w:rsid w:val="008E22C3"/>
    <w:rsid w:val="008E2CB0"/>
    <w:rsid w:val="008E2DE0"/>
    <w:rsid w:val="008E38C5"/>
    <w:rsid w:val="008E3959"/>
    <w:rsid w:val="008E4426"/>
    <w:rsid w:val="008E44B4"/>
    <w:rsid w:val="008E4B02"/>
    <w:rsid w:val="008E52B8"/>
    <w:rsid w:val="008E54E0"/>
    <w:rsid w:val="008E60A1"/>
    <w:rsid w:val="008E6891"/>
    <w:rsid w:val="008E709C"/>
    <w:rsid w:val="008E7260"/>
    <w:rsid w:val="008E7332"/>
    <w:rsid w:val="008E7DF5"/>
    <w:rsid w:val="008F019C"/>
    <w:rsid w:val="008F08D2"/>
    <w:rsid w:val="008F0A97"/>
    <w:rsid w:val="008F0EC7"/>
    <w:rsid w:val="008F2019"/>
    <w:rsid w:val="008F3168"/>
    <w:rsid w:val="008F3462"/>
    <w:rsid w:val="008F48D8"/>
    <w:rsid w:val="008F4AF0"/>
    <w:rsid w:val="008F4D40"/>
    <w:rsid w:val="008F4FD3"/>
    <w:rsid w:val="008F4FF0"/>
    <w:rsid w:val="008F5052"/>
    <w:rsid w:val="008F5225"/>
    <w:rsid w:val="008F53D9"/>
    <w:rsid w:val="008F594C"/>
    <w:rsid w:val="008F5A5B"/>
    <w:rsid w:val="008F5C59"/>
    <w:rsid w:val="008F5E1C"/>
    <w:rsid w:val="008F6585"/>
    <w:rsid w:val="008F6E0F"/>
    <w:rsid w:val="008F6E2B"/>
    <w:rsid w:val="008F708A"/>
    <w:rsid w:val="008F766E"/>
    <w:rsid w:val="008F78E8"/>
    <w:rsid w:val="009000CE"/>
    <w:rsid w:val="009004B1"/>
    <w:rsid w:val="009005AD"/>
    <w:rsid w:val="00901C5A"/>
    <w:rsid w:val="009020C4"/>
    <w:rsid w:val="009021E5"/>
    <w:rsid w:val="0090239F"/>
    <w:rsid w:val="009023B7"/>
    <w:rsid w:val="00902BE3"/>
    <w:rsid w:val="00902F47"/>
    <w:rsid w:val="009031C9"/>
    <w:rsid w:val="00903202"/>
    <w:rsid w:val="00903235"/>
    <w:rsid w:val="0090357C"/>
    <w:rsid w:val="009038CD"/>
    <w:rsid w:val="00903C25"/>
    <w:rsid w:val="0090410F"/>
    <w:rsid w:val="009041B8"/>
    <w:rsid w:val="00904695"/>
    <w:rsid w:val="00905189"/>
    <w:rsid w:val="00905A5C"/>
    <w:rsid w:val="0090604D"/>
    <w:rsid w:val="00906231"/>
    <w:rsid w:val="00906402"/>
    <w:rsid w:val="00906555"/>
    <w:rsid w:val="009066E0"/>
    <w:rsid w:val="00906AB1"/>
    <w:rsid w:val="00906E08"/>
    <w:rsid w:val="00907205"/>
    <w:rsid w:val="0090732C"/>
    <w:rsid w:val="00907AE1"/>
    <w:rsid w:val="00907CAE"/>
    <w:rsid w:val="00910548"/>
    <w:rsid w:val="00910B1F"/>
    <w:rsid w:val="00911A2B"/>
    <w:rsid w:val="00911F79"/>
    <w:rsid w:val="00911FA2"/>
    <w:rsid w:val="009122FE"/>
    <w:rsid w:val="009138B9"/>
    <w:rsid w:val="009158BC"/>
    <w:rsid w:val="00915F80"/>
    <w:rsid w:val="00916275"/>
    <w:rsid w:val="009168B0"/>
    <w:rsid w:val="00916912"/>
    <w:rsid w:val="0091704D"/>
    <w:rsid w:val="00917212"/>
    <w:rsid w:val="00917336"/>
    <w:rsid w:val="009178DC"/>
    <w:rsid w:val="00917A04"/>
    <w:rsid w:val="009204EC"/>
    <w:rsid w:val="009204F4"/>
    <w:rsid w:val="009205BF"/>
    <w:rsid w:val="00920892"/>
    <w:rsid w:val="009216F4"/>
    <w:rsid w:val="00921DEF"/>
    <w:rsid w:val="0092310E"/>
    <w:rsid w:val="009234FF"/>
    <w:rsid w:val="009237D7"/>
    <w:rsid w:val="0092391E"/>
    <w:rsid w:val="00924375"/>
    <w:rsid w:val="009256B5"/>
    <w:rsid w:val="00925FF9"/>
    <w:rsid w:val="009271D6"/>
    <w:rsid w:val="00930026"/>
    <w:rsid w:val="009307B1"/>
    <w:rsid w:val="00930AED"/>
    <w:rsid w:val="00930C58"/>
    <w:rsid w:val="009310D6"/>
    <w:rsid w:val="0093186B"/>
    <w:rsid w:val="00931A59"/>
    <w:rsid w:val="009325C8"/>
    <w:rsid w:val="009339CB"/>
    <w:rsid w:val="00933BC1"/>
    <w:rsid w:val="0093447F"/>
    <w:rsid w:val="00935C8B"/>
    <w:rsid w:val="00935E15"/>
    <w:rsid w:val="009360C6"/>
    <w:rsid w:val="009364EA"/>
    <w:rsid w:val="00936EEE"/>
    <w:rsid w:val="009374D3"/>
    <w:rsid w:val="00937D49"/>
    <w:rsid w:val="009400DE"/>
    <w:rsid w:val="009404FA"/>
    <w:rsid w:val="00940E53"/>
    <w:rsid w:val="00941269"/>
    <w:rsid w:val="009412E6"/>
    <w:rsid w:val="0094177D"/>
    <w:rsid w:val="00941C5C"/>
    <w:rsid w:val="00942295"/>
    <w:rsid w:val="0094239E"/>
    <w:rsid w:val="0094290B"/>
    <w:rsid w:val="00942F96"/>
    <w:rsid w:val="009435F1"/>
    <w:rsid w:val="009440F6"/>
    <w:rsid w:val="00944311"/>
    <w:rsid w:val="00944671"/>
    <w:rsid w:val="0094532A"/>
    <w:rsid w:val="00945B95"/>
    <w:rsid w:val="00945DEC"/>
    <w:rsid w:val="00946420"/>
    <w:rsid w:val="00946DFA"/>
    <w:rsid w:val="00947698"/>
    <w:rsid w:val="00947CE0"/>
    <w:rsid w:val="00947F68"/>
    <w:rsid w:val="009510D0"/>
    <w:rsid w:val="00951145"/>
    <w:rsid w:val="00951A74"/>
    <w:rsid w:val="00951A7B"/>
    <w:rsid w:val="00951CC8"/>
    <w:rsid w:val="009527AE"/>
    <w:rsid w:val="00952D46"/>
    <w:rsid w:val="00952D52"/>
    <w:rsid w:val="0095330C"/>
    <w:rsid w:val="009536AD"/>
    <w:rsid w:val="009541DC"/>
    <w:rsid w:val="009542E9"/>
    <w:rsid w:val="009546A0"/>
    <w:rsid w:val="00954CF0"/>
    <w:rsid w:val="00954E1A"/>
    <w:rsid w:val="00955562"/>
    <w:rsid w:val="00956336"/>
    <w:rsid w:val="00956B89"/>
    <w:rsid w:val="0095700E"/>
    <w:rsid w:val="009573FD"/>
    <w:rsid w:val="0095750C"/>
    <w:rsid w:val="00957A7F"/>
    <w:rsid w:val="00957CA6"/>
    <w:rsid w:val="00957D99"/>
    <w:rsid w:val="00960780"/>
    <w:rsid w:val="0096112B"/>
    <w:rsid w:val="00961932"/>
    <w:rsid w:val="00962A33"/>
    <w:rsid w:val="00962A3A"/>
    <w:rsid w:val="00962D11"/>
    <w:rsid w:val="009630DD"/>
    <w:rsid w:val="0096362E"/>
    <w:rsid w:val="00963794"/>
    <w:rsid w:val="00963CB7"/>
    <w:rsid w:val="00964C7D"/>
    <w:rsid w:val="00964CF3"/>
    <w:rsid w:val="009654DB"/>
    <w:rsid w:val="009659C0"/>
    <w:rsid w:val="00965B68"/>
    <w:rsid w:val="009661B9"/>
    <w:rsid w:val="0096670A"/>
    <w:rsid w:val="00966C34"/>
    <w:rsid w:val="0096793D"/>
    <w:rsid w:val="00971856"/>
    <w:rsid w:val="00971BA4"/>
    <w:rsid w:val="00971C6F"/>
    <w:rsid w:val="00972F59"/>
    <w:rsid w:val="009741D9"/>
    <w:rsid w:val="009747BB"/>
    <w:rsid w:val="00974CE9"/>
    <w:rsid w:val="00974E66"/>
    <w:rsid w:val="00974FE1"/>
    <w:rsid w:val="009756F4"/>
    <w:rsid w:val="00975736"/>
    <w:rsid w:val="00975A21"/>
    <w:rsid w:val="00976686"/>
    <w:rsid w:val="00976E78"/>
    <w:rsid w:val="009774A0"/>
    <w:rsid w:val="0097752D"/>
    <w:rsid w:val="00977D85"/>
    <w:rsid w:val="00980053"/>
    <w:rsid w:val="009806E8"/>
    <w:rsid w:val="00980F4B"/>
    <w:rsid w:val="00981280"/>
    <w:rsid w:val="0098223B"/>
    <w:rsid w:val="009824B9"/>
    <w:rsid w:val="00982D4E"/>
    <w:rsid w:val="00982D4F"/>
    <w:rsid w:val="009838A8"/>
    <w:rsid w:val="00983916"/>
    <w:rsid w:val="009839CF"/>
    <w:rsid w:val="00983DE6"/>
    <w:rsid w:val="009842B2"/>
    <w:rsid w:val="00984B88"/>
    <w:rsid w:val="009851F0"/>
    <w:rsid w:val="009854FD"/>
    <w:rsid w:val="00985803"/>
    <w:rsid w:val="00985E37"/>
    <w:rsid w:val="00986131"/>
    <w:rsid w:val="009865A0"/>
    <w:rsid w:val="009865C2"/>
    <w:rsid w:val="00986B75"/>
    <w:rsid w:val="00986BCF"/>
    <w:rsid w:val="009871F6"/>
    <w:rsid w:val="00987504"/>
    <w:rsid w:val="00987745"/>
    <w:rsid w:val="00987B5E"/>
    <w:rsid w:val="00990632"/>
    <w:rsid w:val="00990643"/>
    <w:rsid w:val="0099068F"/>
    <w:rsid w:val="009908DB"/>
    <w:rsid w:val="00990FD8"/>
    <w:rsid w:val="0099161C"/>
    <w:rsid w:val="00991D3A"/>
    <w:rsid w:val="009923FD"/>
    <w:rsid w:val="00992B0A"/>
    <w:rsid w:val="00993089"/>
    <w:rsid w:val="009932B1"/>
    <w:rsid w:val="0099377D"/>
    <w:rsid w:val="00993C6E"/>
    <w:rsid w:val="00994B7D"/>
    <w:rsid w:val="00994EB5"/>
    <w:rsid w:val="00995717"/>
    <w:rsid w:val="00995AE7"/>
    <w:rsid w:val="00995CFE"/>
    <w:rsid w:val="00996F99"/>
    <w:rsid w:val="00997004"/>
    <w:rsid w:val="00997EA8"/>
    <w:rsid w:val="00997EF0"/>
    <w:rsid w:val="009A0147"/>
    <w:rsid w:val="009A0443"/>
    <w:rsid w:val="009A0EA2"/>
    <w:rsid w:val="009A0FB7"/>
    <w:rsid w:val="009A13A7"/>
    <w:rsid w:val="009A1DFC"/>
    <w:rsid w:val="009A1F32"/>
    <w:rsid w:val="009A2795"/>
    <w:rsid w:val="009A28B2"/>
    <w:rsid w:val="009A2D8F"/>
    <w:rsid w:val="009A2E9C"/>
    <w:rsid w:val="009A31A7"/>
    <w:rsid w:val="009A3211"/>
    <w:rsid w:val="009A3CFD"/>
    <w:rsid w:val="009A3D91"/>
    <w:rsid w:val="009A4233"/>
    <w:rsid w:val="009A48AD"/>
    <w:rsid w:val="009A4B60"/>
    <w:rsid w:val="009A4F41"/>
    <w:rsid w:val="009A5000"/>
    <w:rsid w:val="009A5573"/>
    <w:rsid w:val="009A61E7"/>
    <w:rsid w:val="009A6284"/>
    <w:rsid w:val="009A6616"/>
    <w:rsid w:val="009A6773"/>
    <w:rsid w:val="009A71BC"/>
    <w:rsid w:val="009A7762"/>
    <w:rsid w:val="009A7D72"/>
    <w:rsid w:val="009A7D88"/>
    <w:rsid w:val="009B03D3"/>
    <w:rsid w:val="009B07ED"/>
    <w:rsid w:val="009B0AB3"/>
    <w:rsid w:val="009B0FA1"/>
    <w:rsid w:val="009B13C6"/>
    <w:rsid w:val="009B1B80"/>
    <w:rsid w:val="009B1B95"/>
    <w:rsid w:val="009B1BF9"/>
    <w:rsid w:val="009B263C"/>
    <w:rsid w:val="009B2A14"/>
    <w:rsid w:val="009B40BD"/>
    <w:rsid w:val="009B42AC"/>
    <w:rsid w:val="009B437A"/>
    <w:rsid w:val="009B457C"/>
    <w:rsid w:val="009B4806"/>
    <w:rsid w:val="009B4C3A"/>
    <w:rsid w:val="009B4D79"/>
    <w:rsid w:val="009B51F3"/>
    <w:rsid w:val="009B51FC"/>
    <w:rsid w:val="009B583A"/>
    <w:rsid w:val="009B6104"/>
    <w:rsid w:val="009B6211"/>
    <w:rsid w:val="009B6963"/>
    <w:rsid w:val="009B736A"/>
    <w:rsid w:val="009B7F66"/>
    <w:rsid w:val="009C1385"/>
    <w:rsid w:val="009C1A0B"/>
    <w:rsid w:val="009C1C20"/>
    <w:rsid w:val="009C1EF8"/>
    <w:rsid w:val="009C24AD"/>
    <w:rsid w:val="009C2E78"/>
    <w:rsid w:val="009C2EBF"/>
    <w:rsid w:val="009C2FD1"/>
    <w:rsid w:val="009C3047"/>
    <w:rsid w:val="009C3301"/>
    <w:rsid w:val="009C3B12"/>
    <w:rsid w:val="009C3B8C"/>
    <w:rsid w:val="009C3B96"/>
    <w:rsid w:val="009C41AF"/>
    <w:rsid w:val="009C51E1"/>
    <w:rsid w:val="009C548C"/>
    <w:rsid w:val="009C559B"/>
    <w:rsid w:val="009C5941"/>
    <w:rsid w:val="009C5EC2"/>
    <w:rsid w:val="009C660D"/>
    <w:rsid w:val="009C6958"/>
    <w:rsid w:val="009C739E"/>
    <w:rsid w:val="009C7B9B"/>
    <w:rsid w:val="009D0258"/>
    <w:rsid w:val="009D03F4"/>
    <w:rsid w:val="009D0AB7"/>
    <w:rsid w:val="009D0C20"/>
    <w:rsid w:val="009D0DF9"/>
    <w:rsid w:val="009D0F17"/>
    <w:rsid w:val="009D17E0"/>
    <w:rsid w:val="009D1F4C"/>
    <w:rsid w:val="009D22CF"/>
    <w:rsid w:val="009D251D"/>
    <w:rsid w:val="009D27D8"/>
    <w:rsid w:val="009D29FF"/>
    <w:rsid w:val="009D2C7B"/>
    <w:rsid w:val="009D3258"/>
    <w:rsid w:val="009D359B"/>
    <w:rsid w:val="009D38E4"/>
    <w:rsid w:val="009D3AB2"/>
    <w:rsid w:val="009D3E84"/>
    <w:rsid w:val="009D44E1"/>
    <w:rsid w:val="009D472A"/>
    <w:rsid w:val="009D4CED"/>
    <w:rsid w:val="009D5648"/>
    <w:rsid w:val="009D57B4"/>
    <w:rsid w:val="009D5913"/>
    <w:rsid w:val="009D5F2D"/>
    <w:rsid w:val="009D5F98"/>
    <w:rsid w:val="009D6827"/>
    <w:rsid w:val="009D7200"/>
    <w:rsid w:val="009D74D1"/>
    <w:rsid w:val="009D7762"/>
    <w:rsid w:val="009E08E9"/>
    <w:rsid w:val="009E15E4"/>
    <w:rsid w:val="009E1826"/>
    <w:rsid w:val="009E18FF"/>
    <w:rsid w:val="009E1E22"/>
    <w:rsid w:val="009E30C3"/>
    <w:rsid w:val="009E3957"/>
    <w:rsid w:val="009E3EA1"/>
    <w:rsid w:val="009E3F69"/>
    <w:rsid w:val="009E4416"/>
    <w:rsid w:val="009E517C"/>
    <w:rsid w:val="009E5237"/>
    <w:rsid w:val="009E5DF7"/>
    <w:rsid w:val="009E6BE2"/>
    <w:rsid w:val="009E6C08"/>
    <w:rsid w:val="009E754B"/>
    <w:rsid w:val="009E774B"/>
    <w:rsid w:val="009E7F17"/>
    <w:rsid w:val="009F084C"/>
    <w:rsid w:val="009F0C26"/>
    <w:rsid w:val="009F0E35"/>
    <w:rsid w:val="009F123A"/>
    <w:rsid w:val="009F12EA"/>
    <w:rsid w:val="009F1543"/>
    <w:rsid w:val="009F17B3"/>
    <w:rsid w:val="009F1BB4"/>
    <w:rsid w:val="009F3F03"/>
    <w:rsid w:val="009F3FC4"/>
    <w:rsid w:val="009F41A6"/>
    <w:rsid w:val="009F4B4F"/>
    <w:rsid w:val="009F4E01"/>
    <w:rsid w:val="009F51D6"/>
    <w:rsid w:val="009F5CF6"/>
    <w:rsid w:val="009F6613"/>
    <w:rsid w:val="009F67A5"/>
    <w:rsid w:val="009F6EFB"/>
    <w:rsid w:val="009F72E0"/>
    <w:rsid w:val="009F78E3"/>
    <w:rsid w:val="009F7B4D"/>
    <w:rsid w:val="009F7DB9"/>
    <w:rsid w:val="00A00179"/>
    <w:rsid w:val="00A0049D"/>
    <w:rsid w:val="00A004E1"/>
    <w:rsid w:val="00A008BC"/>
    <w:rsid w:val="00A00DA6"/>
    <w:rsid w:val="00A01A98"/>
    <w:rsid w:val="00A027D5"/>
    <w:rsid w:val="00A02C13"/>
    <w:rsid w:val="00A02FC5"/>
    <w:rsid w:val="00A031E1"/>
    <w:rsid w:val="00A03AA8"/>
    <w:rsid w:val="00A03C7A"/>
    <w:rsid w:val="00A03DA8"/>
    <w:rsid w:val="00A03F88"/>
    <w:rsid w:val="00A04586"/>
    <w:rsid w:val="00A045E7"/>
    <w:rsid w:val="00A0486D"/>
    <w:rsid w:val="00A058F0"/>
    <w:rsid w:val="00A05A33"/>
    <w:rsid w:val="00A060CB"/>
    <w:rsid w:val="00A06218"/>
    <w:rsid w:val="00A071DC"/>
    <w:rsid w:val="00A0753A"/>
    <w:rsid w:val="00A07698"/>
    <w:rsid w:val="00A07D33"/>
    <w:rsid w:val="00A07F34"/>
    <w:rsid w:val="00A10766"/>
    <w:rsid w:val="00A108C7"/>
    <w:rsid w:val="00A10C58"/>
    <w:rsid w:val="00A10C93"/>
    <w:rsid w:val="00A10CD1"/>
    <w:rsid w:val="00A119C1"/>
    <w:rsid w:val="00A120ED"/>
    <w:rsid w:val="00A12564"/>
    <w:rsid w:val="00A133DA"/>
    <w:rsid w:val="00A1358D"/>
    <w:rsid w:val="00A14452"/>
    <w:rsid w:val="00A14D78"/>
    <w:rsid w:val="00A14F06"/>
    <w:rsid w:val="00A15289"/>
    <w:rsid w:val="00A15735"/>
    <w:rsid w:val="00A15D86"/>
    <w:rsid w:val="00A15FB1"/>
    <w:rsid w:val="00A1631E"/>
    <w:rsid w:val="00A1688C"/>
    <w:rsid w:val="00A16D75"/>
    <w:rsid w:val="00A17EDB"/>
    <w:rsid w:val="00A17FA6"/>
    <w:rsid w:val="00A217F5"/>
    <w:rsid w:val="00A21822"/>
    <w:rsid w:val="00A21BCC"/>
    <w:rsid w:val="00A221A8"/>
    <w:rsid w:val="00A22593"/>
    <w:rsid w:val="00A226D2"/>
    <w:rsid w:val="00A2271C"/>
    <w:rsid w:val="00A229CF"/>
    <w:rsid w:val="00A23216"/>
    <w:rsid w:val="00A232B8"/>
    <w:rsid w:val="00A23557"/>
    <w:rsid w:val="00A23AFA"/>
    <w:rsid w:val="00A24784"/>
    <w:rsid w:val="00A24AF3"/>
    <w:rsid w:val="00A24D64"/>
    <w:rsid w:val="00A24EB8"/>
    <w:rsid w:val="00A254E3"/>
    <w:rsid w:val="00A25D07"/>
    <w:rsid w:val="00A2682F"/>
    <w:rsid w:val="00A26DB4"/>
    <w:rsid w:val="00A270D0"/>
    <w:rsid w:val="00A27706"/>
    <w:rsid w:val="00A27ACB"/>
    <w:rsid w:val="00A27E5D"/>
    <w:rsid w:val="00A30048"/>
    <w:rsid w:val="00A30278"/>
    <w:rsid w:val="00A30614"/>
    <w:rsid w:val="00A30B3D"/>
    <w:rsid w:val="00A30B5E"/>
    <w:rsid w:val="00A30EB1"/>
    <w:rsid w:val="00A30EBA"/>
    <w:rsid w:val="00A31730"/>
    <w:rsid w:val="00A32243"/>
    <w:rsid w:val="00A326F1"/>
    <w:rsid w:val="00A329A7"/>
    <w:rsid w:val="00A32DAA"/>
    <w:rsid w:val="00A32FAA"/>
    <w:rsid w:val="00A3356A"/>
    <w:rsid w:val="00A337AC"/>
    <w:rsid w:val="00A33828"/>
    <w:rsid w:val="00A33FC1"/>
    <w:rsid w:val="00A343ED"/>
    <w:rsid w:val="00A34637"/>
    <w:rsid w:val="00A3474E"/>
    <w:rsid w:val="00A35091"/>
    <w:rsid w:val="00A36024"/>
    <w:rsid w:val="00A3652F"/>
    <w:rsid w:val="00A366EF"/>
    <w:rsid w:val="00A36E24"/>
    <w:rsid w:val="00A37179"/>
    <w:rsid w:val="00A373F8"/>
    <w:rsid w:val="00A37D5A"/>
    <w:rsid w:val="00A4001C"/>
    <w:rsid w:val="00A400E4"/>
    <w:rsid w:val="00A4095A"/>
    <w:rsid w:val="00A40B18"/>
    <w:rsid w:val="00A40EA3"/>
    <w:rsid w:val="00A41E06"/>
    <w:rsid w:val="00A423AE"/>
    <w:rsid w:val="00A425E9"/>
    <w:rsid w:val="00A437E1"/>
    <w:rsid w:val="00A43F04"/>
    <w:rsid w:val="00A440B7"/>
    <w:rsid w:val="00A440DA"/>
    <w:rsid w:val="00A44449"/>
    <w:rsid w:val="00A446EC"/>
    <w:rsid w:val="00A44F24"/>
    <w:rsid w:val="00A45168"/>
    <w:rsid w:val="00A451B7"/>
    <w:rsid w:val="00A451BA"/>
    <w:rsid w:val="00A45EF4"/>
    <w:rsid w:val="00A46076"/>
    <w:rsid w:val="00A464AA"/>
    <w:rsid w:val="00A46923"/>
    <w:rsid w:val="00A473F1"/>
    <w:rsid w:val="00A477A0"/>
    <w:rsid w:val="00A47A33"/>
    <w:rsid w:val="00A47B1E"/>
    <w:rsid w:val="00A50ADC"/>
    <w:rsid w:val="00A51A92"/>
    <w:rsid w:val="00A51AF1"/>
    <w:rsid w:val="00A520B8"/>
    <w:rsid w:val="00A526BE"/>
    <w:rsid w:val="00A52DCA"/>
    <w:rsid w:val="00A53554"/>
    <w:rsid w:val="00A53781"/>
    <w:rsid w:val="00A53994"/>
    <w:rsid w:val="00A5474F"/>
    <w:rsid w:val="00A55341"/>
    <w:rsid w:val="00A55EEA"/>
    <w:rsid w:val="00A56075"/>
    <w:rsid w:val="00A569AF"/>
    <w:rsid w:val="00A56CFE"/>
    <w:rsid w:val="00A5748E"/>
    <w:rsid w:val="00A57B70"/>
    <w:rsid w:val="00A57D5B"/>
    <w:rsid w:val="00A6013C"/>
    <w:rsid w:val="00A6037B"/>
    <w:rsid w:val="00A60748"/>
    <w:rsid w:val="00A607C4"/>
    <w:rsid w:val="00A61220"/>
    <w:rsid w:val="00A61A08"/>
    <w:rsid w:val="00A61B29"/>
    <w:rsid w:val="00A61D0E"/>
    <w:rsid w:val="00A61F99"/>
    <w:rsid w:val="00A630B8"/>
    <w:rsid w:val="00A630CC"/>
    <w:rsid w:val="00A63869"/>
    <w:rsid w:val="00A638BD"/>
    <w:rsid w:val="00A6471C"/>
    <w:rsid w:val="00A6576D"/>
    <w:rsid w:val="00A657E6"/>
    <w:rsid w:val="00A65813"/>
    <w:rsid w:val="00A65BEE"/>
    <w:rsid w:val="00A6625C"/>
    <w:rsid w:val="00A66784"/>
    <w:rsid w:val="00A66EAD"/>
    <w:rsid w:val="00A66EDD"/>
    <w:rsid w:val="00A672B5"/>
    <w:rsid w:val="00A6733E"/>
    <w:rsid w:val="00A67F56"/>
    <w:rsid w:val="00A67F66"/>
    <w:rsid w:val="00A704CE"/>
    <w:rsid w:val="00A710FA"/>
    <w:rsid w:val="00A71D73"/>
    <w:rsid w:val="00A71DB5"/>
    <w:rsid w:val="00A7266D"/>
    <w:rsid w:val="00A7307D"/>
    <w:rsid w:val="00A73357"/>
    <w:rsid w:val="00A73E4D"/>
    <w:rsid w:val="00A73EBE"/>
    <w:rsid w:val="00A746C7"/>
    <w:rsid w:val="00A74841"/>
    <w:rsid w:val="00A74BEC"/>
    <w:rsid w:val="00A75250"/>
    <w:rsid w:val="00A76B64"/>
    <w:rsid w:val="00A76B70"/>
    <w:rsid w:val="00A77C70"/>
    <w:rsid w:val="00A80072"/>
    <w:rsid w:val="00A80566"/>
    <w:rsid w:val="00A805B1"/>
    <w:rsid w:val="00A8069E"/>
    <w:rsid w:val="00A80B85"/>
    <w:rsid w:val="00A80FD3"/>
    <w:rsid w:val="00A8117D"/>
    <w:rsid w:val="00A81AE7"/>
    <w:rsid w:val="00A81D96"/>
    <w:rsid w:val="00A81F65"/>
    <w:rsid w:val="00A822F5"/>
    <w:rsid w:val="00A82575"/>
    <w:rsid w:val="00A826A6"/>
    <w:rsid w:val="00A828ED"/>
    <w:rsid w:val="00A82B0A"/>
    <w:rsid w:val="00A83563"/>
    <w:rsid w:val="00A83BAE"/>
    <w:rsid w:val="00A83C30"/>
    <w:rsid w:val="00A8502C"/>
    <w:rsid w:val="00A85069"/>
    <w:rsid w:val="00A850C4"/>
    <w:rsid w:val="00A86869"/>
    <w:rsid w:val="00A875D0"/>
    <w:rsid w:val="00A87761"/>
    <w:rsid w:val="00A87EC6"/>
    <w:rsid w:val="00A90259"/>
    <w:rsid w:val="00A907DA"/>
    <w:rsid w:val="00A90AE8"/>
    <w:rsid w:val="00A9131A"/>
    <w:rsid w:val="00A9145C"/>
    <w:rsid w:val="00A91477"/>
    <w:rsid w:val="00A919F4"/>
    <w:rsid w:val="00A9206A"/>
    <w:rsid w:val="00A926F7"/>
    <w:rsid w:val="00A9341B"/>
    <w:rsid w:val="00A9366E"/>
    <w:rsid w:val="00A939BE"/>
    <w:rsid w:val="00A93FB3"/>
    <w:rsid w:val="00A94E07"/>
    <w:rsid w:val="00A94ECF"/>
    <w:rsid w:val="00A9514D"/>
    <w:rsid w:val="00A95B0E"/>
    <w:rsid w:val="00A95BB3"/>
    <w:rsid w:val="00A96D32"/>
    <w:rsid w:val="00A97957"/>
    <w:rsid w:val="00AA0271"/>
    <w:rsid w:val="00AA11AB"/>
    <w:rsid w:val="00AA1245"/>
    <w:rsid w:val="00AA16EC"/>
    <w:rsid w:val="00AA1AE2"/>
    <w:rsid w:val="00AA20E0"/>
    <w:rsid w:val="00AA283C"/>
    <w:rsid w:val="00AA366D"/>
    <w:rsid w:val="00AA4246"/>
    <w:rsid w:val="00AA4D5B"/>
    <w:rsid w:val="00AA7213"/>
    <w:rsid w:val="00AA7641"/>
    <w:rsid w:val="00AA76B6"/>
    <w:rsid w:val="00AA79A0"/>
    <w:rsid w:val="00AB06AA"/>
    <w:rsid w:val="00AB0CF5"/>
    <w:rsid w:val="00AB0F88"/>
    <w:rsid w:val="00AB10FB"/>
    <w:rsid w:val="00AB1A6A"/>
    <w:rsid w:val="00AB1AB1"/>
    <w:rsid w:val="00AB1C53"/>
    <w:rsid w:val="00AB22ED"/>
    <w:rsid w:val="00AB2510"/>
    <w:rsid w:val="00AB2894"/>
    <w:rsid w:val="00AB2B06"/>
    <w:rsid w:val="00AB2BF9"/>
    <w:rsid w:val="00AB37F3"/>
    <w:rsid w:val="00AB41AA"/>
    <w:rsid w:val="00AB42CF"/>
    <w:rsid w:val="00AB45ED"/>
    <w:rsid w:val="00AB4F13"/>
    <w:rsid w:val="00AB5497"/>
    <w:rsid w:val="00AB5D96"/>
    <w:rsid w:val="00AB6594"/>
    <w:rsid w:val="00AB684F"/>
    <w:rsid w:val="00AB68F0"/>
    <w:rsid w:val="00AB6CAA"/>
    <w:rsid w:val="00AB7196"/>
    <w:rsid w:val="00AC0255"/>
    <w:rsid w:val="00AC04ED"/>
    <w:rsid w:val="00AC07F9"/>
    <w:rsid w:val="00AC0BB1"/>
    <w:rsid w:val="00AC0DB4"/>
    <w:rsid w:val="00AC13E2"/>
    <w:rsid w:val="00AC162B"/>
    <w:rsid w:val="00AC1D5B"/>
    <w:rsid w:val="00AC22D0"/>
    <w:rsid w:val="00AC2314"/>
    <w:rsid w:val="00AC253D"/>
    <w:rsid w:val="00AC28F6"/>
    <w:rsid w:val="00AC2C92"/>
    <w:rsid w:val="00AC2CCE"/>
    <w:rsid w:val="00AC3038"/>
    <w:rsid w:val="00AC47C6"/>
    <w:rsid w:val="00AC4976"/>
    <w:rsid w:val="00AC4B47"/>
    <w:rsid w:val="00AC4C83"/>
    <w:rsid w:val="00AC4D72"/>
    <w:rsid w:val="00AC4DCC"/>
    <w:rsid w:val="00AC4E9D"/>
    <w:rsid w:val="00AC4FA4"/>
    <w:rsid w:val="00AC55B9"/>
    <w:rsid w:val="00AC5D23"/>
    <w:rsid w:val="00AC5F43"/>
    <w:rsid w:val="00AC68C5"/>
    <w:rsid w:val="00AC7015"/>
    <w:rsid w:val="00AC7953"/>
    <w:rsid w:val="00AC7F30"/>
    <w:rsid w:val="00AD00D5"/>
    <w:rsid w:val="00AD04F8"/>
    <w:rsid w:val="00AD05CD"/>
    <w:rsid w:val="00AD0C3C"/>
    <w:rsid w:val="00AD0D71"/>
    <w:rsid w:val="00AD16EE"/>
    <w:rsid w:val="00AD192C"/>
    <w:rsid w:val="00AD258C"/>
    <w:rsid w:val="00AD2633"/>
    <w:rsid w:val="00AD2A32"/>
    <w:rsid w:val="00AD2BF5"/>
    <w:rsid w:val="00AD2D78"/>
    <w:rsid w:val="00AD316B"/>
    <w:rsid w:val="00AD36DC"/>
    <w:rsid w:val="00AD379C"/>
    <w:rsid w:val="00AD43C3"/>
    <w:rsid w:val="00AD46F6"/>
    <w:rsid w:val="00AD54CF"/>
    <w:rsid w:val="00AD54E6"/>
    <w:rsid w:val="00AD58E6"/>
    <w:rsid w:val="00AD62F1"/>
    <w:rsid w:val="00AD64E6"/>
    <w:rsid w:val="00AD650B"/>
    <w:rsid w:val="00AD6911"/>
    <w:rsid w:val="00AD6AA7"/>
    <w:rsid w:val="00AD70FD"/>
    <w:rsid w:val="00AD7AB1"/>
    <w:rsid w:val="00AD7F24"/>
    <w:rsid w:val="00AE0960"/>
    <w:rsid w:val="00AE14C8"/>
    <w:rsid w:val="00AE19E4"/>
    <w:rsid w:val="00AE21B5"/>
    <w:rsid w:val="00AE27AF"/>
    <w:rsid w:val="00AE2993"/>
    <w:rsid w:val="00AE2DE9"/>
    <w:rsid w:val="00AE32B3"/>
    <w:rsid w:val="00AE34C8"/>
    <w:rsid w:val="00AE4AB7"/>
    <w:rsid w:val="00AE4C7E"/>
    <w:rsid w:val="00AE4D75"/>
    <w:rsid w:val="00AE5BC3"/>
    <w:rsid w:val="00AE61E3"/>
    <w:rsid w:val="00AE6276"/>
    <w:rsid w:val="00AE6447"/>
    <w:rsid w:val="00AE686C"/>
    <w:rsid w:val="00AE6A3F"/>
    <w:rsid w:val="00AE7126"/>
    <w:rsid w:val="00AE720C"/>
    <w:rsid w:val="00AE729E"/>
    <w:rsid w:val="00AE7497"/>
    <w:rsid w:val="00AE7942"/>
    <w:rsid w:val="00AE7C03"/>
    <w:rsid w:val="00AF0380"/>
    <w:rsid w:val="00AF08FD"/>
    <w:rsid w:val="00AF0B63"/>
    <w:rsid w:val="00AF0CAF"/>
    <w:rsid w:val="00AF121E"/>
    <w:rsid w:val="00AF19B6"/>
    <w:rsid w:val="00AF1C14"/>
    <w:rsid w:val="00AF1EDD"/>
    <w:rsid w:val="00AF1FF7"/>
    <w:rsid w:val="00AF205B"/>
    <w:rsid w:val="00AF225A"/>
    <w:rsid w:val="00AF275C"/>
    <w:rsid w:val="00AF2963"/>
    <w:rsid w:val="00AF2CC4"/>
    <w:rsid w:val="00AF32D0"/>
    <w:rsid w:val="00AF34BF"/>
    <w:rsid w:val="00AF41B1"/>
    <w:rsid w:val="00AF460D"/>
    <w:rsid w:val="00AF4861"/>
    <w:rsid w:val="00AF4CF1"/>
    <w:rsid w:val="00AF513A"/>
    <w:rsid w:val="00AF5256"/>
    <w:rsid w:val="00AF53B2"/>
    <w:rsid w:val="00AF5859"/>
    <w:rsid w:val="00AF60BE"/>
    <w:rsid w:val="00AF6112"/>
    <w:rsid w:val="00AF6931"/>
    <w:rsid w:val="00AF6B55"/>
    <w:rsid w:val="00AF70CD"/>
    <w:rsid w:val="00AF750C"/>
    <w:rsid w:val="00AF77FC"/>
    <w:rsid w:val="00AF7FF6"/>
    <w:rsid w:val="00B00EE6"/>
    <w:rsid w:val="00B01114"/>
    <w:rsid w:val="00B011D8"/>
    <w:rsid w:val="00B01B62"/>
    <w:rsid w:val="00B01FEE"/>
    <w:rsid w:val="00B021DA"/>
    <w:rsid w:val="00B02575"/>
    <w:rsid w:val="00B02705"/>
    <w:rsid w:val="00B02EF5"/>
    <w:rsid w:val="00B035A0"/>
    <w:rsid w:val="00B03737"/>
    <w:rsid w:val="00B03A9B"/>
    <w:rsid w:val="00B03D79"/>
    <w:rsid w:val="00B03E47"/>
    <w:rsid w:val="00B045FC"/>
    <w:rsid w:val="00B04684"/>
    <w:rsid w:val="00B05464"/>
    <w:rsid w:val="00B062CA"/>
    <w:rsid w:val="00B06A7A"/>
    <w:rsid w:val="00B06CD1"/>
    <w:rsid w:val="00B0727F"/>
    <w:rsid w:val="00B077A6"/>
    <w:rsid w:val="00B07831"/>
    <w:rsid w:val="00B07E2C"/>
    <w:rsid w:val="00B1050F"/>
    <w:rsid w:val="00B10784"/>
    <w:rsid w:val="00B109F6"/>
    <w:rsid w:val="00B1118B"/>
    <w:rsid w:val="00B11F5D"/>
    <w:rsid w:val="00B11F74"/>
    <w:rsid w:val="00B120FD"/>
    <w:rsid w:val="00B12326"/>
    <w:rsid w:val="00B123A7"/>
    <w:rsid w:val="00B124CC"/>
    <w:rsid w:val="00B12D92"/>
    <w:rsid w:val="00B13663"/>
    <w:rsid w:val="00B139EE"/>
    <w:rsid w:val="00B14233"/>
    <w:rsid w:val="00B144B8"/>
    <w:rsid w:val="00B14953"/>
    <w:rsid w:val="00B15ED3"/>
    <w:rsid w:val="00B165CC"/>
    <w:rsid w:val="00B16A3B"/>
    <w:rsid w:val="00B16BF7"/>
    <w:rsid w:val="00B17175"/>
    <w:rsid w:val="00B17FEE"/>
    <w:rsid w:val="00B20270"/>
    <w:rsid w:val="00B20277"/>
    <w:rsid w:val="00B2044D"/>
    <w:rsid w:val="00B2097F"/>
    <w:rsid w:val="00B20CC1"/>
    <w:rsid w:val="00B20DA3"/>
    <w:rsid w:val="00B20F6E"/>
    <w:rsid w:val="00B21A2E"/>
    <w:rsid w:val="00B21A78"/>
    <w:rsid w:val="00B21D00"/>
    <w:rsid w:val="00B2242B"/>
    <w:rsid w:val="00B2247B"/>
    <w:rsid w:val="00B22C26"/>
    <w:rsid w:val="00B23368"/>
    <w:rsid w:val="00B23A18"/>
    <w:rsid w:val="00B23E74"/>
    <w:rsid w:val="00B23F6F"/>
    <w:rsid w:val="00B24507"/>
    <w:rsid w:val="00B246FF"/>
    <w:rsid w:val="00B2498A"/>
    <w:rsid w:val="00B25B9F"/>
    <w:rsid w:val="00B26135"/>
    <w:rsid w:val="00B265BB"/>
    <w:rsid w:val="00B26D04"/>
    <w:rsid w:val="00B26D79"/>
    <w:rsid w:val="00B2758B"/>
    <w:rsid w:val="00B27B78"/>
    <w:rsid w:val="00B3017C"/>
    <w:rsid w:val="00B30491"/>
    <w:rsid w:val="00B30C99"/>
    <w:rsid w:val="00B30DF7"/>
    <w:rsid w:val="00B31217"/>
    <w:rsid w:val="00B3180D"/>
    <w:rsid w:val="00B32F7B"/>
    <w:rsid w:val="00B333B8"/>
    <w:rsid w:val="00B33D0E"/>
    <w:rsid w:val="00B34874"/>
    <w:rsid w:val="00B35615"/>
    <w:rsid w:val="00B361F0"/>
    <w:rsid w:val="00B362AD"/>
    <w:rsid w:val="00B36F37"/>
    <w:rsid w:val="00B37262"/>
    <w:rsid w:val="00B377FC"/>
    <w:rsid w:val="00B40685"/>
    <w:rsid w:val="00B41B8D"/>
    <w:rsid w:val="00B42C2B"/>
    <w:rsid w:val="00B432E9"/>
    <w:rsid w:val="00B4346A"/>
    <w:rsid w:val="00B4397F"/>
    <w:rsid w:val="00B44EF5"/>
    <w:rsid w:val="00B4514B"/>
    <w:rsid w:val="00B45FEC"/>
    <w:rsid w:val="00B46C1D"/>
    <w:rsid w:val="00B4700A"/>
    <w:rsid w:val="00B47339"/>
    <w:rsid w:val="00B47379"/>
    <w:rsid w:val="00B4746E"/>
    <w:rsid w:val="00B47877"/>
    <w:rsid w:val="00B47A52"/>
    <w:rsid w:val="00B50297"/>
    <w:rsid w:val="00B50ECA"/>
    <w:rsid w:val="00B51163"/>
    <w:rsid w:val="00B511DB"/>
    <w:rsid w:val="00B5215E"/>
    <w:rsid w:val="00B529A9"/>
    <w:rsid w:val="00B530C6"/>
    <w:rsid w:val="00B54B02"/>
    <w:rsid w:val="00B54FA1"/>
    <w:rsid w:val="00B5574F"/>
    <w:rsid w:val="00B56996"/>
    <w:rsid w:val="00B56D55"/>
    <w:rsid w:val="00B57465"/>
    <w:rsid w:val="00B57D6A"/>
    <w:rsid w:val="00B60822"/>
    <w:rsid w:val="00B610D5"/>
    <w:rsid w:val="00B61340"/>
    <w:rsid w:val="00B61772"/>
    <w:rsid w:val="00B62435"/>
    <w:rsid w:val="00B62EBD"/>
    <w:rsid w:val="00B63898"/>
    <w:rsid w:val="00B63A1D"/>
    <w:rsid w:val="00B64201"/>
    <w:rsid w:val="00B64703"/>
    <w:rsid w:val="00B647E6"/>
    <w:rsid w:val="00B64C91"/>
    <w:rsid w:val="00B65564"/>
    <w:rsid w:val="00B6577D"/>
    <w:rsid w:val="00B65CB2"/>
    <w:rsid w:val="00B66951"/>
    <w:rsid w:val="00B66AF3"/>
    <w:rsid w:val="00B67E38"/>
    <w:rsid w:val="00B7065C"/>
    <w:rsid w:val="00B71147"/>
    <w:rsid w:val="00B71373"/>
    <w:rsid w:val="00B719FB"/>
    <w:rsid w:val="00B71E28"/>
    <w:rsid w:val="00B721BC"/>
    <w:rsid w:val="00B723D2"/>
    <w:rsid w:val="00B72669"/>
    <w:rsid w:val="00B7293C"/>
    <w:rsid w:val="00B72BBC"/>
    <w:rsid w:val="00B72DDF"/>
    <w:rsid w:val="00B73473"/>
    <w:rsid w:val="00B73739"/>
    <w:rsid w:val="00B73F40"/>
    <w:rsid w:val="00B74670"/>
    <w:rsid w:val="00B747D3"/>
    <w:rsid w:val="00B74A23"/>
    <w:rsid w:val="00B74E8E"/>
    <w:rsid w:val="00B75ED1"/>
    <w:rsid w:val="00B760C3"/>
    <w:rsid w:val="00B7677B"/>
    <w:rsid w:val="00B76854"/>
    <w:rsid w:val="00B76C3E"/>
    <w:rsid w:val="00B77405"/>
    <w:rsid w:val="00B77B30"/>
    <w:rsid w:val="00B77CA7"/>
    <w:rsid w:val="00B80521"/>
    <w:rsid w:val="00B80B2F"/>
    <w:rsid w:val="00B8135D"/>
    <w:rsid w:val="00B818B1"/>
    <w:rsid w:val="00B81995"/>
    <w:rsid w:val="00B81D43"/>
    <w:rsid w:val="00B81F4B"/>
    <w:rsid w:val="00B821AF"/>
    <w:rsid w:val="00B8287A"/>
    <w:rsid w:val="00B8349E"/>
    <w:rsid w:val="00B83B5C"/>
    <w:rsid w:val="00B84A1F"/>
    <w:rsid w:val="00B87905"/>
    <w:rsid w:val="00B87DC4"/>
    <w:rsid w:val="00B90125"/>
    <w:rsid w:val="00B90949"/>
    <w:rsid w:val="00B91192"/>
    <w:rsid w:val="00B913EE"/>
    <w:rsid w:val="00B929F2"/>
    <w:rsid w:val="00B92C65"/>
    <w:rsid w:val="00B933E8"/>
    <w:rsid w:val="00B94406"/>
    <w:rsid w:val="00B947C8"/>
    <w:rsid w:val="00B94A6E"/>
    <w:rsid w:val="00B956CA"/>
    <w:rsid w:val="00B95DFF"/>
    <w:rsid w:val="00B964E0"/>
    <w:rsid w:val="00B9662E"/>
    <w:rsid w:val="00B96CE2"/>
    <w:rsid w:val="00B96D7B"/>
    <w:rsid w:val="00B97641"/>
    <w:rsid w:val="00B97F0A"/>
    <w:rsid w:val="00B97F5F"/>
    <w:rsid w:val="00BA1013"/>
    <w:rsid w:val="00BA109C"/>
    <w:rsid w:val="00BA11CC"/>
    <w:rsid w:val="00BA1512"/>
    <w:rsid w:val="00BA20CD"/>
    <w:rsid w:val="00BA34EB"/>
    <w:rsid w:val="00BA36C8"/>
    <w:rsid w:val="00BA3713"/>
    <w:rsid w:val="00BA38D6"/>
    <w:rsid w:val="00BA3DB3"/>
    <w:rsid w:val="00BA49B7"/>
    <w:rsid w:val="00BA4B46"/>
    <w:rsid w:val="00BA4E82"/>
    <w:rsid w:val="00BA5142"/>
    <w:rsid w:val="00BA610C"/>
    <w:rsid w:val="00BA676C"/>
    <w:rsid w:val="00BA6BFC"/>
    <w:rsid w:val="00BA703A"/>
    <w:rsid w:val="00BB02E2"/>
    <w:rsid w:val="00BB0F41"/>
    <w:rsid w:val="00BB1164"/>
    <w:rsid w:val="00BB11DA"/>
    <w:rsid w:val="00BB12B4"/>
    <w:rsid w:val="00BB1750"/>
    <w:rsid w:val="00BB1BE8"/>
    <w:rsid w:val="00BB2585"/>
    <w:rsid w:val="00BB2C77"/>
    <w:rsid w:val="00BB347F"/>
    <w:rsid w:val="00BB3805"/>
    <w:rsid w:val="00BB4166"/>
    <w:rsid w:val="00BB4256"/>
    <w:rsid w:val="00BB4464"/>
    <w:rsid w:val="00BB4A0B"/>
    <w:rsid w:val="00BB4E5A"/>
    <w:rsid w:val="00BB4E64"/>
    <w:rsid w:val="00BB52EC"/>
    <w:rsid w:val="00BB5787"/>
    <w:rsid w:val="00BB58E3"/>
    <w:rsid w:val="00BB5A63"/>
    <w:rsid w:val="00BB5C82"/>
    <w:rsid w:val="00BB5E5F"/>
    <w:rsid w:val="00BB6A02"/>
    <w:rsid w:val="00BB6F1A"/>
    <w:rsid w:val="00BB6F50"/>
    <w:rsid w:val="00BB7476"/>
    <w:rsid w:val="00BB74C4"/>
    <w:rsid w:val="00BB7DF7"/>
    <w:rsid w:val="00BC2050"/>
    <w:rsid w:val="00BC23C2"/>
    <w:rsid w:val="00BC2547"/>
    <w:rsid w:val="00BC2936"/>
    <w:rsid w:val="00BC2B15"/>
    <w:rsid w:val="00BC3234"/>
    <w:rsid w:val="00BC3C2F"/>
    <w:rsid w:val="00BC50DC"/>
    <w:rsid w:val="00BC5F59"/>
    <w:rsid w:val="00BC635B"/>
    <w:rsid w:val="00BC66AA"/>
    <w:rsid w:val="00BC6AFD"/>
    <w:rsid w:val="00BC7186"/>
    <w:rsid w:val="00BC756E"/>
    <w:rsid w:val="00BC7AB4"/>
    <w:rsid w:val="00BD02C3"/>
    <w:rsid w:val="00BD0A45"/>
    <w:rsid w:val="00BD0EF6"/>
    <w:rsid w:val="00BD12FB"/>
    <w:rsid w:val="00BD14A3"/>
    <w:rsid w:val="00BD20BF"/>
    <w:rsid w:val="00BD23C3"/>
    <w:rsid w:val="00BD2D98"/>
    <w:rsid w:val="00BD2F54"/>
    <w:rsid w:val="00BD37B0"/>
    <w:rsid w:val="00BD389D"/>
    <w:rsid w:val="00BD3D69"/>
    <w:rsid w:val="00BD41A8"/>
    <w:rsid w:val="00BD4346"/>
    <w:rsid w:val="00BD43E2"/>
    <w:rsid w:val="00BD4626"/>
    <w:rsid w:val="00BD4AA1"/>
    <w:rsid w:val="00BD51C6"/>
    <w:rsid w:val="00BD5479"/>
    <w:rsid w:val="00BD56ED"/>
    <w:rsid w:val="00BD6184"/>
    <w:rsid w:val="00BD63EE"/>
    <w:rsid w:val="00BD7705"/>
    <w:rsid w:val="00BD7871"/>
    <w:rsid w:val="00BD7B59"/>
    <w:rsid w:val="00BD7BE3"/>
    <w:rsid w:val="00BE0363"/>
    <w:rsid w:val="00BE0B67"/>
    <w:rsid w:val="00BE11BE"/>
    <w:rsid w:val="00BE121D"/>
    <w:rsid w:val="00BE17F4"/>
    <w:rsid w:val="00BE18EC"/>
    <w:rsid w:val="00BE202B"/>
    <w:rsid w:val="00BE2092"/>
    <w:rsid w:val="00BE20B5"/>
    <w:rsid w:val="00BE2694"/>
    <w:rsid w:val="00BE2F59"/>
    <w:rsid w:val="00BE3147"/>
    <w:rsid w:val="00BE37FA"/>
    <w:rsid w:val="00BE3D4B"/>
    <w:rsid w:val="00BE4185"/>
    <w:rsid w:val="00BE4369"/>
    <w:rsid w:val="00BE43CE"/>
    <w:rsid w:val="00BE469C"/>
    <w:rsid w:val="00BE46CC"/>
    <w:rsid w:val="00BE4A08"/>
    <w:rsid w:val="00BE4C44"/>
    <w:rsid w:val="00BE51DE"/>
    <w:rsid w:val="00BE5533"/>
    <w:rsid w:val="00BE5D5F"/>
    <w:rsid w:val="00BE690F"/>
    <w:rsid w:val="00BF04BA"/>
    <w:rsid w:val="00BF08FD"/>
    <w:rsid w:val="00BF09D2"/>
    <w:rsid w:val="00BF0A09"/>
    <w:rsid w:val="00BF1F84"/>
    <w:rsid w:val="00BF21D6"/>
    <w:rsid w:val="00BF2E6C"/>
    <w:rsid w:val="00BF3302"/>
    <w:rsid w:val="00BF3AEE"/>
    <w:rsid w:val="00BF3FBC"/>
    <w:rsid w:val="00BF4CE7"/>
    <w:rsid w:val="00BF4E24"/>
    <w:rsid w:val="00BF50A5"/>
    <w:rsid w:val="00BF555A"/>
    <w:rsid w:val="00BF5ABA"/>
    <w:rsid w:val="00BF5C33"/>
    <w:rsid w:val="00BF6041"/>
    <w:rsid w:val="00BF6560"/>
    <w:rsid w:val="00BF6795"/>
    <w:rsid w:val="00BF6C16"/>
    <w:rsid w:val="00BF6CA9"/>
    <w:rsid w:val="00BF70FC"/>
    <w:rsid w:val="00BF7404"/>
    <w:rsid w:val="00BF74EC"/>
    <w:rsid w:val="00BF7A0C"/>
    <w:rsid w:val="00BF7ED2"/>
    <w:rsid w:val="00C00997"/>
    <w:rsid w:val="00C00AE2"/>
    <w:rsid w:val="00C00B63"/>
    <w:rsid w:val="00C00D1B"/>
    <w:rsid w:val="00C015C3"/>
    <w:rsid w:val="00C01A08"/>
    <w:rsid w:val="00C023E5"/>
    <w:rsid w:val="00C02AEB"/>
    <w:rsid w:val="00C0319C"/>
    <w:rsid w:val="00C0373A"/>
    <w:rsid w:val="00C03FAD"/>
    <w:rsid w:val="00C0426F"/>
    <w:rsid w:val="00C051E6"/>
    <w:rsid w:val="00C05525"/>
    <w:rsid w:val="00C055D8"/>
    <w:rsid w:val="00C05A3C"/>
    <w:rsid w:val="00C05AC8"/>
    <w:rsid w:val="00C06506"/>
    <w:rsid w:val="00C067F7"/>
    <w:rsid w:val="00C06ABB"/>
    <w:rsid w:val="00C06CD1"/>
    <w:rsid w:val="00C075A5"/>
    <w:rsid w:val="00C078F6"/>
    <w:rsid w:val="00C07A99"/>
    <w:rsid w:val="00C10040"/>
    <w:rsid w:val="00C10935"/>
    <w:rsid w:val="00C10FD1"/>
    <w:rsid w:val="00C11EFB"/>
    <w:rsid w:val="00C121CD"/>
    <w:rsid w:val="00C12CAF"/>
    <w:rsid w:val="00C13AB8"/>
    <w:rsid w:val="00C14300"/>
    <w:rsid w:val="00C14743"/>
    <w:rsid w:val="00C14AD8"/>
    <w:rsid w:val="00C1524E"/>
    <w:rsid w:val="00C15508"/>
    <w:rsid w:val="00C15DDB"/>
    <w:rsid w:val="00C16B6D"/>
    <w:rsid w:val="00C16FA4"/>
    <w:rsid w:val="00C175EE"/>
    <w:rsid w:val="00C17A0B"/>
    <w:rsid w:val="00C17EEA"/>
    <w:rsid w:val="00C203F2"/>
    <w:rsid w:val="00C20531"/>
    <w:rsid w:val="00C20A74"/>
    <w:rsid w:val="00C21058"/>
    <w:rsid w:val="00C21E41"/>
    <w:rsid w:val="00C22604"/>
    <w:rsid w:val="00C236E2"/>
    <w:rsid w:val="00C23D1B"/>
    <w:rsid w:val="00C241B1"/>
    <w:rsid w:val="00C2446E"/>
    <w:rsid w:val="00C244BC"/>
    <w:rsid w:val="00C246CD"/>
    <w:rsid w:val="00C24761"/>
    <w:rsid w:val="00C24823"/>
    <w:rsid w:val="00C249E0"/>
    <w:rsid w:val="00C24DD8"/>
    <w:rsid w:val="00C25354"/>
    <w:rsid w:val="00C2550A"/>
    <w:rsid w:val="00C25729"/>
    <w:rsid w:val="00C25B58"/>
    <w:rsid w:val="00C26413"/>
    <w:rsid w:val="00C26ECF"/>
    <w:rsid w:val="00C270CC"/>
    <w:rsid w:val="00C27114"/>
    <w:rsid w:val="00C2745F"/>
    <w:rsid w:val="00C277B2"/>
    <w:rsid w:val="00C27B2D"/>
    <w:rsid w:val="00C27C65"/>
    <w:rsid w:val="00C305CD"/>
    <w:rsid w:val="00C308A5"/>
    <w:rsid w:val="00C30C7E"/>
    <w:rsid w:val="00C31415"/>
    <w:rsid w:val="00C31576"/>
    <w:rsid w:val="00C31DB0"/>
    <w:rsid w:val="00C31F1C"/>
    <w:rsid w:val="00C32161"/>
    <w:rsid w:val="00C32541"/>
    <w:rsid w:val="00C326B4"/>
    <w:rsid w:val="00C326F7"/>
    <w:rsid w:val="00C32A52"/>
    <w:rsid w:val="00C32A67"/>
    <w:rsid w:val="00C32D0D"/>
    <w:rsid w:val="00C331DD"/>
    <w:rsid w:val="00C33D53"/>
    <w:rsid w:val="00C33E6A"/>
    <w:rsid w:val="00C3533B"/>
    <w:rsid w:val="00C357FE"/>
    <w:rsid w:val="00C363FA"/>
    <w:rsid w:val="00C37962"/>
    <w:rsid w:val="00C37CEC"/>
    <w:rsid w:val="00C37CEF"/>
    <w:rsid w:val="00C40111"/>
    <w:rsid w:val="00C4067E"/>
    <w:rsid w:val="00C40C68"/>
    <w:rsid w:val="00C42518"/>
    <w:rsid w:val="00C42D69"/>
    <w:rsid w:val="00C43130"/>
    <w:rsid w:val="00C43145"/>
    <w:rsid w:val="00C43594"/>
    <w:rsid w:val="00C43941"/>
    <w:rsid w:val="00C43DD0"/>
    <w:rsid w:val="00C43F24"/>
    <w:rsid w:val="00C44536"/>
    <w:rsid w:val="00C455F2"/>
    <w:rsid w:val="00C459F2"/>
    <w:rsid w:val="00C4617F"/>
    <w:rsid w:val="00C46A01"/>
    <w:rsid w:val="00C46A15"/>
    <w:rsid w:val="00C47039"/>
    <w:rsid w:val="00C476D3"/>
    <w:rsid w:val="00C47C9E"/>
    <w:rsid w:val="00C50074"/>
    <w:rsid w:val="00C500C3"/>
    <w:rsid w:val="00C50307"/>
    <w:rsid w:val="00C50A4B"/>
    <w:rsid w:val="00C51921"/>
    <w:rsid w:val="00C519A1"/>
    <w:rsid w:val="00C51BE8"/>
    <w:rsid w:val="00C5237D"/>
    <w:rsid w:val="00C5264A"/>
    <w:rsid w:val="00C52A65"/>
    <w:rsid w:val="00C534CD"/>
    <w:rsid w:val="00C53A09"/>
    <w:rsid w:val="00C53B1E"/>
    <w:rsid w:val="00C53F1A"/>
    <w:rsid w:val="00C54778"/>
    <w:rsid w:val="00C54BB9"/>
    <w:rsid w:val="00C54CFA"/>
    <w:rsid w:val="00C552E5"/>
    <w:rsid w:val="00C5547A"/>
    <w:rsid w:val="00C55B87"/>
    <w:rsid w:val="00C55C8F"/>
    <w:rsid w:val="00C56681"/>
    <w:rsid w:val="00C56D83"/>
    <w:rsid w:val="00C57823"/>
    <w:rsid w:val="00C57C4F"/>
    <w:rsid w:val="00C57DE8"/>
    <w:rsid w:val="00C57EEF"/>
    <w:rsid w:val="00C604B3"/>
    <w:rsid w:val="00C60626"/>
    <w:rsid w:val="00C6066D"/>
    <w:rsid w:val="00C606EC"/>
    <w:rsid w:val="00C60DF1"/>
    <w:rsid w:val="00C60EE6"/>
    <w:rsid w:val="00C618FC"/>
    <w:rsid w:val="00C61AB4"/>
    <w:rsid w:val="00C61CFB"/>
    <w:rsid w:val="00C62549"/>
    <w:rsid w:val="00C62E21"/>
    <w:rsid w:val="00C630B9"/>
    <w:rsid w:val="00C63273"/>
    <w:rsid w:val="00C6377F"/>
    <w:rsid w:val="00C638FB"/>
    <w:rsid w:val="00C63B8C"/>
    <w:rsid w:val="00C6406C"/>
    <w:rsid w:val="00C646AA"/>
    <w:rsid w:val="00C646CA"/>
    <w:rsid w:val="00C64924"/>
    <w:rsid w:val="00C653BE"/>
    <w:rsid w:val="00C6584E"/>
    <w:rsid w:val="00C660FF"/>
    <w:rsid w:val="00C663CC"/>
    <w:rsid w:val="00C66549"/>
    <w:rsid w:val="00C669C2"/>
    <w:rsid w:val="00C66B69"/>
    <w:rsid w:val="00C675F1"/>
    <w:rsid w:val="00C67854"/>
    <w:rsid w:val="00C67EEB"/>
    <w:rsid w:val="00C67F2D"/>
    <w:rsid w:val="00C703B4"/>
    <w:rsid w:val="00C72587"/>
    <w:rsid w:val="00C72DF7"/>
    <w:rsid w:val="00C732F1"/>
    <w:rsid w:val="00C73D37"/>
    <w:rsid w:val="00C73F6D"/>
    <w:rsid w:val="00C747B5"/>
    <w:rsid w:val="00C749E7"/>
    <w:rsid w:val="00C74BF0"/>
    <w:rsid w:val="00C74DC8"/>
    <w:rsid w:val="00C74FB1"/>
    <w:rsid w:val="00C7534F"/>
    <w:rsid w:val="00C753E5"/>
    <w:rsid w:val="00C7552D"/>
    <w:rsid w:val="00C76BAB"/>
    <w:rsid w:val="00C7702A"/>
    <w:rsid w:val="00C77E4E"/>
    <w:rsid w:val="00C80DAD"/>
    <w:rsid w:val="00C80DD9"/>
    <w:rsid w:val="00C81E36"/>
    <w:rsid w:val="00C81FE7"/>
    <w:rsid w:val="00C82C4E"/>
    <w:rsid w:val="00C83DD1"/>
    <w:rsid w:val="00C843C2"/>
    <w:rsid w:val="00C84D34"/>
    <w:rsid w:val="00C8514A"/>
    <w:rsid w:val="00C852A8"/>
    <w:rsid w:val="00C854D8"/>
    <w:rsid w:val="00C859F4"/>
    <w:rsid w:val="00C85D88"/>
    <w:rsid w:val="00C861F1"/>
    <w:rsid w:val="00C866DA"/>
    <w:rsid w:val="00C8681E"/>
    <w:rsid w:val="00C879DE"/>
    <w:rsid w:val="00C87A2A"/>
    <w:rsid w:val="00C87D7B"/>
    <w:rsid w:val="00C90326"/>
    <w:rsid w:val="00C90BEC"/>
    <w:rsid w:val="00C90D07"/>
    <w:rsid w:val="00C91BA2"/>
    <w:rsid w:val="00C91D70"/>
    <w:rsid w:val="00C922D6"/>
    <w:rsid w:val="00C92826"/>
    <w:rsid w:val="00C92BAD"/>
    <w:rsid w:val="00C93014"/>
    <w:rsid w:val="00C936ED"/>
    <w:rsid w:val="00C94367"/>
    <w:rsid w:val="00C9468B"/>
    <w:rsid w:val="00C946BB"/>
    <w:rsid w:val="00C947A8"/>
    <w:rsid w:val="00C949D1"/>
    <w:rsid w:val="00C94A2D"/>
    <w:rsid w:val="00C94E91"/>
    <w:rsid w:val="00C96175"/>
    <w:rsid w:val="00C9780C"/>
    <w:rsid w:val="00C97B4A"/>
    <w:rsid w:val="00CA0535"/>
    <w:rsid w:val="00CA0C20"/>
    <w:rsid w:val="00CA0E94"/>
    <w:rsid w:val="00CA0F57"/>
    <w:rsid w:val="00CA0F88"/>
    <w:rsid w:val="00CA1909"/>
    <w:rsid w:val="00CA1D0A"/>
    <w:rsid w:val="00CA200C"/>
    <w:rsid w:val="00CA28FB"/>
    <w:rsid w:val="00CA306E"/>
    <w:rsid w:val="00CA354C"/>
    <w:rsid w:val="00CA35BB"/>
    <w:rsid w:val="00CA378E"/>
    <w:rsid w:val="00CA3798"/>
    <w:rsid w:val="00CA397C"/>
    <w:rsid w:val="00CA3A49"/>
    <w:rsid w:val="00CA3CA9"/>
    <w:rsid w:val="00CA3F66"/>
    <w:rsid w:val="00CA44BB"/>
    <w:rsid w:val="00CA4741"/>
    <w:rsid w:val="00CA4CFD"/>
    <w:rsid w:val="00CA4F8F"/>
    <w:rsid w:val="00CA569B"/>
    <w:rsid w:val="00CA5A84"/>
    <w:rsid w:val="00CA5C08"/>
    <w:rsid w:val="00CA6597"/>
    <w:rsid w:val="00CA6E31"/>
    <w:rsid w:val="00CA7522"/>
    <w:rsid w:val="00CA7A2D"/>
    <w:rsid w:val="00CB00C9"/>
    <w:rsid w:val="00CB1157"/>
    <w:rsid w:val="00CB125C"/>
    <w:rsid w:val="00CB1574"/>
    <w:rsid w:val="00CB182D"/>
    <w:rsid w:val="00CB1AFA"/>
    <w:rsid w:val="00CB1B30"/>
    <w:rsid w:val="00CB1C11"/>
    <w:rsid w:val="00CB1D80"/>
    <w:rsid w:val="00CB21B3"/>
    <w:rsid w:val="00CB24C2"/>
    <w:rsid w:val="00CB2516"/>
    <w:rsid w:val="00CB2BE1"/>
    <w:rsid w:val="00CB326A"/>
    <w:rsid w:val="00CB3E20"/>
    <w:rsid w:val="00CB464C"/>
    <w:rsid w:val="00CB4667"/>
    <w:rsid w:val="00CB4B1F"/>
    <w:rsid w:val="00CB4B4E"/>
    <w:rsid w:val="00CB5138"/>
    <w:rsid w:val="00CB5545"/>
    <w:rsid w:val="00CB5E93"/>
    <w:rsid w:val="00CB5FBB"/>
    <w:rsid w:val="00CB6832"/>
    <w:rsid w:val="00CB6859"/>
    <w:rsid w:val="00CB6DF6"/>
    <w:rsid w:val="00CB6EE3"/>
    <w:rsid w:val="00CB6F3D"/>
    <w:rsid w:val="00CB7246"/>
    <w:rsid w:val="00CB760D"/>
    <w:rsid w:val="00CB7C1A"/>
    <w:rsid w:val="00CC0AB4"/>
    <w:rsid w:val="00CC1301"/>
    <w:rsid w:val="00CC1E31"/>
    <w:rsid w:val="00CC240F"/>
    <w:rsid w:val="00CC2410"/>
    <w:rsid w:val="00CC3109"/>
    <w:rsid w:val="00CC3A8E"/>
    <w:rsid w:val="00CC3EA7"/>
    <w:rsid w:val="00CC454A"/>
    <w:rsid w:val="00CC47F3"/>
    <w:rsid w:val="00CC4E4E"/>
    <w:rsid w:val="00CC501B"/>
    <w:rsid w:val="00CC530F"/>
    <w:rsid w:val="00CC61C5"/>
    <w:rsid w:val="00CC6417"/>
    <w:rsid w:val="00CC6563"/>
    <w:rsid w:val="00CC68DD"/>
    <w:rsid w:val="00CC6D50"/>
    <w:rsid w:val="00CC6E1F"/>
    <w:rsid w:val="00CC6E81"/>
    <w:rsid w:val="00CC77C8"/>
    <w:rsid w:val="00CD07D5"/>
    <w:rsid w:val="00CD093B"/>
    <w:rsid w:val="00CD14BF"/>
    <w:rsid w:val="00CD21F2"/>
    <w:rsid w:val="00CD2705"/>
    <w:rsid w:val="00CD2FFB"/>
    <w:rsid w:val="00CD313F"/>
    <w:rsid w:val="00CD43C2"/>
    <w:rsid w:val="00CD5AD4"/>
    <w:rsid w:val="00CD6058"/>
    <w:rsid w:val="00CD625B"/>
    <w:rsid w:val="00CD636E"/>
    <w:rsid w:val="00CD6CF2"/>
    <w:rsid w:val="00CD6F7E"/>
    <w:rsid w:val="00CD7A70"/>
    <w:rsid w:val="00CD7CD4"/>
    <w:rsid w:val="00CE03C2"/>
    <w:rsid w:val="00CE0D32"/>
    <w:rsid w:val="00CE0D5E"/>
    <w:rsid w:val="00CE0EEC"/>
    <w:rsid w:val="00CE102C"/>
    <w:rsid w:val="00CE176C"/>
    <w:rsid w:val="00CE17A6"/>
    <w:rsid w:val="00CE21CA"/>
    <w:rsid w:val="00CE2920"/>
    <w:rsid w:val="00CE2CD0"/>
    <w:rsid w:val="00CE3980"/>
    <w:rsid w:val="00CE3A38"/>
    <w:rsid w:val="00CE42A8"/>
    <w:rsid w:val="00CE4552"/>
    <w:rsid w:val="00CE486E"/>
    <w:rsid w:val="00CE493A"/>
    <w:rsid w:val="00CE49E3"/>
    <w:rsid w:val="00CE4A00"/>
    <w:rsid w:val="00CE50F8"/>
    <w:rsid w:val="00CE5C53"/>
    <w:rsid w:val="00CE63AB"/>
    <w:rsid w:val="00CE6BF4"/>
    <w:rsid w:val="00CE6CA8"/>
    <w:rsid w:val="00CE73EF"/>
    <w:rsid w:val="00CF07C6"/>
    <w:rsid w:val="00CF0F86"/>
    <w:rsid w:val="00CF1440"/>
    <w:rsid w:val="00CF1A0F"/>
    <w:rsid w:val="00CF1C18"/>
    <w:rsid w:val="00CF1DC6"/>
    <w:rsid w:val="00CF1F08"/>
    <w:rsid w:val="00CF22DA"/>
    <w:rsid w:val="00CF23E6"/>
    <w:rsid w:val="00CF24D6"/>
    <w:rsid w:val="00CF2AF5"/>
    <w:rsid w:val="00CF336A"/>
    <w:rsid w:val="00CF34FB"/>
    <w:rsid w:val="00CF3FA5"/>
    <w:rsid w:val="00CF41F9"/>
    <w:rsid w:val="00CF4917"/>
    <w:rsid w:val="00CF4CA2"/>
    <w:rsid w:val="00CF658D"/>
    <w:rsid w:val="00CF70CA"/>
    <w:rsid w:val="00CF72B6"/>
    <w:rsid w:val="00CF7410"/>
    <w:rsid w:val="00CF76C6"/>
    <w:rsid w:val="00CF7D87"/>
    <w:rsid w:val="00D0069F"/>
    <w:rsid w:val="00D008A1"/>
    <w:rsid w:val="00D00A79"/>
    <w:rsid w:val="00D011F8"/>
    <w:rsid w:val="00D01376"/>
    <w:rsid w:val="00D0161C"/>
    <w:rsid w:val="00D025FA"/>
    <w:rsid w:val="00D02926"/>
    <w:rsid w:val="00D02BDF"/>
    <w:rsid w:val="00D03D23"/>
    <w:rsid w:val="00D04AC9"/>
    <w:rsid w:val="00D04B8A"/>
    <w:rsid w:val="00D04C09"/>
    <w:rsid w:val="00D050A7"/>
    <w:rsid w:val="00D054B1"/>
    <w:rsid w:val="00D05553"/>
    <w:rsid w:val="00D057A2"/>
    <w:rsid w:val="00D05983"/>
    <w:rsid w:val="00D05C69"/>
    <w:rsid w:val="00D05D97"/>
    <w:rsid w:val="00D05F7E"/>
    <w:rsid w:val="00D0695F"/>
    <w:rsid w:val="00D06C59"/>
    <w:rsid w:val="00D07229"/>
    <w:rsid w:val="00D1058A"/>
    <w:rsid w:val="00D10639"/>
    <w:rsid w:val="00D10731"/>
    <w:rsid w:val="00D10A02"/>
    <w:rsid w:val="00D10DE0"/>
    <w:rsid w:val="00D118C8"/>
    <w:rsid w:val="00D122C0"/>
    <w:rsid w:val="00D128E5"/>
    <w:rsid w:val="00D12F6D"/>
    <w:rsid w:val="00D134AC"/>
    <w:rsid w:val="00D1383F"/>
    <w:rsid w:val="00D139CD"/>
    <w:rsid w:val="00D14488"/>
    <w:rsid w:val="00D146DD"/>
    <w:rsid w:val="00D14B81"/>
    <w:rsid w:val="00D14DF5"/>
    <w:rsid w:val="00D14E69"/>
    <w:rsid w:val="00D15457"/>
    <w:rsid w:val="00D154B1"/>
    <w:rsid w:val="00D1565F"/>
    <w:rsid w:val="00D15DFF"/>
    <w:rsid w:val="00D16737"/>
    <w:rsid w:val="00D16B74"/>
    <w:rsid w:val="00D16F75"/>
    <w:rsid w:val="00D20390"/>
    <w:rsid w:val="00D209B4"/>
    <w:rsid w:val="00D20A54"/>
    <w:rsid w:val="00D20BB8"/>
    <w:rsid w:val="00D20E2F"/>
    <w:rsid w:val="00D21D6A"/>
    <w:rsid w:val="00D21F4F"/>
    <w:rsid w:val="00D22C68"/>
    <w:rsid w:val="00D24443"/>
    <w:rsid w:val="00D24A05"/>
    <w:rsid w:val="00D24C8C"/>
    <w:rsid w:val="00D24F9E"/>
    <w:rsid w:val="00D25557"/>
    <w:rsid w:val="00D276A6"/>
    <w:rsid w:val="00D278FA"/>
    <w:rsid w:val="00D27BD4"/>
    <w:rsid w:val="00D30286"/>
    <w:rsid w:val="00D31775"/>
    <w:rsid w:val="00D31B4E"/>
    <w:rsid w:val="00D320D6"/>
    <w:rsid w:val="00D32282"/>
    <w:rsid w:val="00D3232E"/>
    <w:rsid w:val="00D3244F"/>
    <w:rsid w:val="00D326C7"/>
    <w:rsid w:val="00D3275E"/>
    <w:rsid w:val="00D330A9"/>
    <w:rsid w:val="00D33706"/>
    <w:rsid w:val="00D33D7C"/>
    <w:rsid w:val="00D341FB"/>
    <w:rsid w:val="00D34912"/>
    <w:rsid w:val="00D350A7"/>
    <w:rsid w:val="00D35684"/>
    <w:rsid w:val="00D3654A"/>
    <w:rsid w:val="00D36BF3"/>
    <w:rsid w:val="00D36D72"/>
    <w:rsid w:val="00D372DE"/>
    <w:rsid w:val="00D376C2"/>
    <w:rsid w:val="00D37872"/>
    <w:rsid w:val="00D40195"/>
    <w:rsid w:val="00D401B0"/>
    <w:rsid w:val="00D4085E"/>
    <w:rsid w:val="00D409D0"/>
    <w:rsid w:val="00D40B13"/>
    <w:rsid w:val="00D41171"/>
    <w:rsid w:val="00D418D6"/>
    <w:rsid w:val="00D41FB9"/>
    <w:rsid w:val="00D42BB0"/>
    <w:rsid w:val="00D42ED4"/>
    <w:rsid w:val="00D44294"/>
    <w:rsid w:val="00D447CE"/>
    <w:rsid w:val="00D44C73"/>
    <w:rsid w:val="00D45298"/>
    <w:rsid w:val="00D46DE0"/>
    <w:rsid w:val="00D46F7A"/>
    <w:rsid w:val="00D479E9"/>
    <w:rsid w:val="00D47A80"/>
    <w:rsid w:val="00D50953"/>
    <w:rsid w:val="00D5137B"/>
    <w:rsid w:val="00D525E9"/>
    <w:rsid w:val="00D5261B"/>
    <w:rsid w:val="00D53156"/>
    <w:rsid w:val="00D5338F"/>
    <w:rsid w:val="00D53DB6"/>
    <w:rsid w:val="00D54057"/>
    <w:rsid w:val="00D540AA"/>
    <w:rsid w:val="00D54179"/>
    <w:rsid w:val="00D542CD"/>
    <w:rsid w:val="00D54455"/>
    <w:rsid w:val="00D54B40"/>
    <w:rsid w:val="00D5631F"/>
    <w:rsid w:val="00D56412"/>
    <w:rsid w:val="00D56ADB"/>
    <w:rsid w:val="00D57DD1"/>
    <w:rsid w:val="00D60089"/>
    <w:rsid w:val="00D60900"/>
    <w:rsid w:val="00D614F3"/>
    <w:rsid w:val="00D6153F"/>
    <w:rsid w:val="00D62062"/>
    <w:rsid w:val="00D6266D"/>
    <w:rsid w:val="00D62818"/>
    <w:rsid w:val="00D62E3D"/>
    <w:rsid w:val="00D636D3"/>
    <w:rsid w:val="00D63AD5"/>
    <w:rsid w:val="00D63DCD"/>
    <w:rsid w:val="00D64594"/>
    <w:rsid w:val="00D64FF2"/>
    <w:rsid w:val="00D651A1"/>
    <w:rsid w:val="00D651D5"/>
    <w:rsid w:val="00D65568"/>
    <w:rsid w:val="00D658C6"/>
    <w:rsid w:val="00D65E8F"/>
    <w:rsid w:val="00D667B6"/>
    <w:rsid w:val="00D66909"/>
    <w:rsid w:val="00D672B4"/>
    <w:rsid w:val="00D674C5"/>
    <w:rsid w:val="00D704AB"/>
    <w:rsid w:val="00D70C04"/>
    <w:rsid w:val="00D70CDA"/>
    <w:rsid w:val="00D70FCE"/>
    <w:rsid w:val="00D71740"/>
    <w:rsid w:val="00D71B7D"/>
    <w:rsid w:val="00D72382"/>
    <w:rsid w:val="00D727C5"/>
    <w:rsid w:val="00D72881"/>
    <w:rsid w:val="00D72D56"/>
    <w:rsid w:val="00D73B9E"/>
    <w:rsid w:val="00D740C2"/>
    <w:rsid w:val="00D74ABE"/>
    <w:rsid w:val="00D74D93"/>
    <w:rsid w:val="00D751EC"/>
    <w:rsid w:val="00D762B1"/>
    <w:rsid w:val="00D76D78"/>
    <w:rsid w:val="00D773A3"/>
    <w:rsid w:val="00D77CA6"/>
    <w:rsid w:val="00D8014E"/>
    <w:rsid w:val="00D80898"/>
    <w:rsid w:val="00D80B61"/>
    <w:rsid w:val="00D80D5B"/>
    <w:rsid w:val="00D80DCC"/>
    <w:rsid w:val="00D80FB4"/>
    <w:rsid w:val="00D81805"/>
    <w:rsid w:val="00D81BB4"/>
    <w:rsid w:val="00D81BD1"/>
    <w:rsid w:val="00D8312E"/>
    <w:rsid w:val="00D836D7"/>
    <w:rsid w:val="00D839B6"/>
    <w:rsid w:val="00D83C8D"/>
    <w:rsid w:val="00D83D05"/>
    <w:rsid w:val="00D840A6"/>
    <w:rsid w:val="00D843C9"/>
    <w:rsid w:val="00D84BD5"/>
    <w:rsid w:val="00D852E9"/>
    <w:rsid w:val="00D853B2"/>
    <w:rsid w:val="00D853D4"/>
    <w:rsid w:val="00D8603A"/>
    <w:rsid w:val="00D860A3"/>
    <w:rsid w:val="00D86F95"/>
    <w:rsid w:val="00D86FF6"/>
    <w:rsid w:val="00D871A6"/>
    <w:rsid w:val="00D87368"/>
    <w:rsid w:val="00D8765A"/>
    <w:rsid w:val="00D879C2"/>
    <w:rsid w:val="00D9007A"/>
    <w:rsid w:val="00D901F1"/>
    <w:rsid w:val="00D90AC5"/>
    <w:rsid w:val="00D90E6E"/>
    <w:rsid w:val="00D9121C"/>
    <w:rsid w:val="00D922F7"/>
    <w:rsid w:val="00D92D30"/>
    <w:rsid w:val="00D92D91"/>
    <w:rsid w:val="00D92E8C"/>
    <w:rsid w:val="00D92F19"/>
    <w:rsid w:val="00D945B5"/>
    <w:rsid w:val="00D94957"/>
    <w:rsid w:val="00D96156"/>
    <w:rsid w:val="00D96CB3"/>
    <w:rsid w:val="00D97061"/>
    <w:rsid w:val="00DA0172"/>
    <w:rsid w:val="00DA0224"/>
    <w:rsid w:val="00DA16F6"/>
    <w:rsid w:val="00DA1AC7"/>
    <w:rsid w:val="00DA27A2"/>
    <w:rsid w:val="00DA363C"/>
    <w:rsid w:val="00DA3A7C"/>
    <w:rsid w:val="00DA3D49"/>
    <w:rsid w:val="00DA494C"/>
    <w:rsid w:val="00DA497E"/>
    <w:rsid w:val="00DA50E5"/>
    <w:rsid w:val="00DA50E7"/>
    <w:rsid w:val="00DA51C2"/>
    <w:rsid w:val="00DA57AC"/>
    <w:rsid w:val="00DA5836"/>
    <w:rsid w:val="00DA5A3D"/>
    <w:rsid w:val="00DA5A80"/>
    <w:rsid w:val="00DA7E22"/>
    <w:rsid w:val="00DB08A4"/>
    <w:rsid w:val="00DB0FAE"/>
    <w:rsid w:val="00DB16C2"/>
    <w:rsid w:val="00DB1D8B"/>
    <w:rsid w:val="00DB217B"/>
    <w:rsid w:val="00DB2468"/>
    <w:rsid w:val="00DB379C"/>
    <w:rsid w:val="00DB44C8"/>
    <w:rsid w:val="00DB48C1"/>
    <w:rsid w:val="00DB53D7"/>
    <w:rsid w:val="00DB53FD"/>
    <w:rsid w:val="00DB544E"/>
    <w:rsid w:val="00DB576A"/>
    <w:rsid w:val="00DB5BC1"/>
    <w:rsid w:val="00DB5C08"/>
    <w:rsid w:val="00DB5D6B"/>
    <w:rsid w:val="00DB6587"/>
    <w:rsid w:val="00DB65D3"/>
    <w:rsid w:val="00DB67CB"/>
    <w:rsid w:val="00DB6C7E"/>
    <w:rsid w:val="00DB72BC"/>
    <w:rsid w:val="00DB7857"/>
    <w:rsid w:val="00DB7F6C"/>
    <w:rsid w:val="00DC0285"/>
    <w:rsid w:val="00DC0300"/>
    <w:rsid w:val="00DC0CCF"/>
    <w:rsid w:val="00DC0F67"/>
    <w:rsid w:val="00DC1950"/>
    <w:rsid w:val="00DC1E90"/>
    <w:rsid w:val="00DC1FC7"/>
    <w:rsid w:val="00DC2673"/>
    <w:rsid w:val="00DC2B7F"/>
    <w:rsid w:val="00DC2BF4"/>
    <w:rsid w:val="00DC2C76"/>
    <w:rsid w:val="00DC2FAA"/>
    <w:rsid w:val="00DC422B"/>
    <w:rsid w:val="00DC4A53"/>
    <w:rsid w:val="00DC50AF"/>
    <w:rsid w:val="00DC62DF"/>
    <w:rsid w:val="00DC6368"/>
    <w:rsid w:val="00DC6742"/>
    <w:rsid w:val="00DC68D9"/>
    <w:rsid w:val="00DC6D69"/>
    <w:rsid w:val="00DC6E8D"/>
    <w:rsid w:val="00DC721D"/>
    <w:rsid w:val="00DC72AA"/>
    <w:rsid w:val="00DC72DF"/>
    <w:rsid w:val="00DC7320"/>
    <w:rsid w:val="00DD03ED"/>
    <w:rsid w:val="00DD0A27"/>
    <w:rsid w:val="00DD1A9A"/>
    <w:rsid w:val="00DD1C60"/>
    <w:rsid w:val="00DD2FE5"/>
    <w:rsid w:val="00DD3C96"/>
    <w:rsid w:val="00DD3F1B"/>
    <w:rsid w:val="00DD4078"/>
    <w:rsid w:val="00DD4125"/>
    <w:rsid w:val="00DD4564"/>
    <w:rsid w:val="00DD4A13"/>
    <w:rsid w:val="00DD566A"/>
    <w:rsid w:val="00DD5F81"/>
    <w:rsid w:val="00DD6517"/>
    <w:rsid w:val="00DD656C"/>
    <w:rsid w:val="00DD691A"/>
    <w:rsid w:val="00DD7166"/>
    <w:rsid w:val="00DD7A75"/>
    <w:rsid w:val="00DD7CE0"/>
    <w:rsid w:val="00DD7E38"/>
    <w:rsid w:val="00DE08A9"/>
    <w:rsid w:val="00DE0B94"/>
    <w:rsid w:val="00DE0E9E"/>
    <w:rsid w:val="00DE0F17"/>
    <w:rsid w:val="00DE14CF"/>
    <w:rsid w:val="00DE26D3"/>
    <w:rsid w:val="00DE2F6F"/>
    <w:rsid w:val="00DE34FA"/>
    <w:rsid w:val="00DE360B"/>
    <w:rsid w:val="00DE3D69"/>
    <w:rsid w:val="00DE3F2C"/>
    <w:rsid w:val="00DE404A"/>
    <w:rsid w:val="00DE441F"/>
    <w:rsid w:val="00DE47D6"/>
    <w:rsid w:val="00DE57C7"/>
    <w:rsid w:val="00DE6A27"/>
    <w:rsid w:val="00DE6D69"/>
    <w:rsid w:val="00DE6FA8"/>
    <w:rsid w:val="00DE7021"/>
    <w:rsid w:val="00DE7563"/>
    <w:rsid w:val="00DE791E"/>
    <w:rsid w:val="00DE7C3D"/>
    <w:rsid w:val="00DF01FB"/>
    <w:rsid w:val="00DF07A4"/>
    <w:rsid w:val="00DF11A0"/>
    <w:rsid w:val="00DF136E"/>
    <w:rsid w:val="00DF1666"/>
    <w:rsid w:val="00DF183E"/>
    <w:rsid w:val="00DF1A89"/>
    <w:rsid w:val="00DF235E"/>
    <w:rsid w:val="00DF244F"/>
    <w:rsid w:val="00DF2810"/>
    <w:rsid w:val="00DF2CD9"/>
    <w:rsid w:val="00DF306F"/>
    <w:rsid w:val="00DF30B4"/>
    <w:rsid w:val="00DF310B"/>
    <w:rsid w:val="00DF347A"/>
    <w:rsid w:val="00DF35D9"/>
    <w:rsid w:val="00DF37C7"/>
    <w:rsid w:val="00DF388F"/>
    <w:rsid w:val="00DF3E04"/>
    <w:rsid w:val="00DF4148"/>
    <w:rsid w:val="00DF416F"/>
    <w:rsid w:val="00DF4203"/>
    <w:rsid w:val="00DF52F3"/>
    <w:rsid w:val="00DF55E0"/>
    <w:rsid w:val="00DF59EA"/>
    <w:rsid w:val="00DF6124"/>
    <w:rsid w:val="00DF6E29"/>
    <w:rsid w:val="00DF70FB"/>
    <w:rsid w:val="00DF7621"/>
    <w:rsid w:val="00E000EB"/>
    <w:rsid w:val="00E004AB"/>
    <w:rsid w:val="00E00642"/>
    <w:rsid w:val="00E00A40"/>
    <w:rsid w:val="00E010FB"/>
    <w:rsid w:val="00E01149"/>
    <w:rsid w:val="00E016BC"/>
    <w:rsid w:val="00E019CF"/>
    <w:rsid w:val="00E01C5C"/>
    <w:rsid w:val="00E01D44"/>
    <w:rsid w:val="00E01E99"/>
    <w:rsid w:val="00E023D3"/>
    <w:rsid w:val="00E02DBD"/>
    <w:rsid w:val="00E031A5"/>
    <w:rsid w:val="00E033E6"/>
    <w:rsid w:val="00E03A42"/>
    <w:rsid w:val="00E03FE5"/>
    <w:rsid w:val="00E0410A"/>
    <w:rsid w:val="00E0427E"/>
    <w:rsid w:val="00E04700"/>
    <w:rsid w:val="00E04BB9"/>
    <w:rsid w:val="00E04CCB"/>
    <w:rsid w:val="00E04E6F"/>
    <w:rsid w:val="00E0719D"/>
    <w:rsid w:val="00E07D7B"/>
    <w:rsid w:val="00E10198"/>
    <w:rsid w:val="00E11149"/>
    <w:rsid w:val="00E1159A"/>
    <w:rsid w:val="00E11B3B"/>
    <w:rsid w:val="00E11E99"/>
    <w:rsid w:val="00E136A8"/>
    <w:rsid w:val="00E148EB"/>
    <w:rsid w:val="00E14F0F"/>
    <w:rsid w:val="00E158EB"/>
    <w:rsid w:val="00E15B2D"/>
    <w:rsid w:val="00E15C1A"/>
    <w:rsid w:val="00E15E9B"/>
    <w:rsid w:val="00E161F4"/>
    <w:rsid w:val="00E17307"/>
    <w:rsid w:val="00E2016B"/>
    <w:rsid w:val="00E204FC"/>
    <w:rsid w:val="00E207D5"/>
    <w:rsid w:val="00E2102B"/>
    <w:rsid w:val="00E21B18"/>
    <w:rsid w:val="00E22197"/>
    <w:rsid w:val="00E224A2"/>
    <w:rsid w:val="00E22D34"/>
    <w:rsid w:val="00E22DDE"/>
    <w:rsid w:val="00E2397A"/>
    <w:rsid w:val="00E2399A"/>
    <w:rsid w:val="00E2432D"/>
    <w:rsid w:val="00E24780"/>
    <w:rsid w:val="00E2481B"/>
    <w:rsid w:val="00E24A7A"/>
    <w:rsid w:val="00E24B92"/>
    <w:rsid w:val="00E253CA"/>
    <w:rsid w:val="00E2555E"/>
    <w:rsid w:val="00E25843"/>
    <w:rsid w:val="00E258E0"/>
    <w:rsid w:val="00E270C6"/>
    <w:rsid w:val="00E27619"/>
    <w:rsid w:val="00E27E30"/>
    <w:rsid w:val="00E3047A"/>
    <w:rsid w:val="00E31002"/>
    <w:rsid w:val="00E32524"/>
    <w:rsid w:val="00E33331"/>
    <w:rsid w:val="00E33A95"/>
    <w:rsid w:val="00E33B51"/>
    <w:rsid w:val="00E34219"/>
    <w:rsid w:val="00E343A9"/>
    <w:rsid w:val="00E34410"/>
    <w:rsid w:val="00E34B1F"/>
    <w:rsid w:val="00E34DBC"/>
    <w:rsid w:val="00E34EE4"/>
    <w:rsid w:val="00E35213"/>
    <w:rsid w:val="00E357F9"/>
    <w:rsid w:val="00E35A77"/>
    <w:rsid w:val="00E36635"/>
    <w:rsid w:val="00E366E2"/>
    <w:rsid w:val="00E3687D"/>
    <w:rsid w:val="00E36B96"/>
    <w:rsid w:val="00E370B3"/>
    <w:rsid w:val="00E37609"/>
    <w:rsid w:val="00E403A1"/>
    <w:rsid w:val="00E409B7"/>
    <w:rsid w:val="00E40F20"/>
    <w:rsid w:val="00E4132D"/>
    <w:rsid w:val="00E415C3"/>
    <w:rsid w:val="00E41764"/>
    <w:rsid w:val="00E42279"/>
    <w:rsid w:val="00E4228A"/>
    <w:rsid w:val="00E423E2"/>
    <w:rsid w:val="00E424BF"/>
    <w:rsid w:val="00E42D80"/>
    <w:rsid w:val="00E42FAD"/>
    <w:rsid w:val="00E43573"/>
    <w:rsid w:val="00E43F48"/>
    <w:rsid w:val="00E43F93"/>
    <w:rsid w:val="00E442FD"/>
    <w:rsid w:val="00E44AE3"/>
    <w:rsid w:val="00E44E1B"/>
    <w:rsid w:val="00E44E4A"/>
    <w:rsid w:val="00E4509B"/>
    <w:rsid w:val="00E4576F"/>
    <w:rsid w:val="00E4581C"/>
    <w:rsid w:val="00E45A38"/>
    <w:rsid w:val="00E45C57"/>
    <w:rsid w:val="00E45FEB"/>
    <w:rsid w:val="00E461A7"/>
    <w:rsid w:val="00E46898"/>
    <w:rsid w:val="00E475FB"/>
    <w:rsid w:val="00E47855"/>
    <w:rsid w:val="00E50419"/>
    <w:rsid w:val="00E5061C"/>
    <w:rsid w:val="00E5184E"/>
    <w:rsid w:val="00E51CED"/>
    <w:rsid w:val="00E5232D"/>
    <w:rsid w:val="00E52912"/>
    <w:rsid w:val="00E53247"/>
    <w:rsid w:val="00E532A3"/>
    <w:rsid w:val="00E53BDB"/>
    <w:rsid w:val="00E53D33"/>
    <w:rsid w:val="00E5437A"/>
    <w:rsid w:val="00E56350"/>
    <w:rsid w:val="00E56892"/>
    <w:rsid w:val="00E56B38"/>
    <w:rsid w:val="00E57708"/>
    <w:rsid w:val="00E5796F"/>
    <w:rsid w:val="00E57BD2"/>
    <w:rsid w:val="00E57F73"/>
    <w:rsid w:val="00E6123D"/>
    <w:rsid w:val="00E6135A"/>
    <w:rsid w:val="00E614DE"/>
    <w:rsid w:val="00E61CC3"/>
    <w:rsid w:val="00E6200B"/>
    <w:rsid w:val="00E63128"/>
    <w:rsid w:val="00E635A3"/>
    <w:rsid w:val="00E63EC1"/>
    <w:rsid w:val="00E645D7"/>
    <w:rsid w:val="00E64A8F"/>
    <w:rsid w:val="00E65D55"/>
    <w:rsid w:val="00E668D4"/>
    <w:rsid w:val="00E66DE2"/>
    <w:rsid w:val="00E67652"/>
    <w:rsid w:val="00E67E81"/>
    <w:rsid w:val="00E67E90"/>
    <w:rsid w:val="00E700C6"/>
    <w:rsid w:val="00E70D2E"/>
    <w:rsid w:val="00E70F54"/>
    <w:rsid w:val="00E71009"/>
    <w:rsid w:val="00E711FA"/>
    <w:rsid w:val="00E7131F"/>
    <w:rsid w:val="00E717A7"/>
    <w:rsid w:val="00E722D7"/>
    <w:rsid w:val="00E72EE1"/>
    <w:rsid w:val="00E733B6"/>
    <w:rsid w:val="00E746F5"/>
    <w:rsid w:val="00E74A2C"/>
    <w:rsid w:val="00E75272"/>
    <w:rsid w:val="00E75698"/>
    <w:rsid w:val="00E7626C"/>
    <w:rsid w:val="00E77013"/>
    <w:rsid w:val="00E77AF0"/>
    <w:rsid w:val="00E77EDE"/>
    <w:rsid w:val="00E77F68"/>
    <w:rsid w:val="00E8018E"/>
    <w:rsid w:val="00E80209"/>
    <w:rsid w:val="00E805AC"/>
    <w:rsid w:val="00E80CE1"/>
    <w:rsid w:val="00E815C8"/>
    <w:rsid w:val="00E81815"/>
    <w:rsid w:val="00E822ED"/>
    <w:rsid w:val="00E82450"/>
    <w:rsid w:val="00E8255F"/>
    <w:rsid w:val="00E82D19"/>
    <w:rsid w:val="00E83177"/>
    <w:rsid w:val="00E83575"/>
    <w:rsid w:val="00E8363E"/>
    <w:rsid w:val="00E83F4B"/>
    <w:rsid w:val="00E84AEA"/>
    <w:rsid w:val="00E854F9"/>
    <w:rsid w:val="00E85690"/>
    <w:rsid w:val="00E86AA0"/>
    <w:rsid w:val="00E87521"/>
    <w:rsid w:val="00E90031"/>
    <w:rsid w:val="00E9018E"/>
    <w:rsid w:val="00E904E7"/>
    <w:rsid w:val="00E90501"/>
    <w:rsid w:val="00E9063C"/>
    <w:rsid w:val="00E90D54"/>
    <w:rsid w:val="00E91030"/>
    <w:rsid w:val="00E912F4"/>
    <w:rsid w:val="00E91FB6"/>
    <w:rsid w:val="00E92166"/>
    <w:rsid w:val="00E92B21"/>
    <w:rsid w:val="00E92BD7"/>
    <w:rsid w:val="00E92D82"/>
    <w:rsid w:val="00E932FC"/>
    <w:rsid w:val="00E9365A"/>
    <w:rsid w:val="00E93B2E"/>
    <w:rsid w:val="00E93D73"/>
    <w:rsid w:val="00E94418"/>
    <w:rsid w:val="00E947ED"/>
    <w:rsid w:val="00E94822"/>
    <w:rsid w:val="00E94FCD"/>
    <w:rsid w:val="00E94FE1"/>
    <w:rsid w:val="00E950BA"/>
    <w:rsid w:val="00E956EE"/>
    <w:rsid w:val="00E95751"/>
    <w:rsid w:val="00E95B86"/>
    <w:rsid w:val="00E95BE2"/>
    <w:rsid w:val="00E95F1A"/>
    <w:rsid w:val="00E962B4"/>
    <w:rsid w:val="00E965BB"/>
    <w:rsid w:val="00E96FF7"/>
    <w:rsid w:val="00E971A5"/>
    <w:rsid w:val="00E979B4"/>
    <w:rsid w:val="00EA0567"/>
    <w:rsid w:val="00EA0A94"/>
    <w:rsid w:val="00EA0B32"/>
    <w:rsid w:val="00EA23C0"/>
    <w:rsid w:val="00EA2CE2"/>
    <w:rsid w:val="00EA2E53"/>
    <w:rsid w:val="00EA3293"/>
    <w:rsid w:val="00EA350E"/>
    <w:rsid w:val="00EA36F5"/>
    <w:rsid w:val="00EA3861"/>
    <w:rsid w:val="00EA400C"/>
    <w:rsid w:val="00EA5673"/>
    <w:rsid w:val="00EA5B29"/>
    <w:rsid w:val="00EA5BDB"/>
    <w:rsid w:val="00EA5CD0"/>
    <w:rsid w:val="00EA602D"/>
    <w:rsid w:val="00EA60AA"/>
    <w:rsid w:val="00EA6542"/>
    <w:rsid w:val="00EA6A77"/>
    <w:rsid w:val="00EA6AD3"/>
    <w:rsid w:val="00EA6C3E"/>
    <w:rsid w:val="00EA70E3"/>
    <w:rsid w:val="00EA7FA2"/>
    <w:rsid w:val="00EB0B68"/>
    <w:rsid w:val="00EB1AE0"/>
    <w:rsid w:val="00EB1F6D"/>
    <w:rsid w:val="00EB244B"/>
    <w:rsid w:val="00EB2679"/>
    <w:rsid w:val="00EB2CD8"/>
    <w:rsid w:val="00EB2D65"/>
    <w:rsid w:val="00EB2E20"/>
    <w:rsid w:val="00EB32CA"/>
    <w:rsid w:val="00EB359A"/>
    <w:rsid w:val="00EB3C54"/>
    <w:rsid w:val="00EB3F03"/>
    <w:rsid w:val="00EB412A"/>
    <w:rsid w:val="00EB4333"/>
    <w:rsid w:val="00EB4F60"/>
    <w:rsid w:val="00EB4F65"/>
    <w:rsid w:val="00EB4FC2"/>
    <w:rsid w:val="00EB5BC3"/>
    <w:rsid w:val="00EB6801"/>
    <w:rsid w:val="00EB6C48"/>
    <w:rsid w:val="00EB753E"/>
    <w:rsid w:val="00EB75EE"/>
    <w:rsid w:val="00EB765F"/>
    <w:rsid w:val="00EB7A4B"/>
    <w:rsid w:val="00EB7F30"/>
    <w:rsid w:val="00EC0296"/>
    <w:rsid w:val="00EC044E"/>
    <w:rsid w:val="00EC0810"/>
    <w:rsid w:val="00EC0918"/>
    <w:rsid w:val="00EC0B0D"/>
    <w:rsid w:val="00EC0F86"/>
    <w:rsid w:val="00EC1013"/>
    <w:rsid w:val="00EC12CA"/>
    <w:rsid w:val="00EC1B09"/>
    <w:rsid w:val="00EC1E9C"/>
    <w:rsid w:val="00EC2155"/>
    <w:rsid w:val="00EC24F5"/>
    <w:rsid w:val="00EC25CB"/>
    <w:rsid w:val="00EC2937"/>
    <w:rsid w:val="00EC2B3E"/>
    <w:rsid w:val="00EC36D6"/>
    <w:rsid w:val="00EC37E5"/>
    <w:rsid w:val="00EC3DE1"/>
    <w:rsid w:val="00EC472D"/>
    <w:rsid w:val="00EC4BF7"/>
    <w:rsid w:val="00EC4E7A"/>
    <w:rsid w:val="00EC5324"/>
    <w:rsid w:val="00EC5435"/>
    <w:rsid w:val="00EC5874"/>
    <w:rsid w:val="00EC590A"/>
    <w:rsid w:val="00EC67CA"/>
    <w:rsid w:val="00EC692F"/>
    <w:rsid w:val="00EC6980"/>
    <w:rsid w:val="00EC6B23"/>
    <w:rsid w:val="00EC6EDB"/>
    <w:rsid w:val="00EC7C9D"/>
    <w:rsid w:val="00EC7E46"/>
    <w:rsid w:val="00ED06B2"/>
    <w:rsid w:val="00ED0B32"/>
    <w:rsid w:val="00ED0C81"/>
    <w:rsid w:val="00ED0FC7"/>
    <w:rsid w:val="00ED138B"/>
    <w:rsid w:val="00ED2078"/>
    <w:rsid w:val="00ED2102"/>
    <w:rsid w:val="00ED23EF"/>
    <w:rsid w:val="00ED282D"/>
    <w:rsid w:val="00ED28DC"/>
    <w:rsid w:val="00ED2BB3"/>
    <w:rsid w:val="00ED30E4"/>
    <w:rsid w:val="00ED32F8"/>
    <w:rsid w:val="00ED3494"/>
    <w:rsid w:val="00ED424A"/>
    <w:rsid w:val="00ED42EC"/>
    <w:rsid w:val="00ED48B2"/>
    <w:rsid w:val="00ED5071"/>
    <w:rsid w:val="00ED54D4"/>
    <w:rsid w:val="00ED55D0"/>
    <w:rsid w:val="00EE00E2"/>
    <w:rsid w:val="00EE0357"/>
    <w:rsid w:val="00EE036E"/>
    <w:rsid w:val="00EE07C5"/>
    <w:rsid w:val="00EE0C7A"/>
    <w:rsid w:val="00EE0DCF"/>
    <w:rsid w:val="00EE1942"/>
    <w:rsid w:val="00EE19EA"/>
    <w:rsid w:val="00EE1DED"/>
    <w:rsid w:val="00EE2957"/>
    <w:rsid w:val="00EE29D0"/>
    <w:rsid w:val="00EE2E4E"/>
    <w:rsid w:val="00EE3212"/>
    <w:rsid w:val="00EE37D3"/>
    <w:rsid w:val="00EE3A2A"/>
    <w:rsid w:val="00EE3A2C"/>
    <w:rsid w:val="00EE404E"/>
    <w:rsid w:val="00EE408D"/>
    <w:rsid w:val="00EE40BC"/>
    <w:rsid w:val="00EE42DA"/>
    <w:rsid w:val="00EE4311"/>
    <w:rsid w:val="00EE4773"/>
    <w:rsid w:val="00EE5384"/>
    <w:rsid w:val="00EE5524"/>
    <w:rsid w:val="00EE5826"/>
    <w:rsid w:val="00EE5BD2"/>
    <w:rsid w:val="00EE6289"/>
    <w:rsid w:val="00EE63E5"/>
    <w:rsid w:val="00EE67F1"/>
    <w:rsid w:val="00EE67F9"/>
    <w:rsid w:val="00EE6830"/>
    <w:rsid w:val="00EE6B56"/>
    <w:rsid w:val="00EE6E6B"/>
    <w:rsid w:val="00EE7A12"/>
    <w:rsid w:val="00EE7B73"/>
    <w:rsid w:val="00EF02D7"/>
    <w:rsid w:val="00EF04E5"/>
    <w:rsid w:val="00EF0619"/>
    <w:rsid w:val="00EF108A"/>
    <w:rsid w:val="00EF186A"/>
    <w:rsid w:val="00EF1C58"/>
    <w:rsid w:val="00EF2CB1"/>
    <w:rsid w:val="00EF2F50"/>
    <w:rsid w:val="00EF32FA"/>
    <w:rsid w:val="00EF3957"/>
    <w:rsid w:val="00EF481A"/>
    <w:rsid w:val="00EF51F6"/>
    <w:rsid w:val="00EF5745"/>
    <w:rsid w:val="00EF5963"/>
    <w:rsid w:val="00EF5CF0"/>
    <w:rsid w:val="00EF646D"/>
    <w:rsid w:val="00EF702A"/>
    <w:rsid w:val="00EF7115"/>
    <w:rsid w:val="00EF71A5"/>
    <w:rsid w:val="00EF7309"/>
    <w:rsid w:val="00EF7596"/>
    <w:rsid w:val="00EF78F8"/>
    <w:rsid w:val="00EF7B36"/>
    <w:rsid w:val="00F00390"/>
    <w:rsid w:val="00F0089A"/>
    <w:rsid w:val="00F01611"/>
    <w:rsid w:val="00F01836"/>
    <w:rsid w:val="00F01A41"/>
    <w:rsid w:val="00F024FC"/>
    <w:rsid w:val="00F026CC"/>
    <w:rsid w:val="00F032E9"/>
    <w:rsid w:val="00F03487"/>
    <w:rsid w:val="00F039FD"/>
    <w:rsid w:val="00F03CB0"/>
    <w:rsid w:val="00F0467D"/>
    <w:rsid w:val="00F04EF3"/>
    <w:rsid w:val="00F04FA1"/>
    <w:rsid w:val="00F050AE"/>
    <w:rsid w:val="00F06506"/>
    <w:rsid w:val="00F06CC2"/>
    <w:rsid w:val="00F07126"/>
    <w:rsid w:val="00F07283"/>
    <w:rsid w:val="00F076AC"/>
    <w:rsid w:val="00F079CD"/>
    <w:rsid w:val="00F07FF8"/>
    <w:rsid w:val="00F1033B"/>
    <w:rsid w:val="00F10EDD"/>
    <w:rsid w:val="00F11030"/>
    <w:rsid w:val="00F115FB"/>
    <w:rsid w:val="00F11B98"/>
    <w:rsid w:val="00F12941"/>
    <w:rsid w:val="00F12C03"/>
    <w:rsid w:val="00F14816"/>
    <w:rsid w:val="00F15619"/>
    <w:rsid w:val="00F15B5F"/>
    <w:rsid w:val="00F17ACF"/>
    <w:rsid w:val="00F2000F"/>
    <w:rsid w:val="00F20306"/>
    <w:rsid w:val="00F20BD9"/>
    <w:rsid w:val="00F2108D"/>
    <w:rsid w:val="00F22431"/>
    <w:rsid w:val="00F22C38"/>
    <w:rsid w:val="00F23629"/>
    <w:rsid w:val="00F239FF"/>
    <w:rsid w:val="00F24939"/>
    <w:rsid w:val="00F24CEB"/>
    <w:rsid w:val="00F24D6A"/>
    <w:rsid w:val="00F26008"/>
    <w:rsid w:val="00F261D1"/>
    <w:rsid w:val="00F26469"/>
    <w:rsid w:val="00F26A51"/>
    <w:rsid w:val="00F26C6E"/>
    <w:rsid w:val="00F26F4D"/>
    <w:rsid w:val="00F27837"/>
    <w:rsid w:val="00F3001F"/>
    <w:rsid w:val="00F3053C"/>
    <w:rsid w:val="00F305B3"/>
    <w:rsid w:val="00F31097"/>
    <w:rsid w:val="00F31BCB"/>
    <w:rsid w:val="00F3297E"/>
    <w:rsid w:val="00F32986"/>
    <w:rsid w:val="00F33507"/>
    <w:rsid w:val="00F3387F"/>
    <w:rsid w:val="00F33A9E"/>
    <w:rsid w:val="00F33D35"/>
    <w:rsid w:val="00F33F63"/>
    <w:rsid w:val="00F34426"/>
    <w:rsid w:val="00F34C98"/>
    <w:rsid w:val="00F34CE9"/>
    <w:rsid w:val="00F35BF4"/>
    <w:rsid w:val="00F36005"/>
    <w:rsid w:val="00F360DA"/>
    <w:rsid w:val="00F36748"/>
    <w:rsid w:val="00F368ED"/>
    <w:rsid w:val="00F36CA9"/>
    <w:rsid w:val="00F36D2B"/>
    <w:rsid w:val="00F370F9"/>
    <w:rsid w:val="00F37447"/>
    <w:rsid w:val="00F375E6"/>
    <w:rsid w:val="00F40698"/>
    <w:rsid w:val="00F40A6F"/>
    <w:rsid w:val="00F40F14"/>
    <w:rsid w:val="00F410E6"/>
    <w:rsid w:val="00F41DF1"/>
    <w:rsid w:val="00F4208C"/>
    <w:rsid w:val="00F425EC"/>
    <w:rsid w:val="00F42681"/>
    <w:rsid w:val="00F428EF"/>
    <w:rsid w:val="00F428FA"/>
    <w:rsid w:val="00F42E7D"/>
    <w:rsid w:val="00F43566"/>
    <w:rsid w:val="00F4361E"/>
    <w:rsid w:val="00F43A94"/>
    <w:rsid w:val="00F44922"/>
    <w:rsid w:val="00F45095"/>
    <w:rsid w:val="00F46772"/>
    <w:rsid w:val="00F46DD1"/>
    <w:rsid w:val="00F46E3D"/>
    <w:rsid w:val="00F4723E"/>
    <w:rsid w:val="00F47245"/>
    <w:rsid w:val="00F476E3"/>
    <w:rsid w:val="00F4785C"/>
    <w:rsid w:val="00F47AC3"/>
    <w:rsid w:val="00F47BC8"/>
    <w:rsid w:val="00F47D18"/>
    <w:rsid w:val="00F504B3"/>
    <w:rsid w:val="00F50918"/>
    <w:rsid w:val="00F50A0F"/>
    <w:rsid w:val="00F519E6"/>
    <w:rsid w:val="00F51C7F"/>
    <w:rsid w:val="00F51FEC"/>
    <w:rsid w:val="00F520C8"/>
    <w:rsid w:val="00F52603"/>
    <w:rsid w:val="00F52B41"/>
    <w:rsid w:val="00F52E3E"/>
    <w:rsid w:val="00F533BC"/>
    <w:rsid w:val="00F5369D"/>
    <w:rsid w:val="00F538A7"/>
    <w:rsid w:val="00F538F5"/>
    <w:rsid w:val="00F549B2"/>
    <w:rsid w:val="00F55127"/>
    <w:rsid w:val="00F553FB"/>
    <w:rsid w:val="00F5543F"/>
    <w:rsid w:val="00F55509"/>
    <w:rsid w:val="00F55D89"/>
    <w:rsid w:val="00F56394"/>
    <w:rsid w:val="00F56C1F"/>
    <w:rsid w:val="00F57030"/>
    <w:rsid w:val="00F570D2"/>
    <w:rsid w:val="00F571A2"/>
    <w:rsid w:val="00F57426"/>
    <w:rsid w:val="00F57713"/>
    <w:rsid w:val="00F57943"/>
    <w:rsid w:val="00F60206"/>
    <w:rsid w:val="00F60776"/>
    <w:rsid w:val="00F6077F"/>
    <w:rsid w:val="00F60D75"/>
    <w:rsid w:val="00F613F1"/>
    <w:rsid w:val="00F618F4"/>
    <w:rsid w:val="00F619E7"/>
    <w:rsid w:val="00F61E31"/>
    <w:rsid w:val="00F62157"/>
    <w:rsid w:val="00F62210"/>
    <w:rsid w:val="00F638C1"/>
    <w:rsid w:val="00F64096"/>
    <w:rsid w:val="00F64945"/>
    <w:rsid w:val="00F65B62"/>
    <w:rsid w:val="00F65C71"/>
    <w:rsid w:val="00F65F2F"/>
    <w:rsid w:val="00F66083"/>
    <w:rsid w:val="00F670D1"/>
    <w:rsid w:val="00F67658"/>
    <w:rsid w:val="00F6784F"/>
    <w:rsid w:val="00F7017D"/>
    <w:rsid w:val="00F70235"/>
    <w:rsid w:val="00F70249"/>
    <w:rsid w:val="00F70412"/>
    <w:rsid w:val="00F70491"/>
    <w:rsid w:val="00F70D48"/>
    <w:rsid w:val="00F70F96"/>
    <w:rsid w:val="00F71298"/>
    <w:rsid w:val="00F71691"/>
    <w:rsid w:val="00F71F4B"/>
    <w:rsid w:val="00F7223B"/>
    <w:rsid w:val="00F72387"/>
    <w:rsid w:val="00F72936"/>
    <w:rsid w:val="00F72CEE"/>
    <w:rsid w:val="00F73086"/>
    <w:rsid w:val="00F7318A"/>
    <w:rsid w:val="00F73375"/>
    <w:rsid w:val="00F73BF5"/>
    <w:rsid w:val="00F73FFF"/>
    <w:rsid w:val="00F748AE"/>
    <w:rsid w:val="00F7496D"/>
    <w:rsid w:val="00F74ECC"/>
    <w:rsid w:val="00F758AB"/>
    <w:rsid w:val="00F759BE"/>
    <w:rsid w:val="00F75F16"/>
    <w:rsid w:val="00F762B6"/>
    <w:rsid w:val="00F76360"/>
    <w:rsid w:val="00F763F5"/>
    <w:rsid w:val="00F76CDE"/>
    <w:rsid w:val="00F7714A"/>
    <w:rsid w:val="00F77B6C"/>
    <w:rsid w:val="00F80099"/>
    <w:rsid w:val="00F80850"/>
    <w:rsid w:val="00F808B4"/>
    <w:rsid w:val="00F808BE"/>
    <w:rsid w:val="00F80C98"/>
    <w:rsid w:val="00F81740"/>
    <w:rsid w:val="00F81792"/>
    <w:rsid w:val="00F821F5"/>
    <w:rsid w:val="00F83266"/>
    <w:rsid w:val="00F833FB"/>
    <w:rsid w:val="00F83773"/>
    <w:rsid w:val="00F83936"/>
    <w:rsid w:val="00F8400E"/>
    <w:rsid w:val="00F84422"/>
    <w:rsid w:val="00F84FC0"/>
    <w:rsid w:val="00F86B76"/>
    <w:rsid w:val="00F86D8A"/>
    <w:rsid w:val="00F874C2"/>
    <w:rsid w:val="00F875E4"/>
    <w:rsid w:val="00F87DE9"/>
    <w:rsid w:val="00F90BD2"/>
    <w:rsid w:val="00F91143"/>
    <w:rsid w:val="00F91C5D"/>
    <w:rsid w:val="00F91CF9"/>
    <w:rsid w:val="00F91F15"/>
    <w:rsid w:val="00F929EE"/>
    <w:rsid w:val="00F92DFD"/>
    <w:rsid w:val="00F931E6"/>
    <w:rsid w:val="00F93318"/>
    <w:rsid w:val="00F93959"/>
    <w:rsid w:val="00F93D0A"/>
    <w:rsid w:val="00F94629"/>
    <w:rsid w:val="00F94996"/>
    <w:rsid w:val="00F95518"/>
    <w:rsid w:val="00F95548"/>
    <w:rsid w:val="00F955B7"/>
    <w:rsid w:val="00F95C2B"/>
    <w:rsid w:val="00F95D09"/>
    <w:rsid w:val="00F95EC6"/>
    <w:rsid w:val="00F960C1"/>
    <w:rsid w:val="00F962C8"/>
    <w:rsid w:val="00F96601"/>
    <w:rsid w:val="00F97A3D"/>
    <w:rsid w:val="00F97FB8"/>
    <w:rsid w:val="00FA0ABE"/>
    <w:rsid w:val="00FA116D"/>
    <w:rsid w:val="00FA157B"/>
    <w:rsid w:val="00FA2C2E"/>
    <w:rsid w:val="00FA314F"/>
    <w:rsid w:val="00FA31D4"/>
    <w:rsid w:val="00FA3931"/>
    <w:rsid w:val="00FA3AC0"/>
    <w:rsid w:val="00FA3B78"/>
    <w:rsid w:val="00FA40A6"/>
    <w:rsid w:val="00FA47AD"/>
    <w:rsid w:val="00FA48F7"/>
    <w:rsid w:val="00FA4C55"/>
    <w:rsid w:val="00FA4F15"/>
    <w:rsid w:val="00FA526E"/>
    <w:rsid w:val="00FA56DE"/>
    <w:rsid w:val="00FA59CF"/>
    <w:rsid w:val="00FA5D90"/>
    <w:rsid w:val="00FA64F4"/>
    <w:rsid w:val="00FA757D"/>
    <w:rsid w:val="00FA7A9F"/>
    <w:rsid w:val="00FA7BCF"/>
    <w:rsid w:val="00FA7E9F"/>
    <w:rsid w:val="00FB04B9"/>
    <w:rsid w:val="00FB0879"/>
    <w:rsid w:val="00FB0B8D"/>
    <w:rsid w:val="00FB0E12"/>
    <w:rsid w:val="00FB1578"/>
    <w:rsid w:val="00FB1C54"/>
    <w:rsid w:val="00FB1E79"/>
    <w:rsid w:val="00FB2FEF"/>
    <w:rsid w:val="00FB32D5"/>
    <w:rsid w:val="00FB33FE"/>
    <w:rsid w:val="00FB3AE0"/>
    <w:rsid w:val="00FB3D97"/>
    <w:rsid w:val="00FB3EA2"/>
    <w:rsid w:val="00FB4022"/>
    <w:rsid w:val="00FB4547"/>
    <w:rsid w:val="00FB55E3"/>
    <w:rsid w:val="00FB5C51"/>
    <w:rsid w:val="00FB5F06"/>
    <w:rsid w:val="00FB6189"/>
    <w:rsid w:val="00FB6FD0"/>
    <w:rsid w:val="00FB72C0"/>
    <w:rsid w:val="00FB745F"/>
    <w:rsid w:val="00FC04F6"/>
    <w:rsid w:val="00FC10E0"/>
    <w:rsid w:val="00FC18E7"/>
    <w:rsid w:val="00FC1DB5"/>
    <w:rsid w:val="00FC1F0B"/>
    <w:rsid w:val="00FC1F64"/>
    <w:rsid w:val="00FC27D1"/>
    <w:rsid w:val="00FC281F"/>
    <w:rsid w:val="00FC32CB"/>
    <w:rsid w:val="00FC393E"/>
    <w:rsid w:val="00FC3BE2"/>
    <w:rsid w:val="00FC3FE0"/>
    <w:rsid w:val="00FC41C1"/>
    <w:rsid w:val="00FC4381"/>
    <w:rsid w:val="00FC4813"/>
    <w:rsid w:val="00FC4955"/>
    <w:rsid w:val="00FC4ACC"/>
    <w:rsid w:val="00FC4EC5"/>
    <w:rsid w:val="00FC512D"/>
    <w:rsid w:val="00FC5744"/>
    <w:rsid w:val="00FC58DD"/>
    <w:rsid w:val="00FC5A15"/>
    <w:rsid w:val="00FC61F7"/>
    <w:rsid w:val="00FC65C6"/>
    <w:rsid w:val="00FC6954"/>
    <w:rsid w:val="00FC6D54"/>
    <w:rsid w:val="00FD0215"/>
    <w:rsid w:val="00FD0505"/>
    <w:rsid w:val="00FD067E"/>
    <w:rsid w:val="00FD08B3"/>
    <w:rsid w:val="00FD0BF9"/>
    <w:rsid w:val="00FD0CBA"/>
    <w:rsid w:val="00FD13A9"/>
    <w:rsid w:val="00FD1823"/>
    <w:rsid w:val="00FD201A"/>
    <w:rsid w:val="00FD26C3"/>
    <w:rsid w:val="00FD2870"/>
    <w:rsid w:val="00FD2B79"/>
    <w:rsid w:val="00FD2D7F"/>
    <w:rsid w:val="00FD300D"/>
    <w:rsid w:val="00FD37EF"/>
    <w:rsid w:val="00FD38D0"/>
    <w:rsid w:val="00FD3C9E"/>
    <w:rsid w:val="00FD4731"/>
    <w:rsid w:val="00FD5043"/>
    <w:rsid w:val="00FD51C6"/>
    <w:rsid w:val="00FD51F0"/>
    <w:rsid w:val="00FD5C1B"/>
    <w:rsid w:val="00FD5D98"/>
    <w:rsid w:val="00FD79FF"/>
    <w:rsid w:val="00FD7B14"/>
    <w:rsid w:val="00FD7C19"/>
    <w:rsid w:val="00FD7FAA"/>
    <w:rsid w:val="00FE05FA"/>
    <w:rsid w:val="00FE08AD"/>
    <w:rsid w:val="00FE1940"/>
    <w:rsid w:val="00FE2892"/>
    <w:rsid w:val="00FE2F33"/>
    <w:rsid w:val="00FE309A"/>
    <w:rsid w:val="00FE3543"/>
    <w:rsid w:val="00FE3BCF"/>
    <w:rsid w:val="00FE3DDE"/>
    <w:rsid w:val="00FE4157"/>
    <w:rsid w:val="00FE43AC"/>
    <w:rsid w:val="00FE448D"/>
    <w:rsid w:val="00FE4859"/>
    <w:rsid w:val="00FE4E34"/>
    <w:rsid w:val="00FE4EA9"/>
    <w:rsid w:val="00FE501C"/>
    <w:rsid w:val="00FE50E3"/>
    <w:rsid w:val="00FE5310"/>
    <w:rsid w:val="00FE58E2"/>
    <w:rsid w:val="00FE65C7"/>
    <w:rsid w:val="00FE68C0"/>
    <w:rsid w:val="00FE6FB0"/>
    <w:rsid w:val="00FE7E96"/>
    <w:rsid w:val="00FF0736"/>
    <w:rsid w:val="00FF081A"/>
    <w:rsid w:val="00FF0F2B"/>
    <w:rsid w:val="00FF1091"/>
    <w:rsid w:val="00FF13AE"/>
    <w:rsid w:val="00FF1A79"/>
    <w:rsid w:val="00FF1C01"/>
    <w:rsid w:val="00FF1C31"/>
    <w:rsid w:val="00FF2161"/>
    <w:rsid w:val="00FF2196"/>
    <w:rsid w:val="00FF26C8"/>
    <w:rsid w:val="00FF29E9"/>
    <w:rsid w:val="00FF3C45"/>
    <w:rsid w:val="00FF3FFC"/>
    <w:rsid w:val="00FF47C6"/>
    <w:rsid w:val="00FF48EC"/>
    <w:rsid w:val="00FF49E6"/>
    <w:rsid w:val="00FF4FA9"/>
    <w:rsid w:val="00FF5664"/>
    <w:rsid w:val="00FF639C"/>
    <w:rsid w:val="00FF6FC4"/>
    <w:rsid w:val="00FF7091"/>
    <w:rsid w:val="00FF70CF"/>
    <w:rsid w:val="00FF78A9"/>
    <w:rsid w:val="00FF7FBE"/>
    <w:rsid w:val="019FA775"/>
    <w:rsid w:val="03484567"/>
    <w:rsid w:val="03649137"/>
    <w:rsid w:val="03F35FF8"/>
    <w:rsid w:val="04499EC4"/>
    <w:rsid w:val="04B79EAD"/>
    <w:rsid w:val="0582D98C"/>
    <w:rsid w:val="078253BE"/>
    <w:rsid w:val="08E126DA"/>
    <w:rsid w:val="0906D598"/>
    <w:rsid w:val="090BBE2D"/>
    <w:rsid w:val="098D2A81"/>
    <w:rsid w:val="0A4C903F"/>
    <w:rsid w:val="0ACFC998"/>
    <w:rsid w:val="0AF1F624"/>
    <w:rsid w:val="0B52A0ED"/>
    <w:rsid w:val="0C4D578A"/>
    <w:rsid w:val="0C63047A"/>
    <w:rsid w:val="0C76EC4F"/>
    <w:rsid w:val="0D2FACD5"/>
    <w:rsid w:val="0D41257B"/>
    <w:rsid w:val="0DA347C3"/>
    <w:rsid w:val="0E0F810E"/>
    <w:rsid w:val="0E8A095C"/>
    <w:rsid w:val="0EEC2240"/>
    <w:rsid w:val="0F0B635D"/>
    <w:rsid w:val="0F5E2434"/>
    <w:rsid w:val="0FC7AD87"/>
    <w:rsid w:val="103A1CEF"/>
    <w:rsid w:val="10A02F3F"/>
    <w:rsid w:val="116CF080"/>
    <w:rsid w:val="1242D33C"/>
    <w:rsid w:val="13127F69"/>
    <w:rsid w:val="135B8215"/>
    <w:rsid w:val="137D43EC"/>
    <w:rsid w:val="13A1427E"/>
    <w:rsid w:val="13B28E1D"/>
    <w:rsid w:val="13F4D4B4"/>
    <w:rsid w:val="1415DAF8"/>
    <w:rsid w:val="148782BC"/>
    <w:rsid w:val="14BABA0A"/>
    <w:rsid w:val="150EDA35"/>
    <w:rsid w:val="15518419"/>
    <w:rsid w:val="155D1DBC"/>
    <w:rsid w:val="155D3117"/>
    <w:rsid w:val="157FB038"/>
    <w:rsid w:val="15F27AA5"/>
    <w:rsid w:val="15FD5646"/>
    <w:rsid w:val="1636BA45"/>
    <w:rsid w:val="16F14BC2"/>
    <w:rsid w:val="17005CAA"/>
    <w:rsid w:val="1787D757"/>
    <w:rsid w:val="17928971"/>
    <w:rsid w:val="17ABA8D3"/>
    <w:rsid w:val="17FA9592"/>
    <w:rsid w:val="1885DF7B"/>
    <w:rsid w:val="19C48EBB"/>
    <w:rsid w:val="1A0B51DC"/>
    <w:rsid w:val="1A506A16"/>
    <w:rsid w:val="1ADDB438"/>
    <w:rsid w:val="1BDDB1BE"/>
    <w:rsid w:val="1C1F4EAE"/>
    <w:rsid w:val="1D9AC772"/>
    <w:rsid w:val="1DA67A0F"/>
    <w:rsid w:val="1E518CFF"/>
    <w:rsid w:val="1EAFF50E"/>
    <w:rsid w:val="1EB130D0"/>
    <w:rsid w:val="1F36ABF4"/>
    <w:rsid w:val="1FF69217"/>
    <w:rsid w:val="203DCE87"/>
    <w:rsid w:val="21354139"/>
    <w:rsid w:val="21361CDA"/>
    <w:rsid w:val="213C85AB"/>
    <w:rsid w:val="216E9AB9"/>
    <w:rsid w:val="217A822E"/>
    <w:rsid w:val="21B6D21F"/>
    <w:rsid w:val="22830C36"/>
    <w:rsid w:val="22E18135"/>
    <w:rsid w:val="23047529"/>
    <w:rsid w:val="232AA67E"/>
    <w:rsid w:val="23593910"/>
    <w:rsid w:val="23D5F5FB"/>
    <w:rsid w:val="23EA27D1"/>
    <w:rsid w:val="23EDD06A"/>
    <w:rsid w:val="24FEEF3A"/>
    <w:rsid w:val="2503E742"/>
    <w:rsid w:val="2583215C"/>
    <w:rsid w:val="25EE4CB1"/>
    <w:rsid w:val="26583603"/>
    <w:rsid w:val="27525AC8"/>
    <w:rsid w:val="28022460"/>
    <w:rsid w:val="282B1DDF"/>
    <w:rsid w:val="2911F0A0"/>
    <w:rsid w:val="2A24872B"/>
    <w:rsid w:val="2A41B738"/>
    <w:rsid w:val="2AFC53EF"/>
    <w:rsid w:val="2B44A6B5"/>
    <w:rsid w:val="2B9BF884"/>
    <w:rsid w:val="2BE87569"/>
    <w:rsid w:val="2BEA2295"/>
    <w:rsid w:val="2C6F8784"/>
    <w:rsid w:val="2E04C709"/>
    <w:rsid w:val="2E4F1FE4"/>
    <w:rsid w:val="2EB03440"/>
    <w:rsid w:val="2F5D760C"/>
    <w:rsid w:val="3084C680"/>
    <w:rsid w:val="30C07B06"/>
    <w:rsid w:val="319E8139"/>
    <w:rsid w:val="3240B2DC"/>
    <w:rsid w:val="331D35FC"/>
    <w:rsid w:val="33B934F0"/>
    <w:rsid w:val="33FFC177"/>
    <w:rsid w:val="34394820"/>
    <w:rsid w:val="344E008E"/>
    <w:rsid w:val="345A2235"/>
    <w:rsid w:val="3540DD6B"/>
    <w:rsid w:val="361B53B8"/>
    <w:rsid w:val="36771712"/>
    <w:rsid w:val="36A7975A"/>
    <w:rsid w:val="36F9C75F"/>
    <w:rsid w:val="36FCFB9E"/>
    <w:rsid w:val="3776DD95"/>
    <w:rsid w:val="3823171E"/>
    <w:rsid w:val="3882B342"/>
    <w:rsid w:val="392CCF2F"/>
    <w:rsid w:val="3A4A6ABE"/>
    <w:rsid w:val="3A4C4CB7"/>
    <w:rsid w:val="3A81E926"/>
    <w:rsid w:val="3ADBC7F7"/>
    <w:rsid w:val="3AFA5440"/>
    <w:rsid w:val="3AFFF64B"/>
    <w:rsid w:val="3C3DEF26"/>
    <w:rsid w:val="3CC70C83"/>
    <w:rsid w:val="3D41928C"/>
    <w:rsid w:val="3DAF007F"/>
    <w:rsid w:val="3E132C75"/>
    <w:rsid w:val="3E5A2FF5"/>
    <w:rsid w:val="3ECF606D"/>
    <w:rsid w:val="3F0BA5DE"/>
    <w:rsid w:val="3F8D699D"/>
    <w:rsid w:val="3F960CCC"/>
    <w:rsid w:val="400FDD90"/>
    <w:rsid w:val="4043DA94"/>
    <w:rsid w:val="404C321C"/>
    <w:rsid w:val="41388360"/>
    <w:rsid w:val="41E66419"/>
    <w:rsid w:val="4244DFB8"/>
    <w:rsid w:val="429BF9D2"/>
    <w:rsid w:val="42FCDA58"/>
    <w:rsid w:val="43907C06"/>
    <w:rsid w:val="43DBFD2F"/>
    <w:rsid w:val="43E941D0"/>
    <w:rsid w:val="442F84F9"/>
    <w:rsid w:val="4459DD66"/>
    <w:rsid w:val="447F825C"/>
    <w:rsid w:val="4497AF4D"/>
    <w:rsid w:val="449F8190"/>
    <w:rsid w:val="44A2FA13"/>
    <w:rsid w:val="452D8B88"/>
    <w:rsid w:val="45A4A387"/>
    <w:rsid w:val="467C1AFB"/>
    <w:rsid w:val="4681C33B"/>
    <w:rsid w:val="468DC6FF"/>
    <w:rsid w:val="469E4FCD"/>
    <w:rsid w:val="47A3B2A0"/>
    <w:rsid w:val="47A482E9"/>
    <w:rsid w:val="47C177D0"/>
    <w:rsid w:val="481F2E34"/>
    <w:rsid w:val="4820C7EE"/>
    <w:rsid w:val="4987C5E5"/>
    <w:rsid w:val="49F6A03C"/>
    <w:rsid w:val="4A4C3C5D"/>
    <w:rsid w:val="4B3357BA"/>
    <w:rsid w:val="4B4265AD"/>
    <w:rsid w:val="4B57055E"/>
    <w:rsid w:val="4C1AF326"/>
    <w:rsid w:val="4CA5B4DC"/>
    <w:rsid w:val="4D9A5E6D"/>
    <w:rsid w:val="4DC84651"/>
    <w:rsid w:val="4DF737D8"/>
    <w:rsid w:val="4E38D70A"/>
    <w:rsid w:val="4EAEA95A"/>
    <w:rsid w:val="4EE71C31"/>
    <w:rsid w:val="4F0C4849"/>
    <w:rsid w:val="4F51BA94"/>
    <w:rsid w:val="4F98536B"/>
    <w:rsid w:val="4FD54BDE"/>
    <w:rsid w:val="4FE2FE80"/>
    <w:rsid w:val="5031FE65"/>
    <w:rsid w:val="5074DE15"/>
    <w:rsid w:val="5103206E"/>
    <w:rsid w:val="51172F73"/>
    <w:rsid w:val="51BAA4DC"/>
    <w:rsid w:val="51CF032B"/>
    <w:rsid w:val="523EA428"/>
    <w:rsid w:val="52B66EE5"/>
    <w:rsid w:val="531F046E"/>
    <w:rsid w:val="536A290F"/>
    <w:rsid w:val="536A8F2E"/>
    <w:rsid w:val="543DF1FC"/>
    <w:rsid w:val="54526F1F"/>
    <w:rsid w:val="55485E64"/>
    <w:rsid w:val="5552F286"/>
    <w:rsid w:val="55CC99A0"/>
    <w:rsid w:val="56083A8A"/>
    <w:rsid w:val="564FC8C8"/>
    <w:rsid w:val="565AC39F"/>
    <w:rsid w:val="56E5B89C"/>
    <w:rsid w:val="56FB168E"/>
    <w:rsid w:val="57727A27"/>
    <w:rsid w:val="57B8DB28"/>
    <w:rsid w:val="57E32295"/>
    <w:rsid w:val="57FA5DA6"/>
    <w:rsid w:val="57FB5BB3"/>
    <w:rsid w:val="587DBFBF"/>
    <w:rsid w:val="58877FC1"/>
    <w:rsid w:val="58BE2DBF"/>
    <w:rsid w:val="58D43E9E"/>
    <w:rsid w:val="592F07AA"/>
    <w:rsid w:val="59486E10"/>
    <w:rsid w:val="5966D88D"/>
    <w:rsid w:val="5983BA4D"/>
    <w:rsid w:val="5A1DCEDA"/>
    <w:rsid w:val="5A87086A"/>
    <w:rsid w:val="5ACC0539"/>
    <w:rsid w:val="5B3C48D3"/>
    <w:rsid w:val="5B5BE8A2"/>
    <w:rsid w:val="5BFE8823"/>
    <w:rsid w:val="5CDD2BAA"/>
    <w:rsid w:val="5CEB854C"/>
    <w:rsid w:val="5CFAC43D"/>
    <w:rsid w:val="5D3D3E07"/>
    <w:rsid w:val="5E169E58"/>
    <w:rsid w:val="5F011E95"/>
    <w:rsid w:val="5F438A07"/>
    <w:rsid w:val="5FA11026"/>
    <w:rsid w:val="6008310F"/>
    <w:rsid w:val="606621B9"/>
    <w:rsid w:val="60C1AF66"/>
    <w:rsid w:val="610024D8"/>
    <w:rsid w:val="61A06896"/>
    <w:rsid w:val="61F9F836"/>
    <w:rsid w:val="624B0094"/>
    <w:rsid w:val="6279F235"/>
    <w:rsid w:val="628C9776"/>
    <w:rsid w:val="6297C6E7"/>
    <w:rsid w:val="63AB7058"/>
    <w:rsid w:val="63E4EBE5"/>
    <w:rsid w:val="643AD58E"/>
    <w:rsid w:val="64952803"/>
    <w:rsid w:val="649AE4BF"/>
    <w:rsid w:val="64C1118E"/>
    <w:rsid w:val="65AF0152"/>
    <w:rsid w:val="6641FE89"/>
    <w:rsid w:val="667BA369"/>
    <w:rsid w:val="66934FD6"/>
    <w:rsid w:val="674B0A73"/>
    <w:rsid w:val="67533D1C"/>
    <w:rsid w:val="67ECDA6E"/>
    <w:rsid w:val="684DE541"/>
    <w:rsid w:val="68C2CF94"/>
    <w:rsid w:val="69C3CD5B"/>
    <w:rsid w:val="6A396143"/>
    <w:rsid w:val="6A5C3389"/>
    <w:rsid w:val="6A9CC9C2"/>
    <w:rsid w:val="6AC249F8"/>
    <w:rsid w:val="6B10D2B4"/>
    <w:rsid w:val="6B57E3BA"/>
    <w:rsid w:val="6B6F1238"/>
    <w:rsid w:val="6C5E1A59"/>
    <w:rsid w:val="6CAD357B"/>
    <w:rsid w:val="6D2C9984"/>
    <w:rsid w:val="6E12C6B1"/>
    <w:rsid w:val="6E1FC4FF"/>
    <w:rsid w:val="6E7E95F2"/>
    <w:rsid w:val="6ECAC404"/>
    <w:rsid w:val="6F1F2FE5"/>
    <w:rsid w:val="6F7F236F"/>
    <w:rsid w:val="6FCE92D8"/>
    <w:rsid w:val="70095BDF"/>
    <w:rsid w:val="702109BF"/>
    <w:rsid w:val="70CC4204"/>
    <w:rsid w:val="728FF3E3"/>
    <w:rsid w:val="7312A59C"/>
    <w:rsid w:val="73A869BE"/>
    <w:rsid w:val="7433F5CB"/>
    <w:rsid w:val="74467927"/>
    <w:rsid w:val="7513CB10"/>
    <w:rsid w:val="758E7169"/>
    <w:rsid w:val="76461465"/>
    <w:rsid w:val="764BB5BD"/>
    <w:rsid w:val="764F47FF"/>
    <w:rsid w:val="767B5A4D"/>
    <w:rsid w:val="76AB6BDE"/>
    <w:rsid w:val="7787E618"/>
    <w:rsid w:val="77CF6BED"/>
    <w:rsid w:val="77EA0286"/>
    <w:rsid w:val="78C5D9D8"/>
    <w:rsid w:val="791CF16A"/>
    <w:rsid w:val="793BFC04"/>
    <w:rsid w:val="79991074"/>
    <w:rsid w:val="7A54425B"/>
    <w:rsid w:val="7BC5D8DF"/>
    <w:rsid w:val="7C1C3B5D"/>
    <w:rsid w:val="7C779CAB"/>
    <w:rsid w:val="7CEFCDE0"/>
    <w:rsid w:val="7D018505"/>
    <w:rsid w:val="7D39DB1C"/>
    <w:rsid w:val="7DB44458"/>
    <w:rsid w:val="7E41C437"/>
    <w:rsid w:val="7E538E8E"/>
    <w:rsid w:val="7E558356"/>
    <w:rsid w:val="7E5AE02B"/>
    <w:rsid w:val="7F322FBF"/>
    <w:rsid w:val="7FA413ED"/>
    <w:rsid w:val="7FBB217E"/>
    <w:rsid w:val="7FF7F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18EC8F3C"/>
  <w14:defaultImageDpi w14:val="32767"/>
  <w15:chartTrackingRefBased/>
  <w15:docId w15:val="{8E4C6037-6490-4275-BC3B-D996CB6CD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15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32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3AB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7FF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5B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33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33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33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3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3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3D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3DD"/>
    <w:rPr>
      <w:rFonts w:ascii="Times New Roman" w:hAnsi="Times New Roman" w:cs="Times New Roman"/>
      <w:sz w:val="18"/>
      <w:szCs w:val="18"/>
    </w:rPr>
  </w:style>
  <w:style w:type="character" w:customStyle="1" w:styleId="pel">
    <w:name w:val="_pe_l"/>
    <w:basedOn w:val="DefaultParagraphFont"/>
    <w:rsid w:val="005033DD"/>
  </w:style>
  <w:style w:type="paragraph" w:styleId="ListParagraph">
    <w:name w:val="List Paragraph"/>
    <w:aliases w:val="Dot pt,F5 List Paragraph,List Paragraph1,Numbered Para 1,No Spacing1,List Paragraph Char Char Char,Indicator Text,Bullet 1,Bullet Points,List Paragraph2,MAIN CONTENT,Normal numbered,Párrafo de lista,Recommendatio"/>
    <w:basedOn w:val="Normal"/>
    <w:link w:val="ListParagraphChar"/>
    <w:uiPriority w:val="34"/>
    <w:qFormat/>
    <w:rsid w:val="00EA6542"/>
    <w:pPr>
      <w:ind w:left="720"/>
      <w:contextualSpacing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0B53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533A"/>
  </w:style>
  <w:style w:type="paragraph" w:styleId="Footer">
    <w:name w:val="footer"/>
    <w:basedOn w:val="Normal"/>
    <w:link w:val="FooterChar"/>
    <w:uiPriority w:val="99"/>
    <w:unhideWhenUsed/>
    <w:rsid w:val="000B53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533A"/>
  </w:style>
  <w:style w:type="character" w:styleId="PageNumber">
    <w:name w:val="page number"/>
    <w:basedOn w:val="DefaultParagraphFont"/>
    <w:uiPriority w:val="99"/>
    <w:semiHidden/>
    <w:unhideWhenUsed/>
    <w:rsid w:val="000B533A"/>
  </w:style>
  <w:style w:type="table" w:styleId="TableGrid">
    <w:name w:val="Table Grid"/>
    <w:basedOn w:val="TableNormal"/>
    <w:uiPriority w:val="39"/>
    <w:rsid w:val="00731A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Dot pt Char,F5 List Paragraph Char,List Paragraph1 Char,Numbered Para 1 Char,No Spacing1 Char,List Paragraph Char Char Char Char,Indicator Text Char,Bullet 1 Char,Bullet Points Char,List Paragraph2 Char,MAIN CONTENT Char"/>
    <w:basedOn w:val="DefaultParagraphFont"/>
    <w:link w:val="ListParagraph"/>
    <w:uiPriority w:val="34"/>
    <w:qFormat/>
    <w:rsid w:val="0041677A"/>
    <w:rPr>
      <w:rFonts w:ascii="Times New Roman" w:eastAsiaTheme="minorEastAsia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E602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5E602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D323D"/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en-GB" w:eastAsia="en-GB"/>
    </w:rPr>
  </w:style>
  <w:style w:type="paragraph" w:styleId="Revision">
    <w:name w:val="Revision"/>
    <w:hidden/>
    <w:uiPriority w:val="99"/>
    <w:semiHidden/>
    <w:rsid w:val="00D74D93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E00642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421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unhideWhenUsed/>
    <w:rsid w:val="00F95518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29E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14F67"/>
  </w:style>
  <w:style w:type="paragraph" w:styleId="EndnoteText">
    <w:name w:val="endnote text"/>
    <w:basedOn w:val="Normal"/>
    <w:link w:val="EndnoteTextChar"/>
    <w:uiPriority w:val="99"/>
    <w:unhideWhenUsed/>
    <w:rsid w:val="00877991"/>
    <w:pPr>
      <w:jc w:val="both"/>
    </w:pPr>
    <w:rPr>
      <w:rFonts w:ascii="Arial" w:eastAsiaTheme="minorEastAsia" w:hAnsi="Arial" w:cs="Arial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77991"/>
    <w:rPr>
      <w:rFonts w:ascii="Arial" w:eastAsiaTheme="minorEastAsia" w:hAnsi="Arial" w:cs="Arial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unhideWhenUsed/>
    <w:rsid w:val="00877991"/>
    <w:rPr>
      <w:rFonts w:ascii="Arial" w:hAnsi="Arial" w:cs="Times New Roman" w:hint="default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10DE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10DE0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10DE0"/>
    <w:pPr>
      <w:spacing w:line="36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10DE0"/>
    <w:rPr>
      <w:rFonts w:ascii="Times New Roman" w:eastAsia="Times New Roman" w:hAnsi="Times New Roman" w:cs="Times New Roman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056B02"/>
    <w:pPr>
      <w:tabs>
        <w:tab w:val="left" w:pos="1440"/>
      </w:tabs>
      <w:spacing w:before="60" w:after="120"/>
      <w:jc w:val="both"/>
    </w:pPr>
    <w:rPr>
      <w:rFonts w:ascii="Arial" w:eastAsiaTheme="minorEastAsia" w:hAnsi="Arial" w:cstheme="minorBidi"/>
      <w:i/>
      <w:smallCaps/>
      <w:spacing w:val="6"/>
      <w:sz w:val="22"/>
      <w:szCs w:val="22"/>
      <w:lang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2F3AB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0E152D"/>
    <w:pPr>
      <w:spacing w:before="100" w:beforeAutospacing="1" w:after="100" w:afterAutospacing="1"/>
    </w:pPr>
    <w:rPr>
      <w:lang w:val="en-GB" w:eastAsia="en-GB"/>
    </w:rPr>
  </w:style>
  <w:style w:type="paragraph" w:customStyle="1" w:styleId="msonormal0">
    <w:name w:val="msonormal"/>
    <w:basedOn w:val="Normal"/>
    <w:rsid w:val="00BE121D"/>
    <w:pPr>
      <w:spacing w:before="100" w:beforeAutospacing="1" w:after="100" w:afterAutospacing="1"/>
    </w:pPr>
  </w:style>
  <w:style w:type="paragraph" w:customStyle="1" w:styleId="oa1">
    <w:name w:val="oa1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2">
    <w:name w:val="oa2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E5998C"/>
      <w:spacing w:before="100" w:beforeAutospacing="1" w:after="100" w:afterAutospacing="1"/>
      <w:jc w:val="center"/>
      <w:textAlignment w:val="center"/>
    </w:pPr>
  </w:style>
  <w:style w:type="paragraph" w:customStyle="1" w:styleId="oa3">
    <w:name w:val="oa3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5BADF"/>
      <w:spacing w:before="100" w:beforeAutospacing="1" w:after="100" w:afterAutospacing="1"/>
      <w:jc w:val="center"/>
      <w:textAlignment w:val="center"/>
    </w:pPr>
  </w:style>
  <w:style w:type="paragraph" w:customStyle="1" w:styleId="oa4">
    <w:name w:val="oa4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95BADF"/>
      <w:spacing w:before="100" w:beforeAutospacing="1" w:after="100" w:afterAutospacing="1"/>
      <w:jc w:val="center"/>
      <w:textAlignment w:val="center"/>
    </w:pPr>
  </w:style>
  <w:style w:type="paragraph" w:customStyle="1" w:styleId="oa5">
    <w:name w:val="oa5"/>
    <w:basedOn w:val="Normal"/>
    <w:rsid w:val="00BE121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A3C87E"/>
      <w:spacing w:before="100" w:beforeAutospacing="1" w:after="100" w:afterAutospacing="1"/>
      <w:jc w:val="center"/>
      <w:textAlignment w:val="center"/>
    </w:pPr>
  </w:style>
  <w:style w:type="paragraph" w:customStyle="1" w:styleId="oa6">
    <w:name w:val="oa6"/>
    <w:basedOn w:val="Normal"/>
    <w:rsid w:val="00BE121D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7">
    <w:name w:val="oa7"/>
    <w:basedOn w:val="Normal"/>
    <w:rsid w:val="00BE121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8">
    <w:name w:val="oa8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</w:style>
  <w:style w:type="paragraph" w:customStyle="1" w:styleId="oa9">
    <w:name w:val="oa9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0000"/>
      <w:spacing w:before="100" w:beforeAutospacing="1" w:after="100" w:afterAutospacing="1"/>
      <w:jc w:val="center"/>
      <w:textAlignment w:val="center"/>
    </w:pPr>
  </w:style>
  <w:style w:type="paragraph" w:customStyle="1" w:styleId="oa10">
    <w:name w:val="oa10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ECFF"/>
      <w:spacing w:before="100" w:beforeAutospacing="1" w:after="100" w:afterAutospacing="1"/>
      <w:jc w:val="center"/>
      <w:textAlignment w:val="center"/>
    </w:pPr>
  </w:style>
  <w:style w:type="paragraph" w:customStyle="1" w:styleId="oa11">
    <w:name w:val="oa11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CCECFF"/>
      <w:spacing w:before="100" w:beforeAutospacing="1" w:after="100" w:afterAutospacing="1"/>
      <w:jc w:val="center"/>
      <w:textAlignment w:val="center"/>
    </w:pPr>
  </w:style>
  <w:style w:type="paragraph" w:customStyle="1" w:styleId="oa12">
    <w:name w:val="oa12"/>
    <w:basedOn w:val="Normal"/>
    <w:rsid w:val="00BE121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CCECFF"/>
      <w:spacing w:before="100" w:beforeAutospacing="1" w:after="100" w:afterAutospacing="1"/>
      <w:jc w:val="center"/>
      <w:textAlignment w:val="center"/>
    </w:pPr>
  </w:style>
  <w:style w:type="paragraph" w:customStyle="1" w:styleId="oa13">
    <w:name w:val="oa13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CCFF"/>
      <w:spacing w:before="100" w:beforeAutospacing="1" w:after="100" w:afterAutospacing="1"/>
      <w:jc w:val="center"/>
    </w:pPr>
  </w:style>
  <w:style w:type="paragraph" w:customStyle="1" w:styleId="oa14">
    <w:name w:val="oa14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8696B"/>
      <w:spacing w:before="100" w:beforeAutospacing="1" w:after="100" w:afterAutospacing="1"/>
      <w:jc w:val="center"/>
      <w:textAlignment w:val="center"/>
    </w:pPr>
  </w:style>
  <w:style w:type="paragraph" w:customStyle="1" w:styleId="oa15">
    <w:name w:val="oa15"/>
    <w:basedOn w:val="Normal"/>
    <w:rsid w:val="00BE121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E57569"/>
      <w:spacing w:before="100" w:beforeAutospacing="1" w:after="100" w:afterAutospacing="1"/>
      <w:jc w:val="center"/>
      <w:textAlignment w:val="center"/>
    </w:pPr>
  </w:style>
  <w:style w:type="paragraph" w:customStyle="1" w:styleId="oa16">
    <w:name w:val="oa16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A8972"/>
      <w:spacing w:before="100" w:beforeAutospacing="1" w:after="100" w:afterAutospacing="1"/>
      <w:jc w:val="center"/>
      <w:textAlignment w:val="center"/>
    </w:pPr>
  </w:style>
  <w:style w:type="paragraph" w:customStyle="1" w:styleId="oa17">
    <w:name w:val="oa17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EC87E"/>
      <w:spacing w:before="100" w:beforeAutospacing="1" w:after="100" w:afterAutospacing="1"/>
      <w:jc w:val="center"/>
      <w:textAlignment w:val="center"/>
    </w:pPr>
  </w:style>
  <w:style w:type="paragraph" w:customStyle="1" w:styleId="oa18">
    <w:name w:val="oa18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ECF7F"/>
      <w:spacing w:before="100" w:beforeAutospacing="1" w:after="100" w:afterAutospacing="1"/>
      <w:jc w:val="center"/>
      <w:textAlignment w:val="center"/>
    </w:pPr>
  </w:style>
  <w:style w:type="paragraph" w:customStyle="1" w:styleId="oa19">
    <w:name w:val="oa19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DA81"/>
      <w:spacing w:before="100" w:beforeAutospacing="1" w:after="100" w:afterAutospacing="1"/>
      <w:jc w:val="center"/>
      <w:textAlignment w:val="center"/>
    </w:pPr>
  </w:style>
  <w:style w:type="paragraph" w:customStyle="1" w:styleId="oa20">
    <w:name w:val="oa20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DD82"/>
      <w:spacing w:before="100" w:beforeAutospacing="1" w:after="100" w:afterAutospacing="1"/>
      <w:jc w:val="center"/>
      <w:textAlignment w:val="center"/>
    </w:pPr>
  </w:style>
  <w:style w:type="paragraph" w:customStyle="1" w:styleId="oa21">
    <w:name w:val="oa21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DE82"/>
      <w:spacing w:before="100" w:beforeAutospacing="1" w:after="100" w:afterAutospacing="1"/>
      <w:jc w:val="center"/>
      <w:textAlignment w:val="center"/>
    </w:pPr>
  </w:style>
  <w:style w:type="paragraph" w:customStyle="1" w:styleId="oa22">
    <w:name w:val="oa22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E57569"/>
      <w:spacing w:before="100" w:beforeAutospacing="1" w:after="100" w:afterAutospacing="1"/>
      <w:jc w:val="center"/>
      <w:textAlignment w:val="center"/>
    </w:pPr>
  </w:style>
  <w:style w:type="paragraph" w:customStyle="1" w:styleId="oa23">
    <w:name w:val="oa23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182"/>
      <w:spacing w:before="100" w:beforeAutospacing="1" w:after="100" w:afterAutospacing="1"/>
      <w:jc w:val="center"/>
      <w:textAlignment w:val="center"/>
    </w:pPr>
  </w:style>
  <w:style w:type="paragraph" w:customStyle="1" w:styleId="oa24">
    <w:name w:val="oa24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283"/>
      <w:spacing w:before="100" w:beforeAutospacing="1" w:after="100" w:afterAutospacing="1"/>
      <w:jc w:val="center"/>
      <w:textAlignment w:val="center"/>
    </w:pPr>
  </w:style>
  <w:style w:type="paragraph" w:customStyle="1" w:styleId="oa25">
    <w:name w:val="oa25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483"/>
      <w:spacing w:before="100" w:beforeAutospacing="1" w:after="100" w:afterAutospacing="1"/>
      <w:jc w:val="center"/>
      <w:textAlignment w:val="center"/>
    </w:pPr>
  </w:style>
  <w:style w:type="paragraph" w:customStyle="1" w:styleId="oa26">
    <w:name w:val="oa26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683"/>
      <w:spacing w:before="100" w:beforeAutospacing="1" w:after="100" w:afterAutospacing="1"/>
      <w:jc w:val="center"/>
      <w:textAlignment w:val="center"/>
    </w:pPr>
  </w:style>
  <w:style w:type="paragraph" w:customStyle="1" w:styleId="oa27">
    <w:name w:val="oa27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784"/>
      <w:spacing w:before="100" w:beforeAutospacing="1" w:after="100" w:afterAutospacing="1"/>
      <w:jc w:val="center"/>
      <w:textAlignment w:val="center"/>
    </w:pPr>
  </w:style>
  <w:style w:type="paragraph" w:customStyle="1" w:styleId="oa28">
    <w:name w:val="oa28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E57569"/>
      <w:spacing w:before="100" w:beforeAutospacing="1" w:after="100" w:afterAutospacing="1"/>
      <w:jc w:val="center"/>
      <w:textAlignment w:val="center"/>
    </w:pPr>
  </w:style>
  <w:style w:type="paragraph" w:customStyle="1" w:styleId="oa29">
    <w:name w:val="oa29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884"/>
      <w:spacing w:before="100" w:beforeAutospacing="1" w:after="100" w:afterAutospacing="1"/>
      <w:jc w:val="center"/>
      <w:textAlignment w:val="center"/>
    </w:pPr>
  </w:style>
  <w:style w:type="paragraph" w:customStyle="1" w:styleId="oa30">
    <w:name w:val="oa30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984"/>
      <w:spacing w:before="100" w:beforeAutospacing="1" w:after="100" w:afterAutospacing="1"/>
      <w:jc w:val="center"/>
      <w:textAlignment w:val="center"/>
    </w:pPr>
  </w:style>
  <w:style w:type="paragraph" w:customStyle="1" w:styleId="oa31">
    <w:name w:val="oa31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A84"/>
      <w:spacing w:before="100" w:beforeAutospacing="1" w:after="100" w:afterAutospacing="1"/>
      <w:jc w:val="center"/>
      <w:textAlignment w:val="center"/>
    </w:pPr>
  </w:style>
  <w:style w:type="paragraph" w:customStyle="1" w:styleId="oa32">
    <w:name w:val="oa32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B84"/>
      <w:spacing w:before="100" w:beforeAutospacing="1" w:after="100" w:afterAutospacing="1"/>
      <w:jc w:val="center"/>
      <w:textAlignment w:val="center"/>
    </w:pPr>
  </w:style>
  <w:style w:type="paragraph" w:customStyle="1" w:styleId="oa33">
    <w:name w:val="oa33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DEA83"/>
      <w:spacing w:before="100" w:beforeAutospacing="1" w:after="100" w:afterAutospacing="1"/>
      <w:jc w:val="center"/>
      <w:textAlignment w:val="center"/>
    </w:pPr>
  </w:style>
  <w:style w:type="paragraph" w:customStyle="1" w:styleId="oa34">
    <w:name w:val="oa34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3E783"/>
      <w:spacing w:before="100" w:beforeAutospacing="1" w:after="100" w:afterAutospacing="1"/>
      <w:jc w:val="center"/>
      <w:textAlignment w:val="center"/>
    </w:pPr>
  </w:style>
  <w:style w:type="paragraph" w:customStyle="1" w:styleId="oa35">
    <w:name w:val="oa35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7DF81"/>
      <w:spacing w:before="100" w:beforeAutospacing="1" w:after="100" w:afterAutospacing="1"/>
      <w:jc w:val="center"/>
      <w:textAlignment w:val="center"/>
    </w:pPr>
  </w:style>
  <w:style w:type="paragraph" w:customStyle="1" w:styleId="oa36">
    <w:name w:val="oa36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4DE81"/>
      <w:spacing w:before="100" w:beforeAutospacing="1" w:after="100" w:afterAutospacing="1"/>
      <w:jc w:val="center"/>
      <w:textAlignment w:val="center"/>
    </w:pPr>
  </w:style>
  <w:style w:type="paragraph" w:customStyle="1" w:styleId="oa37">
    <w:name w:val="oa37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1D980"/>
      <w:spacing w:before="100" w:beforeAutospacing="1" w:after="100" w:afterAutospacing="1"/>
      <w:jc w:val="center"/>
      <w:textAlignment w:val="center"/>
    </w:pPr>
  </w:style>
  <w:style w:type="paragraph" w:customStyle="1" w:styleId="oa38">
    <w:name w:val="oa38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BCD780"/>
      <w:spacing w:before="100" w:beforeAutospacing="1" w:after="100" w:afterAutospacing="1"/>
      <w:jc w:val="center"/>
      <w:textAlignment w:val="center"/>
    </w:pPr>
  </w:style>
  <w:style w:type="paragraph" w:customStyle="1" w:styleId="oa39">
    <w:name w:val="oa39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B3D57F"/>
      <w:spacing w:before="100" w:beforeAutospacing="1" w:after="100" w:afterAutospacing="1"/>
      <w:jc w:val="center"/>
      <w:textAlignment w:val="center"/>
    </w:pPr>
  </w:style>
  <w:style w:type="paragraph" w:customStyle="1" w:styleId="oa40">
    <w:name w:val="oa40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AFD37F"/>
      <w:spacing w:before="100" w:beforeAutospacing="1" w:after="100" w:afterAutospacing="1"/>
      <w:jc w:val="center"/>
      <w:textAlignment w:val="center"/>
    </w:pPr>
  </w:style>
  <w:style w:type="paragraph" w:customStyle="1" w:styleId="oa41">
    <w:name w:val="oa41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ACD37F"/>
      <w:spacing w:before="100" w:beforeAutospacing="1" w:after="100" w:afterAutospacing="1"/>
      <w:jc w:val="center"/>
      <w:textAlignment w:val="center"/>
    </w:pPr>
  </w:style>
  <w:style w:type="paragraph" w:customStyle="1" w:styleId="oa42">
    <w:name w:val="oa42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A6D17E"/>
      <w:spacing w:before="100" w:beforeAutospacing="1" w:after="100" w:afterAutospacing="1"/>
      <w:jc w:val="center"/>
      <w:textAlignment w:val="center"/>
    </w:pPr>
  </w:style>
  <w:style w:type="paragraph" w:customStyle="1" w:styleId="oa43">
    <w:name w:val="oa43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A5D17E"/>
      <w:spacing w:before="100" w:beforeAutospacing="1" w:after="100" w:afterAutospacing="1"/>
      <w:jc w:val="center"/>
      <w:textAlignment w:val="center"/>
    </w:pPr>
  </w:style>
  <w:style w:type="paragraph" w:customStyle="1" w:styleId="oa44">
    <w:name w:val="oa44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ECF7E"/>
      <w:spacing w:before="100" w:beforeAutospacing="1" w:after="100" w:afterAutospacing="1"/>
      <w:jc w:val="center"/>
      <w:textAlignment w:val="center"/>
    </w:pPr>
  </w:style>
  <w:style w:type="paragraph" w:customStyle="1" w:styleId="oa45">
    <w:name w:val="oa45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3CC7D"/>
      <w:spacing w:before="100" w:beforeAutospacing="1" w:after="100" w:afterAutospacing="1"/>
      <w:jc w:val="center"/>
      <w:textAlignment w:val="center"/>
    </w:pPr>
  </w:style>
  <w:style w:type="paragraph" w:customStyle="1" w:styleId="oa46">
    <w:name w:val="oa46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1CB7D"/>
      <w:spacing w:before="100" w:beforeAutospacing="1" w:after="100" w:afterAutospacing="1"/>
      <w:jc w:val="center"/>
      <w:textAlignment w:val="center"/>
    </w:pPr>
  </w:style>
  <w:style w:type="paragraph" w:customStyle="1" w:styleId="oa47">
    <w:name w:val="oa47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89C87D"/>
      <w:spacing w:before="100" w:beforeAutospacing="1" w:after="100" w:afterAutospacing="1"/>
      <w:jc w:val="center"/>
      <w:textAlignment w:val="center"/>
    </w:pPr>
  </w:style>
  <w:style w:type="paragraph" w:customStyle="1" w:styleId="oa48">
    <w:name w:val="oa48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7EC57C"/>
      <w:spacing w:before="100" w:beforeAutospacing="1" w:after="100" w:afterAutospacing="1"/>
      <w:jc w:val="center"/>
      <w:textAlignment w:val="center"/>
    </w:pPr>
  </w:style>
  <w:style w:type="paragraph" w:customStyle="1" w:styleId="oa49">
    <w:name w:val="oa49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75C37C"/>
      <w:spacing w:before="100" w:beforeAutospacing="1" w:after="100" w:afterAutospacing="1"/>
      <w:jc w:val="center"/>
      <w:textAlignment w:val="center"/>
    </w:pPr>
  </w:style>
  <w:style w:type="paragraph" w:customStyle="1" w:styleId="oa50">
    <w:name w:val="oa50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6BC07B"/>
      <w:spacing w:before="100" w:beforeAutospacing="1" w:after="100" w:afterAutospacing="1"/>
      <w:jc w:val="center"/>
      <w:textAlignment w:val="center"/>
    </w:pPr>
  </w:style>
  <w:style w:type="paragraph" w:customStyle="1" w:styleId="oa51">
    <w:name w:val="oa51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6AC07B"/>
      <w:spacing w:before="100" w:beforeAutospacing="1" w:after="100" w:afterAutospacing="1"/>
      <w:jc w:val="center"/>
      <w:textAlignment w:val="center"/>
    </w:pPr>
  </w:style>
  <w:style w:type="paragraph" w:customStyle="1" w:styleId="oa52">
    <w:name w:val="oa52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69BF7B"/>
      <w:spacing w:before="100" w:beforeAutospacing="1" w:after="100" w:afterAutospacing="1"/>
      <w:jc w:val="center"/>
      <w:textAlignment w:val="center"/>
    </w:pPr>
  </w:style>
  <w:style w:type="paragraph" w:customStyle="1" w:styleId="oa53">
    <w:name w:val="oa53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63BE7B"/>
      <w:spacing w:before="100" w:beforeAutospacing="1" w:after="100" w:afterAutospacing="1"/>
      <w:jc w:val="center"/>
      <w:textAlignment w:val="center"/>
    </w:pPr>
  </w:style>
  <w:style w:type="paragraph" w:customStyle="1" w:styleId="oa54">
    <w:name w:val="oa54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B050"/>
      <w:spacing w:before="100" w:beforeAutospacing="1" w:after="100" w:afterAutospacing="1"/>
      <w:jc w:val="center"/>
      <w:textAlignment w:val="center"/>
    </w:pPr>
  </w:style>
  <w:style w:type="paragraph" w:customStyle="1" w:styleId="oa55">
    <w:name w:val="oa55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E2EFDA"/>
      <w:spacing w:before="100" w:beforeAutospacing="1" w:after="100" w:afterAutospacing="1"/>
      <w:jc w:val="center"/>
    </w:pPr>
  </w:style>
  <w:style w:type="paragraph" w:customStyle="1" w:styleId="oa56">
    <w:name w:val="oa56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E07266"/>
      <w:spacing w:before="100" w:beforeAutospacing="1" w:after="100" w:afterAutospacing="1"/>
      <w:jc w:val="center"/>
      <w:textAlignment w:val="center"/>
    </w:pPr>
  </w:style>
  <w:style w:type="paragraph" w:customStyle="1" w:styleId="oa57">
    <w:name w:val="oa57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E07266"/>
      <w:spacing w:before="100" w:beforeAutospacing="1" w:after="100" w:afterAutospacing="1"/>
      <w:jc w:val="center"/>
      <w:textAlignment w:val="center"/>
    </w:pPr>
  </w:style>
  <w:style w:type="paragraph" w:customStyle="1" w:styleId="oa58">
    <w:name w:val="oa58"/>
    <w:basedOn w:val="Normal"/>
    <w:rsid w:val="00BE121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E07266"/>
      <w:spacing w:before="100" w:beforeAutospacing="1" w:after="100" w:afterAutospacing="1"/>
      <w:jc w:val="center"/>
      <w:textAlignment w:val="center"/>
    </w:pPr>
  </w:style>
  <w:style w:type="paragraph" w:customStyle="1" w:styleId="Paragraph">
    <w:name w:val="Paragraph"/>
    <w:basedOn w:val="Normal"/>
    <w:rsid w:val="00610909"/>
    <w:pPr>
      <w:spacing w:before="120"/>
      <w:ind w:firstLine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E22C3"/>
    <w:rPr>
      <w:rFonts w:asciiTheme="minorHAnsi" w:eastAsiaTheme="minorHAnsi" w:hAnsiTheme="minorHAnsi" w:cs="Times New Roman (Body CS)"/>
      <w:color w:val="3C3C3C"/>
      <w:spacing w:val="10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E22C3"/>
    <w:rPr>
      <w:rFonts w:cs="Times New Roman (Body CS)"/>
      <w:color w:val="3C3C3C"/>
      <w:spacing w:val="10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E22C3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F07FF8"/>
    <w:rPr>
      <w:rFonts w:asciiTheme="majorHAnsi" w:eastAsiaTheme="majorEastAsia" w:hAnsiTheme="majorHAnsi" w:cstheme="majorBidi"/>
      <w:color w:val="1F3763" w:themeColor="accent1" w:themeShade="7F"/>
    </w:rPr>
  </w:style>
  <w:style w:type="table" w:styleId="GridTable4-Accent1">
    <w:name w:val="Grid Table 4 Accent 1"/>
    <w:basedOn w:val="TableNormal"/>
    <w:uiPriority w:val="49"/>
    <w:rsid w:val="00C94367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C94367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8C05B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Emphasis">
    <w:name w:val="Emphasis"/>
    <w:basedOn w:val="DefaultParagraphFont"/>
    <w:uiPriority w:val="20"/>
    <w:qFormat/>
    <w:rsid w:val="008C05B3"/>
    <w:rPr>
      <w:i/>
      <w:iCs/>
    </w:rPr>
  </w:style>
  <w:style w:type="character" w:customStyle="1" w:styleId="cf01">
    <w:name w:val="cf01"/>
    <w:basedOn w:val="DefaultParagraphFont"/>
    <w:rsid w:val="00A00DA6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30DF7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38547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400798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9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129177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0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50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6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87597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0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98960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8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2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85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107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218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359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3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638390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870074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80576">
          <w:marLeft w:val="59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30902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32263">
          <w:marLeft w:val="59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76384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2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02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1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37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9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35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9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17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3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2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1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8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9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1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7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373780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3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a1bbd72-f46e-43f3-8f72-2623deb0c047">
      <UserInfo>
        <DisplayName/>
        <AccountId xsi:nil="true"/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E9EF62B87021448D745F43C4B11C16" ma:contentTypeVersion="14" ma:contentTypeDescription="Create a new document." ma:contentTypeScope="" ma:versionID="7284f9e06cf9591e544c4f78880ac06a">
  <xsd:schema xmlns:xsd="http://www.w3.org/2001/XMLSchema" xmlns:xs="http://www.w3.org/2001/XMLSchema" xmlns:p="http://schemas.microsoft.com/office/2006/metadata/properties" xmlns:ns2="5a1bbd72-f46e-43f3-8f72-2623deb0c047" xmlns:ns3="10c4dcad-8d39-4939-b489-2456ead71196" targetNamespace="http://schemas.microsoft.com/office/2006/metadata/properties" ma:root="true" ma:fieldsID="6e4c8062733057ee1a4e77bbc62a69d7" ns2:_="" ns3:_="">
    <xsd:import namespace="5a1bbd72-f46e-43f3-8f72-2623deb0c047"/>
    <xsd:import namespace="10c4dcad-8d39-4939-b489-2456ead7119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Detail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1bbd72-f46e-43f3-8f72-2623deb0c04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list="UserInfo" ma:SearchPeopleOnly="false" ma:internalName="SharedWithUsers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c4dcad-8d39-4939-b489-2456ead71196" elementFormDefault="qualified">
    <xsd:import namespace="http://schemas.microsoft.com/office/2006/documentManagement/types"/>
    <xsd:import namespace="http://schemas.microsoft.com/office/infopath/2007/PartnerControls"/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056B2D-46F7-4C4B-B4FE-3F0F93AF236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37BB26-9DC3-4575-89DF-806515F5CF95}">
  <ds:schemaRefs>
    <ds:schemaRef ds:uri="http://schemas.microsoft.com/office/2006/metadata/properties"/>
    <ds:schemaRef ds:uri="http://schemas.microsoft.com/office/infopath/2007/PartnerControls"/>
    <ds:schemaRef ds:uri="5a1bbd72-f46e-43f3-8f72-2623deb0c047"/>
  </ds:schemaRefs>
</ds:datastoreItem>
</file>

<file path=customXml/itemProps3.xml><?xml version="1.0" encoding="utf-8"?>
<ds:datastoreItem xmlns:ds="http://schemas.openxmlformats.org/officeDocument/2006/customXml" ds:itemID="{67B36324-58D6-43A5-8C9B-778FC7A0BC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1bbd72-f46e-43f3-8f72-2623deb0c047"/>
    <ds:schemaRef ds:uri="10c4dcad-8d39-4939-b489-2456ead711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8A75A7-DEF4-4306-AEF8-7FE2A0614C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Georghiou</dc:creator>
  <cp:keywords/>
  <dc:description/>
  <cp:lastModifiedBy>Marie Brunetti</cp:lastModifiedBy>
  <cp:revision>3</cp:revision>
  <cp:lastPrinted>2021-02-01T01:52:00Z</cp:lastPrinted>
  <dcterms:created xsi:type="dcterms:W3CDTF">2023-01-26T09:01:00Z</dcterms:created>
  <dcterms:modified xsi:type="dcterms:W3CDTF">2023-01-26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8_1">
    <vt:lpwstr>http://www.zotero.org/styles/nature</vt:lpwstr>
  </property>
  <property fmtid="{D5CDD505-2E9C-101B-9397-08002B2CF9AE}" pid="3" name="Mendeley Recent Style Name 8_1">
    <vt:lpwstr>Nature</vt:lpwstr>
  </property>
  <property fmtid="{D5CDD505-2E9C-101B-9397-08002B2CF9AE}" pid="4" name="Mendeley Recent Style Id 9_1">
    <vt:lpwstr>http://www.zotero.org/styles/the-lancet</vt:lpwstr>
  </property>
  <property fmtid="{D5CDD505-2E9C-101B-9397-08002B2CF9AE}" pid="5" name="Mendeley Recent Style Name 9_1">
    <vt:lpwstr>The Lancet</vt:lpwstr>
  </property>
  <property fmtid="{D5CDD505-2E9C-101B-9397-08002B2CF9AE}" pid="6" name="Mendeley Document_1">
    <vt:lpwstr>True</vt:lpwstr>
  </property>
  <property fmtid="{D5CDD505-2E9C-101B-9397-08002B2CF9AE}" pid="7" name="Mendeley Unique User Id_1">
    <vt:lpwstr>88cd25c7-a131-34f0-b1db-2416d14f8f66</vt:lpwstr>
  </property>
  <property fmtid="{D5CDD505-2E9C-101B-9397-08002B2CF9AE}" pid="8" name="Mendeley Citation Style_1">
    <vt:lpwstr>http://www.zotero.org/styles/the-lancet</vt:lpwstr>
  </property>
  <property fmtid="{D5CDD505-2E9C-101B-9397-08002B2CF9AE}" pid="9" name="ContentTypeId">
    <vt:lpwstr>0x01010096E9EF62B87021448D745F43C4B11C16</vt:lpwstr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Name 0_1">
    <vt:lpwstr>American Medical Association</vt:lpwstr>
  </property>
  <property fmtid="{D5CDD505-2E9C-101B-9397-08002B2CF9AE}" pid="12" name="Mendeley Recent Style Id 1_1">
    <vt:lpwstr>http://www.zotero.org/styles/american-political-science-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Id 2_1">
    <vt:lpwstr>http://www.zotero.org/styles/american-society-for-microbiology</vt:lpwstr>
  </property>
  <property fmtid="{D5CDD505-2E9C-101B-9397-08002B2CF9AE}" pid="15" name="Mendeley Recent Style Name 2_1">
    <vt:lpwstr>American Society for Microbiology</vt:lpwstr>
  </property>
  <property fmtid="{D5CDD505-2E9C-101B-9397-08002B2CF9AE}" pid="16" name="Mendeley Recent Style Id 3_1">
    <vt:lpwstr>http://www.zotero.org/styles/american-sociological-associa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Id 4_1">
    <vt:lpwstr>http://www.zotero.org/styles/chicago-author-date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Id 5_1">
    <vt:lpwstr>http://www.zotero.org/styles/harvard-cite-them-right</vt:lpwstr>
  </property>
  <property fmtid="{D5CDD505-2E9C-101B-9397-08002B2CF9AE}" pid="21" name="Mendeley Recent Style Name 5_1">
    <vt:lpwstr>Cite Them Right 10th edition - Harvard</vt:lpwstr>
  </property>
  <property fmtid="{D5CDD505-2E9C-101B-9397-08002B2CF9AE}" pid="22" name="Mendeley Recent Style Id 6_1">
    <vt:lpwstr>http://www.zotero.org/styles/clinical-microbiology-and-infection</vt:lpwstr>
  </property>
  <property fmtid="{D5CDD505-2E9C-101B-9397-08002B2CF9AE}" pid="23" name="Mendeley Recent Style Name 6_1">
    <vt:lpwstr>Clinical Microbiology and Infection</vt:lpwstr>
  </property>
  <property fmtid="{D5CDD505-2E9C-101B-9397-08002B2CF9AE}" pid="24" name="Mendeley Recent Style Id 7_1">
    <vt:lpwstr>http://www.zotero.org/styles/european-respiratory-journal</vt:lpwstr>
  </property>
  <property fmtid="{D5CDD505-2E9C-101B-9397-08002B2CF9AE}" pid="25" name="Mendeley Recent Style Name 7_1">
    <vt:lpwstr>European Respiratory Journal</vt:lpwstr>
  </property>
</Properties>
</file>